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B1E" w:rsidRPr="00A214E1" w:rsidRDefault="00661163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  <w:bookmarkStart w:id="0" w:name="_GoBack"/>
      <w:bookmarkEnd w:id="0"/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Foods, </w:t>
      </w:r>
      <w:r w:rsidR="00D06B1E" w:rsidRPr="00A214E1">
        <w:rPr>
          <w:rFonts w:asciiTheme="minorBidi" w:eastAsia="Times New Roman" w:hAnsiTheme="minorBidi"/>
          <w:b/>
          <w:sz w:val="24"/>
          <w:szCs w:val="24"/>
        </w:rPr>
        <w:t>macronutrients and breast cancer risk: a large UK cohort</w:t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24"/>
          <w:szCs w:val="24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  <w:r w:rsidRPr="00A214E1">
        <w:rPr>
          <w:rFonts w:asciiTheme="minorBidi" w:eastAsia="Times New Roman" w:hAnsiTheme="minorBidi"/>
          <w:sz w:val="24"/>
          <w:szCs w:val="24"/>
        </w:rPr>
        <w:t xml:space="preserve">Timothy J Key, Angela Balkwill, Kathryn E Bradbury, Gillian K Reeves, Ai Seon Kuan, </w:t>
      </w:r>
      <w:r w:rsidR="00661163" w:rsidRPr="00A214E1">
        <w:rPr>
          <w:rFonts w:asciiTheme="minorBidi" w:eastAsia="Times New Roman" w:hAnsiTheme="minorBidi"/>
          <w:sz w:val="24"/>
          <w:szCs w:val="24"/>
        </w:rPr>
        <w:t xml:space="preserve">Rachel F Simpson, </w:t>
      </w:r>
      <w:r w:rsidRPr="00A214E1">
        <w:rPr>
          <w:rFonts w:asciiTheme="minorBidi" w:eastAsia="Times New Roman" w:hAnsiTheme="minorBidi"/>
          <w:sz w:val="24"/>
          <w:szCs w:val="24"/>
        </w:rPr>
        <w:t>Jane Green, Valerie Beral</w:t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bCs/>
          <w:sz w:val="24"/>
          <w:szCs w:val="24"/>
        </w:rPr>
      </w:pPr>
      <w:r w:rsidRPr="00A214E1">
        <w:rPr>
          <w:rFonts w:asciiTheme="minorBidi" w:eastAsia="Times New Roman" w:hAnsiTheme="minorBidi"/>
          <w:b/>
          <w:bCs/>
          <w:sz w:val="24"/>
          <w:szCs w:val="24"/>
        </w:rPr>
        <w:t>Supplementary Tables</w:t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16"/>
          <w:szCs w:val="16"/>
        </w:rPr>
      </w:pPr>
      <w:r w:rsidRPr="00A214E1">
        <w:rPr>
          <w:rFonts w:asciiTheme="minorBidi" w:eastAsia="Times New Roman" w:hAnsiTheme="minorBidi"/>
          <w:b/>
          <w:sz w:val="16"/>
          <w:szCs w:val="16"/>
        </w:rPr>
        <w:br w:type="page"/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b/>
          <w:sz w:val="16"/>
          <w:szCs w:val="16"/>
        </w:rPr>
        <w:lastRenderedPageBreak/>
        <w:t xml:space="preserve">Table </w:t>
      </w:r>
      <w:r w:rsidR="00B933F6" w:rsidRPr="00A214E1">
        <w:rPr>
          <w:rFonts w:asciiTheme="minorBidi" w:eastAsia="Times New Roman" w:hAnsiTheme="minorBidi"/>
          <w:b/>
          <w:sz w:val="16"/>
          <w:szCs w:val="16"/>
        </w:rPr>
        <w:t>S</w:t>
      </w:r>
      <w:r w:rsidRPr="00A214E1">
        <w:rPr>
          <w:rFonts w:asciiTheme="minorBidi" w:eastAsia="Times New Roman" w:hAnsiTheme="minorBidi"/>
          <w:b/>
          <w:sz w:val="16"/>
          <w:szCs w:val="16"/>
        </w:rPr>
        <w:t>1.</w:t>
      </w:r>
      <w:r w:rsidRPr="00A214E1">
        <w:rPr>
          <w:rFonts w:asciiTheme="minorBidi" w:eastAsia="Times New Roman" w:hAnsiTheme="minorBidi"/>
          <w:sz w:val="16"/>
          <w:szCs w:val="16"/>
        </w:rPr>
        <w:t xml:space="preserve"> </w:t>
      </w:r>
      <w:r w:rsidR="00BF4A20" w:rsidRPr="00A214E1">
        <w:rPr>
          <w:rFonts w:asciiTheme="minorBidi" w:eastAsia="Times New Roman" w:hAnsiTheme="minorBidi"/>
          <w:sz w:val="16"/>
          <w:szCs w:val="16"/>
        </w:rPr>
        <w:t>F</w:t>
      </w:r>
      <w:r w:rsidRPr="00A214E1">
        <w:rPr>
          <w:rFonts w:asciiTheme="minorBidi" w:eastAsia="Times New Roman" w:hAnsiTheme="minorBidi"/>
          <w:sz w:val="16"/>
          <w:szCs w:val="16"/>
        </w:rPr>
        <w:t>ood, alcohol and macronutrient intakes</w:t>
      </w:r>
      <w:r w:rsidR="00F230A9" w:rsidRPr="00A214E1">
        <w:rPr>
          <w:rFonts w:asciiTheme="minorBidi" w:eastAsia="Times New Roman" w:hAnsiTheme="minorBidi"/>
          <w:sz w:val="16"/>
          <w:szCs w:val="16"/>
          <w:vertAlign w:val="superscript"/>
        </w:rPr>
        <w:t>a</w:t>
      </w:r>
      <w:r w:rsidRPr="00A214E1">
        <w:rPr>
          <w:rFonts w:asciiTheme="minorBidi" w:eastAsia="Times New Roman" w:hAnsiTheme="minorBidi"/>
          <w:sz w:val="16"/>
          <w:szCs w:val="16"/>
        </w:rPr>
        <w:t xml:space="preserve"> </w:t>
      </w:r>
      <w:r w:rsidR="00BF4A20" w:rsidRPr="00A214E1">
        <w:rPr>
          <w:rFonts w:asciiTheme="minorBidi" w:eastAsia="Times New Roman" w:hAnsiTheme="minorBidi"/>
          <w:sz w:val="16"/>
          <w:szCs w:val="16"/>
        </w:rPr>
        <w:t>in relation to</w:t>
      </w:r>
      <w:r w:rsidRPr="00A214E1">
        <w:rPr>
          <w:rFonts w:asciiTheme="minorBidi" w:eastAsia="Times New Roman" w:hAnsiTheme="minorBidi"/>
          <w:sz w:val="16"/>
          <w:szCs w:val="16"/>
        </w:rPr>
        <w:t xml:space="preserve"> self-rated health of participants at baseline</w:t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01"/>
        <w:gridCol w:w="1657"/>
      </w:tblGrid>
      <w:tr w:rsidR="00D06B1E" w:rsidRPr="00A214E1" w:rsidTr="00A214E1">
        <w:trPr>
          <w:trHeight w:val="57"/>
          <w:tblHeader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ood or macronutri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xcellent/good health</w:t>
            </w:r>
            <w:r w:rsidR="00A214E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air/poor health</w:t>
            </w:r>
            <w:r w:rsidR="00A214E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, %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Foods and alcohol</w:t>
            </w:r>
          </w:p>
        </w:tc>
        <w:tc>
          <w:tcPr>
            <w:tcW w:w="0" w:type="auto"/>
            <w:noWrap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ype of meat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None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.9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Poultry only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.3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Red meat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4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Processed (lower)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5.6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Processed (higher)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.8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Meat, portions per week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.7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-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.4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-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.1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6.4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6+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5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ype of fish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None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.9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Some fatty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8.6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White only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.5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Milk, fifth of intake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7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9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1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9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4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Eggs, per week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F230A9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</w:t>
            </w:r>
            <w:r w:rsidR="00F230A9" w:rsidRPr="00A214E1">
              <w:rPr>
                <w:rFonts w:asciiTheme="minorBidi" w:hAnsiTheme="minorBidi" w:cstheme="minorBidi"/>
                <w:sz w:val="16"/>
                <w:szCs w:val="16"/>
              </w:rPr>
              <w:t>≤</w:t>
            </w: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8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.5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0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2.4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+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0.4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Fruit, portions per day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&lt;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.3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-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.1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-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2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-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.2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+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.3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Vegetables, tablespoons per day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&lt;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5.2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-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9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-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5.2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-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2.5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+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Cs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iCs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3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Cheese, times per week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.3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2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7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.3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+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6.4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Yogurt, times per week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.0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-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5.9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-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0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-6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5.8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7+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5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Alcohol, drinks per week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noWrap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9.2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noWrap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-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3.0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noWrap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-6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1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noWrap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7-1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5.4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noWrap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5+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.3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Macronutrients</w:t>
            </w:r>
          </w:p>
        </w:tc>
        <w:tc>
          <w:tcPr>
            <w:tcW w:w="0" w:type="auto"/>
            <w:noWrap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Energy, kJ per d: quintiles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.4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9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5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1</w:t>
            </w:r>
          </w:p>
        </w:tc>
      </w:tr>
      <w:tr w:rsidR="00D06B1E" w:rsidRPr="00A214E1" w:rsidTr="00A214E1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1</w:t>
            </w:r>
          </w:p>
        </w:tc>
      </w:tr>
    </w:tbl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24"/>
          <w:szCs w:val="24"/>
        </w:rPr>
      </w:pPr>
      <w:r w:rsidRPr="00A214E1">
        <w:rPr>
          <w:rFonts w:asciiTheme="minorBidi" w:eastAsia="Times New Roman" w:hAnsiTheme="minorBidi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2101"/>
        <w:gridCol w:w="1657"/>
      </w:tblGrid>
      <w:tr w:rsidR="00A214E1" w:rsidRPr="00A214E1" w:rsidTr="00661163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A214E1" w:rsidRPr="00A214E1" w:rsidRDefault="00A214E1" w:rsidP="00D06B1E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ood or macronutri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214E1" w:rsidRPr="00A214E1" w:rsidRDefault="00A214E1" w:rsidP="00A214E1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xcellent/good health</w:t>
            </w:r>
            <w: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214E1" w:rsidRPr="00A214E1" w:rsidRDefault="00A214E1" w:rsidP="00A214E1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air/poor health</w:t>
            </w:r>
            <w: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, %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Protein, % energy: quinti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7C0A4B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8.9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3.9</w:t>
            </w:r>
          </w:p>
        </w:tc>
      </w:tr>
      <w:tr w:rsidR="00D06B1E" w:rsidRPr="00A214E1" w:rsidTr="007C0A4B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0.0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0.0</w:t>
            </w:r>
          </w:p>
        </w:tc>
      </w:tr>
      <w:tr w:rsidR="00D06B1E" w:rsidRPr="00A214E1" w:rsidTr="007C0A4B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0.3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9.0</w:t>
            </w:r>
          </w:p>
        </w:tc>
      </w:tr>
      <w:tr w:rsidR="00D06B1E" w:rsidRPr="00A214E1" w:rsidTr="007C0A4B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0.5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8.3</w:t>
            </w:r>
          </w:p>
        </w:tc>
      </w:tr>
      <w:tr w:rsidR="00D06B1E" w:rsidRPr="00A214E1" w:rsidTr="007C0A4B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0.3</w:t>
            </w:r>
          </w:p>
        </w:tc>
        <w:tc>
          <w:tcPr>
            <w:tcW w:w="0" w:type="auto"/>
            <w:noWrap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8.8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Dairy protein, % energy: quintiles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5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3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8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3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i/>
                <w:iCs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1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otal fat, % energy: quintiles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6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8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8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0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7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Saturated fat, % energy: quintiles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4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6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0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4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6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Carbohydrate, % energy: quintiles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.5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4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6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820E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0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5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Free sugar, % energy: quintiles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460E1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4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460E1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460E1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.8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460E1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2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460E1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460E1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7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460E1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460E1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.9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Dietary fiber, g per day: quintiles</w:t>
            </w: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1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2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2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5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3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.6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4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0" w:type="auto"/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6.5</w:t>
            </w:r>
          </w:p>
        </w:tc>
      </w:tr>
      <w:tr w:rsidR="00D06B1E" w:rsidRPr="00A214E1" w:rsidTr="00661163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 xml:space="preserve">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5.2</w:t>
            </w:r>
          </w:p>
        </w:tc>
      </w:tr>
    </w:tbl>
    <w:p w:rsidR="00D06B1E" w:rsidRPr="00A214E1" w:rsidRDefault="00F230A9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  <w:vertAlign w:val="superscript"/>
        </w:rPr>
        <w:t>a</w:t>
      </w:r>
      <w:r w:rsidRPr="00A214E1">
        <w:rPr>
          <w:rFonts w:asciiTheme="minorBidi" w:eastAsia="Times New Roman" w:hAnsiTheme="minorBidi"/>
          <w:sz w:val="16"/>
          <w:szCs w:val="16"/>
        </w:rPr>
        <w:t>Intake categories fro</w:t>
      </w:r>
      <w:r w:rsidR="00816155" w:rsidRPr="00A214E1">
        <w:rPr>
          <w:rFonts w:asciiTheme="minorBidi" w:eastAsia="Times New Roman" w:hAnsiTheme="minorBidi"/>
          <w:sz w:val="16"/>
          <w:szCs w:val="16"/>
        </w:rPr>
        <w:t>m baseline questionnaire</w:t>
      </w:r>
      <w:r w:rsidR="00D06B1E" w:rsidRPr="00A214E1">
        <w:rPr>
          <w:rFonts w:asciiTheme="minorBidi" w:eastAsia="Times New Roman" w:hAnsiTheme="minorBidi"/>
          <w:sz w:val="16"/>
          <w:szCs w:val="16"/>
        </w:rPr>
        <w:br w:type="page"/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  <w:sectPr w:rsidR="00D06B1E" w:rsidRPr="00A214E1" w:rsidSect="00661163">
          <w:footerReference w:type="default" r:id="rId8"/>
          <w:pgSz w:w="11900" w:h="16840"/>
          <w:pgMar w:top="1440" w:right="1361" w:bottom="1247" w:left="1361" w:header="709" w:footer="709" w:gutter="0"/>
          <w:cols w:space="708"/>
          <w:docGrid w:linePitch="326"/>
        </w:sect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24"/>
          <w:szCs w:val="24"/>
        </w:rPr>
      </w:pP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Table </w:t>
      </w:r>
      <w:r w:rsidR="00B933F6" w:rsidRPr="00A214E1">
        <w:rPr>
          <w:rFonts w:asciiTheme="minorBidi" w:eastAsia="Times New Roman" w:hAnsiTheme="minorBidi"/>
          <w:b/>
          <w:sz w:val="24"/>
          <w:szCs w:val="24"/>
        </w:rPr>
        <w:t>S</w:t>
      </w: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2. </w:t>
      </w:r>
      <w:r w:rsidRPr="00A214E1">
        <w:rPr>
          <w:rFonts w:asciiTheme="minorBidi" w:eastAsia="Times New Roman" w:hAnsiTheme="minorBidi"/>
          <w:sz w:val="24"/>
          <w:szCs w:val="24"/>
        </w:rPr>
        <w:t>Correlations between categories of intake of foods, alcohol</w:t>
      </w:r>
      <w:r w:rsidR="00CD413E" w:rsidRPr="00A214E1">
        <w:rPr>
          <w:rFonts w:asciiTheme="minorBidi" w:eastAsia="Times New Roman" w:hAnsiTheme="minorBidi"/>
          <w:sz w:val="24"/>
          <w:szCs w:val="24"/>
        </w:rPr>
        <w:t xml:space="preserve"> and macronutrients at baseline</w:t>
      </w:r>
      <w:r w:rsidR="00CD413E" w:rsidRPr="00A214E1">
        <w:rPr>
          <w:rFonts w:asciiTheme="minorBidi" w:eastAsia="Times New Roman" w:hAnsiTheme="minorBidi"/>
          <w:sz w:val="24"/>
          <w:szCs w:val="24"/>
          <w:vertAlign w:val="superscript"/>
        </w:rPr>
        <w:t>a</w:t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</w:p>
    <w:tbl>
      <w:tblPr>
        <w:tblW w:w="148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4"/>
        <w:gridCol w:w="584"/>
        <w:gridCol w:w="709"/>
        <w:gridCol w:w="850"/>
        <w:gridCol w:w="851"/>
        <w:gridCol w:w="709"/>
        <w:gridCol w:w="708"/>
        <w:gridCol w:w="1134"/>
        <w:gridCol w:w="851"/>
        <w:gridCol w:w="850"/>
        <w:gridCol w:w="851"/>
        <w:gridCol w:w="850"/>
        <w:gridCol w:w="709"/>
        <w:gridCol w:w="992"/>
        <w:gridCol w:w="1276"/>
        <w:gridCol w:w="851"/>
        <w:gridCol w:w="850"/>
      </w:tblGrid>
      <w:tr w:rsidR="00D06B1E" w:rsidRPr="00A214E1" w:rsidTr="00661163">
        <w:trPr>
          <w:trHeight w:val="450"/>
        </w:trPr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Me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Chee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Yogu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Egg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Fru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iry prote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Total f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Saturated f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Carbohydr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Free sug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ietary fiber</w:t>
            </w: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 xml:space="preserve">Meat </w:t>
            </w:r>
          </w:p>
        </w:tc>
        <w:tc>
          <w:tcPr>
            <w:tcW w:w="58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584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Cheese</w:t>
            </w:r>
          </w:p>
        </w:tc>
        <w:tc>
          <w:tcPr>
            <w:tcW w:w="584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Yogurt</w:t>
            </w:r>
          </w:p>
        </w:tc>
        <w:tc>
          <w:tcPr>
            <w:tcW w:w="584" w:type="dxa"/>
            <w:noWrap/>
            <w:vAlign w:val="bottom"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Eggs</w:t>
            </w:r>
          </w:p>
        </w:tc>
        <w:tc>
          <w:tcPr>
            <w:tcW w:w="584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 xml:space="preserve">Fruit </w:t>
            </w:r>
          </w:p>
        </w:tc>
        <w:tc>
          <w:tcPr>
            <w:tcW w:w="58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vAlign w:val="bottom"/>
          </w:tcPr>
          <w:p w:rsidR="00D06B1E" w:rsidRPr="00A214E1" w:rsidRDefault="000222FF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584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8" w:type="dxa"/>
            <w:noWrap/>
            <w:vAlign w:val="bottom"/>
            <w:hideMark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3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584" w:type="dxa"/>
            <w:noWrap/>
            <w:vAlign w:val="bottom"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vAlign w:val="bottom"/>
          </w:tcPr>
          <w:p w:rsidR="00D06B1E" w:rsidRPr="00A214E1" w:rsidRDefault="000222FF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8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1" w:type="dxa"/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584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004306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vAlign w:val="bottom"/>
          </w:tcPr>
          <w:p w:rsidR="00D06B1E" w:rsidRPr="00A214E1" w:rsidRDefault="000222FF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8" w:type="dxa"/>
            <w:noWrap/>
            <w:vAlign w:val="bottom"/>
            <w:hideMark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  <w:noWrap/>
            <w:vAlign w:val="bottom"/>
            <w:hideMark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1" w:type="dxa"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584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</w:t>
            </w:r>
            <w:r w:rsidR="002E5CD7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51" w:type="dxa"/>
            <w:vAlign w:val="bottom"/>
          </w:tcPr>
          <w:p w:rsidR="00D06B1E" w:rsidRPr="00A214E1" w:rsidRDefault="00B86D9F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noWrap/>
            <w:vAlign w:val="bottom"/>
            <w:hideMark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vAlign w:val="bottom"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iry protein</w:t>
            </w:r>
          </w:p>
        </w:tc>
        <w:tc>
          <w:tcPr>
            <w:tcW w:w="584" w:type="dxa"/>
            <w:noWrap/>
            <w:vAlign w:val="bottom"/>
            <w:hideMark/>
          </w:tcPr>
          <w:p w:rsidR="00D06B1E" w:rsidRPr="00A214E1" w:rsidRDefault="001C23D6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1C23D6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1" w:type="dxa"/>
            <w:vAlign w:val="bottom"/>
          </w:tcPr>
          <w:p w:rsidR="00D06B1E" w:rsidRPr="00A214E1" w:rsidRDefault="000222FF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1C23D6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08" w:type="dxa"/>
            <w:noWrap/>
            <w:vAlign w:val="bottom"/>
            <w:hideMark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51" w:type="dxa"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Total fat</w:t>
            </w:r>
          </w:p>
        </w:tc>
        <w:tc>
          <w:tcPr>
            <w:tcW w:w="584" w:type="dxa"/>
            <w:noWrap/>
            <w:vAlign w:val="bottom"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1C23D6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</w:t>
            </w:r>
            <w:r w:rsidR="002E5CD7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</w:t>
            </w:r>
            <w:r w:rsidR="00D9732E"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bottom"/>
          </w:tcPr>
          <w:p w:rsidR="00D06B1E" w:rsidRPr="00A214E1" w:rsidRDefault="002E5CD7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8" w:type="dxa"/>
            <w:noWrap/>
            <w:vAlign w:val="bottom"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134" w:type="dxa"/>
            <w:noWrap/>
            <w:vAlign w:val="bottom"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1" w:type="dxa"/>
            <w:vAlign w:val="bottom"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06B1E" w:rsidRPr="00A214E1" w:rsidRDefault="002E5CD7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Saturated fat</w:t>
            </w:r>
          </w:p>
        </w:tc>
        <w:tc>
          <w:tcPr>
            <w:tcW w:w="584" w:type="dxa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vAlign w:val="bottom"/>
          </w:tcPr>
          <w:p w:rsidR="00D06B1E" w:rsidRPr="00A214E1" w:rsidRDefault="002B2EDB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8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134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</w:t>
            </w:r>
            <w:r w:rsidR="002B2E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0222FF" w:rsidP="00177B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</w:t>
            </w:r>
            <w:r w:rsidR="002B2E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661163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Carbohydrate</w:t>
            </w:r>
          </w:p>
        </w:tc>
        <w:tc>
          <w:tcPr>
            <w:tcW w:w="584" w:type="dxa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51" w:type="dxa"/>
            <w:vAlign w:val="bottom"/>
          </w:tcPr>
          <w:p w:rsidR="00D06B1E" w:rsidRPr="00A214E1" w:rsidRDefault="002B2EDB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08" w:type="dxa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51" w:type="dxa"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A214E1">
        <w:trPr>
          <w:trHeight w:val="225"/>
        </w:trPr>
        <w:tc>
          <w:tcPr>
            <w:tcW w:w="1274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Free sugars</w:t>
            </w:r>
          </w:p>
        </w:tc>
        <w:tc>
          <w:tcPr>
            <w:tcW w:w="584" w:type="dxa"/>
            <w:noWrap/>
            <w:vAlign w:val="bottom"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51" w:type="dxa"/>
            <w:vAlign w:val="bottom"/>
          </w:tcPr>
          <w:p w:rsidR="00D06B1E" w:rsidRPr="00A214E1" w:rsidRDefault="000222FF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9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noWrap/>
            <w:vAlign w:val="bottom"/>
          </w:tcPr>
          <w:p w:rsidR="00D06B1E" w:rsidRPr="00A214E1" w:rsidRDefault="00C63741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134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51" w:type="dxa"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850" w:type="dxa"/>
            <w:noWrap/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992" w:type="dxa"/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276" w:type="dxa"/>
            <w:noWrap/>
            <w:vAlign w:val="bottom"/>
            <w:hideMark/>
          </w:tcPr>
          <w:p w:rsidR="00D06B1E" w:rsidRPr="00A214E1" w:rsidRDefault="00FD6755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</w:tc>
      </w:tr>
      <w:tr w:rsidR="00D06B1E" w:rsidRPr="00A214E1" w:rsidTr="00A214E1">
        <w:trPr>
          <w:trHeight w:val="225"/>
        </w:trPr>
        <w:tc>
          <w:tcPr>
            <w:tcW w:w="127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ietary fiber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D9732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D06B1E" w:rsidRPr="00A214E1" w:rsidRDefault="00D06B1E" w:rsidP="00D06B1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0222FF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3741" w:rsidRPr="00A214E1" w:rsidRDefault="002B2EDB" w:rsidP="00C6374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2B2EDB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FD6755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6B1E" w:rsidRPr="00A214E1" w:rsidRDefault="00D06B1E" w:rsidP="00D06B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</w:tr>
    </w:tbl>
    <w:p w:rsidR="00D06B1E" w:rsidRPr="00A214E1" w:rsidRDefault="00CD413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  <w:vertAlign w:val="superscript"/>
        </w:rPr>
        <w:t>a</w:t>
      </w:r>
      <w:r w:rsidR="00BF4A20" w:rsidRPr="00A214E1">
        <w:rPr>
          <w:rFonts w:asciiTheme="minorBidi" w:eastAsia="Times New Roman" w:hAnsiTheme="minorBidi"/>
          <w:sz w:val="16"/>
          <w:szCs w:val="16"/>
        </w:rPr>
        <w:t>Spearman rank correlations; c</w:t>
      </w:r>
      <w:r w:rsidR="00D06B1E" w:rsidRPr="00A214E1">
        <w:rPr>
          <w:rFonts w:asciiTheme="minorBidi" w:eastAsia="Times New Roman" w:hAnsiTheme="minorBidi"/>
          <w:sz w:val="16"/>
          <w:szCs w:val="16"/>
        </w:rPr>
        <w:t>ategories a</w:t>
      </w:r>
      <w:r w:rsidR="00A1394B" w:rsidRPr="00A214E1">
        <w:rPr>
          <w:rFonts w:asciiTheme="minorBidi" w:eastAsia="Times New Roman" w:hAnsiTheme="minorBidi"/>
          <w:sz w:val="16"/>
          <w:szCs w:val="16"/>
        </w:rPr>
        <w:t>s shown in Supplementary Table S3</w:t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  <w:sectPr w:rsidR="00D06B1E" w:rsidRPr="00A214E1" w:rsidSect="00661163">
          <w:pgSz w:w="16840" w:h="11900" w:orient="landscape"/>
          <w:pgMar w:top="1361" w:right="1440" w:bottom="1361" w:left="1247" w:header="709" w:footer="709" w:gutter="0"/>
          <w:cols w:space="708"/>
          <w:docGrid w:linePitch="326"/>
        </w:sect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Table </w:t>
      </w:r>
      <w:r w:rsidR="00B933F6" w:rsidRPr="00A214E1">
        <w:rPr>
          <w:rFonts w:asciiTheme="minorBidi" w:eastAsia="Times New Roman" w:hAnsiTheme="minorBidi"/>
          <w:b/>
          <w:sz w:val="24"/>
          <w:szCs w:val="24"/>
        </w:rPr>
        <w:t>S</w:t>
      </w: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3. </w:t>
      </w:r>
      <w:r w:rsidRPr="00A214E1">
        <w:rPr>
          <w:rFonts w:asciiTheme="minorBidi" w:eastAsia="Times New Roman" w:hAnsiTheme="minorBidi"/>
          <w:sz w:val="24"/>
          <w:szCs w:val="24"/>
        </w:rPr>
        <w:t>Food, alcohol and macronutrient intakes at baseline and 10 years later</w:t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16"/>
          <w:szCs w:val="16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16"/>
          <w:szCs w:val="16"/>
        </w:rPr>
      </w:pPr>
    </w:p>
    <w:tbl>
      <w:tblPr>
        <w:tblStyle w:val="TableGrid"/>
        <w:tblW w:w="69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"/>
        <w:gridCol w:w="30"/>
        <w:gridCol w:w="2381"/>
        <w:gridCol w:w="2126"/>
        <w:gridCol w:w="2126"/>
      </w:tblGrid>
      <w:tr w:rsidR="00D06B1E" w:rsidRPr="00A214E1" w:rsidTr="00661163">
        <w:tc>
          <w:tcPr>
            <w:tcW w:w="26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Food or macronutrient and categories of intake at baseli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Mean intake at baseline, g per da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Mea</w:t>
            </w:r>
            <w:r w:rsidR="00CD413E"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n intake at 10 years, g per day</w:t>
            </w:r>
            <w:r w:rsidR="00CD413E" w:rsidRPr="00A214E1">
              <w:rPr>
                <w:rFonts w:asciiTheme="minorBidi" w:hAnsiTheme="minorBidi" w:cstheme="minorBidi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D06B1E" w:rsidRPr="00A214E1" w:rsidTr="00661163">
        <w:tc>
          <w:tcPr>
            <w:tcW w:w="2660" w:type="dxa"/>
            <w:gridSpan w:val="3"/>
            <w:tcBorders>
              <w:top w:val="single" w:sz="4" w:space="0" w:color="auto"/>
              <w:bottom w:val="nil"/>
            </w:tcBorders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661163">
        <w:tc>
          <w:tcPr>
            <w:tcW w:w="2660" w:type="dxa"/>
            <w:gridSpan w:val="3"/>
            <w:tcBorders>
              <w:top w:val="nil"/>
            </w:tcBorders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Foods and alcohol</w:t>
            </w:r>
          </w:p>
        </w:tc>
        <w:tc>
          <w:tcPr>
            <w:tcW w:w="2126" w:type="dxa"/>
            <w:tcBorders>
              <w:top w:val="nil"/>
            </w:tcBorders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</w:tr>
      <w:tr w:rsidR="00D06B1E" w:rsidRPr="00A214E1" w:rsidTr="00661163">
        <w:tc>
          <w:tcPr>
            <w:tcW w:w="2660" w:type="dxa"/>
            <w:gridSpan w:val="3"/>
            <w:tcBorders>
              <w:top w:val="nil"/>
            </w:tcBorders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Meat, portions per week</w:t>
            </w:r>
          </w:p>
        </w:tc>
        <w:tc>
          <w:tcPr>
            <w:tcW w:w="2126" w:type="dxa"/>
            <w:tcBorders>
              <w:top w:val="nil"/>
            </w:tcBorders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bottom"/>
          </w:tcPr>
          <w:p w:rsidR="0059184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.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91844" w:rsidRPr="00A214E1" w:rsidRDefault="00122B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7</w:t>
            </w:r>
            <w:r w:rsidR="00FA62B6" w:rsidRPr="00A214E1">
              <w:rPr>
                <w:rFonts w:asciiTheme="minorBidi" w:hAnsiTheme="minorBidi" w:cstheme="minorBidi"/>
                <w:sz w:val="16"/>
                <w:szCs w:val="16"/>
              </w:rPr>
              <w:t>.1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-2</w:t>
            </w:r>
          </w:p>
        </w:tc>
        <w:tc>
          <w:tcPr>
            <w:tcW w:w="2126" w:type="dxa"/>
            <w:vAlign w:val="bottom"/>
          </w:tcPr>
          <w:p w:rsidR="0059184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1.5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65.0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-4</w:t>
            </w:r>
          </w:p>
        </w:tc>
        <w:tc>
          <w:tcPr>
            <w:tcW w:w="2126" w:type="dxa"/>
            <w:vAlign w:val="bottom"/>
          </w:tcPr>
          <w:p w:rsidR="0059184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4.9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78.6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59184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63.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86.6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6+</w:t>
            </w:r>
          </w:p>
        </w:tc>
        <w:tc>
          <w:tcPr>
            <w:tcW w:w="2126" w:type="dxa"/>
            <w:vAlign w:val="bottom"/>
          </w:tcPr>
          <w:p w:rsidR="0059184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94.8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98.5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Milk, fifths of intake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72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11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83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85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52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16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26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45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05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92</w:t>
            </w:r>
          </w:p>
        </w:tc>
      </w:tr>
      <w:tr w:rsidR="00D06B1E" w:rsidRPr="00A214E1" w:rsidTr="00661163">
        <w:trPr>
          <w:trHeight w:val="176"/>
        </w:trPr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Cheese, portions per week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.0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0.3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7.1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3.9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4.3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5.5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1.4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8.0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+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7.2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3.3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Yogurt, portions per week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.0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2.0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-2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6.3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1.7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-4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77.0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65.8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-6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15.2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78.1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7+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71.4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99.7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Eggs, portions per week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≤1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9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3.2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4.3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7.2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1.4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2.2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8.6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2.0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+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5.4</w:t>
            </w:r>
          </w:p>
        </w:tc>
        <w:tc>
          <w:tcPr>
            <w:tcW w:w="2126" w:type="dxa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9</w:t>
            </w:r>
            <w:r w:rsidR="00591844" w:rsidRPr="00A214E1">
              <w:rPr>
                <w:rFonts w:asciiTheme="minorBidi" w:hAnsiTheme="minorBidi" w:cstheme="minorBidi"/>
                <w:sz w:val="16"/>
                <w:szCs w:val="16"/>
              </w:rPr>
              <w:t>.7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Fruit, portions per day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  <w:shd w:val="clear" w:color="auto" w:fill="auto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-0.99</w:t>
            </w:r>
          </w:p>
        </w:tc>
        <w:tc>
          <w:tcPr>
            <w:tcW w:w="2126" w:type="dxa"/>
            <w:vAlign w:val="bottom"/>
          </w:tcPr>
          <w:p w:rsidR="0059184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48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  <w:shd w:val="clear" w:color="auto" w:fill="auto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-1.99</w:t>
            </w:r>
          </w:p>
        </w:tc>
        <w:tc>
          <w:tcPr>
            <w:tcW w:w="2126" w:type="dxa"/>
            <w:vAlign w:val="bottom"/>
          </w:tcPr>
          <w:p w:rsidR="0059184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3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00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  <w:shd w:val="clear" w:color="auto" w:fill="auto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-2.99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25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51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  <w:shd w:val="clear" w:color="auto" w:fill="auto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-3.99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1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99</w:t>
            </w:r>
          </w:p>
        </w:tc>
      </w:tr>
      <w:tr w:rsidR="00591844" w:rsidRPr="00A214E1" w:rsidTr="00661163">
        <w:tc>
          <w:tcPr>
            <w:tcW w:w="279" w:type="dxa"/>
            <w:gridSpan w:val="2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  <w:shd w:val="clear" w:color="auto" w:fill="auto"/>
          </w:tcPr>
          <w:p w:rsidR="00591844" w:rsidRPr="00A214E1" w:rsidRDefault="0059184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+</w:t>
            </w:r>
          </w:p>
        </w:tc>
        <w:tc>
          <w:tcPr>
            <w:tcW w:w="2126" w:type="dxa"/>
            <w:vAlign w:val="bottom"/>
          </w:tcPr>
          <w:p w:rsidR="00591844" w:rsidRPr="00A214E1" w:rsidRDefault="0059184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5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9184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45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Vegetables, tablespoons per day</w:t>
            </w:r>
            <w:r w:rsidR="00CD413E"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661163">
        <w:tc>
          <w:tcPr>
            <w:tcW w:w="279" w:type="dxa"/>
            <w:gridSpan w:val="2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&lt;1</w:t>
            </w:r>
          </w:p>
        </w:tc>
        <w:tc>
          <w:tcPr>
            <w:tcW w:w="2126" w:type="dxa"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5</w:t>
            </w:r>
          </w:p>
        </w:tc>
        <w:tc>
          <w:tcPr>
            <w:tcW w:w="2126" w:type="dxa"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59</w:t>
            </w:r>
          </w:p>
        </w:tc>
      </w:tr>
      <w:tr w:rsidR="00D06B1E" w:rsidRPr="00A214E1" w:rsidTr="00661163">
        <w:tc>
          <w:tcPr>
            <w:tcW w:w="279" w:type="dxa"/>
            <w:gridSpan w:val="2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-1.99</w:t>
            </w:r>
          </w:p>
        </w:tc>
        <w:tc>
          <w:tcPr>
            <w:tcW w:w="2126" w:type="dxa"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7</w:t>
            </w:r>
          </w:p>
        </w:tc>
        <w:tc>
          <w:tcPr>
            <w:tcW w:w="2126" w:type="dxa"/>
            <w:vAlign w:val="bottom"/>
          </w:tcPr>
          <w:p w:rsidR="00D06B1E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03</w:t>
            </w:r>
          </w:p>
        </w:tc>
      </w:tr>
      <w:tr w:rsidR="00D06B1E" w:rsidRPr="00A214E1" w:rsidTr="00661163">
        <w:tc>
          <w:tcPr>
            <w:tcW w:w="279" w:type="dxa"/>
            <w:gridSpan w:val="2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-2.99</w:t>
            </w:r>
          </w:p>
        </w:tc>
        <w:tc>
          <w:tcPr>
            <w:tcW w:w="2126" w:type="dxa"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97</w:t>
            </w:r>
          </w:p>
        </w:tc>
        <w:tc>
          <w:tcPr>
            <w:tcW w:w="2126" w:type="dxa"/>
            <w:vAlign w:val="bottom"/>
          </w:tcPr>
          <w:p w:rsidR="00D06B1E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35</w:t>
            </w:r>
          </w:p>
        </w:tc>
      </w:tr>
      <w:tr w:rsidR="00D06B1E" w:rsidRPr="00A214E1" w:rsidTr="00661163">
        <w:tc>
          <w:tcPr>
            <w:tcW w:w="279" w:type="dxa"/>
            <w:gridSpan w:val="2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-3.99</w:t>
            </w:r>
          </w:p>
        </w:tc>
        <w:tc>
          <w:tcPr>
            <w:tcW w:w="2126" w:type="dxa"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35</w:t>
            </w:r>
          </w:p>
        </w:tc>
        <w:tc>
          <w:tcPr>
            <w:tcW w:w="2126" w:type="dxa"/>
            <w:vAlign w:val="bottom"/>
          </w:tcPr>
          <w:p w:rsidR="00D06B1E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58</w:t>
            </w:r>
          </w:p>
        </w:tc>
      </w:tr>
      <w:tr w:rsidR="00D06B1E" w:rsidRPr="00A214E1" w:rsidTr="00661163">
        <w:tc>
          <w:tcPr>
            <w:tcW w:w="279" w:type="dxa"/>
            <w:gridSpan w:val="2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.00+</w:t>
            </w:r>
          </w:p>
        </w:tc>
        <w:tc>
          <w:tcPr>
            <w:tcW w:w="2126" w:type="dxa"/>
            <w:vAlign w:val="bottom"/>
          </w:tcPr>
          <w:p w:rsidR="00D06B1E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25</w:t>
            </w:r>
          </w:p>
        </w:tc>
        <w:tc>
          <w:tcPr>
            <w:tcW w:w="2126" w:type="dxa"/>
            <w:vAlign w:val="bottom"/>
          </w:tcPr>
          <w:p w:rsidR="00D06B1E" w:rsidRPr="00A214E1" w:rsidRDefault="0057287A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297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Alcohol, drinks per week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661163">
        <w:tc>
          <w:tcPr>
            <w:tcW w:w="279" w:type="dxa"/>
            <w:gridSpan w:val="2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bottom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.0</w:t>
            </w:r>
          </w:p>
        </w:tc>
        <w:tc>
          <w:tcPr>
            <w:tcW w:w="2126" w:type="dxa"/>
            <w:vAlign w:val="bottom"/>
          </w:tcPr>
          <w:p w:rsidR="00D06B1E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.6</w:t>
            </w:r>
          </w:p>
        </w:tc>
      </w:tr>
      <w:tr w:rsidR="00D06B1E" w:rsidRPr="00A214E1" w:rsidTr="00661163">
        <w:tc>
          <w:tcPr>
            <w:tcW w:w="279" w:type="dxa"/>
            <w:gridSpan w:val="2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-2</w:t>
            </w:r>
          </w:p>
        </w:tc>
        <w:tc>
          <w:tcPr>
            <w:tcW w:w="2126" w:type="dxa"/>
            <w:vAlign w:val="bottom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.3</w:t>
            </w:r>
          </w:p>
        </w:tc>
        <w:tc>
          <w:tcPr>
            <w:tcW w:w="2126" w:type="dxa"/>
            <w:vAlign w:val="bottom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8</w:t>
            </w:r>
          </w:p>
        </w:tc>
      </w:tr>
      <w:tr w:rsidR="00D06B1E" w:rsidRPr="00A214E1" w:rsidTr="00661163">
        <w:tc>
          <w:tcPr>
            <w:tcW w:w="279" w:type="dxa"/>
            <w:gridSpan w:val="2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-6</w:t>
            </w:r>
          </w:p>
        </w:tc>
        <w:tc>
          <w:tcPr>
            <w:tcW w:w="2126" w:type="dxa"/>
            <w:vAlign w:val="bottom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6.2</w:t>
            </w:r>
          </w:p>
        </w:tc>
        <w:tc>
          <w:tcPr>
            <w:tcW w:w="2126" w:type="dxa"/>
            <w:vAlign w:val="bottom"/>
          </w:tcPr>
          <w:p w:rsidR="00D06B1E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9.3</w:t>
            </w:r>
          </w:p>
        </w:tc>
      </w:tr>
      <w:tr w:rsidR="00D06B1E" w:rsidRPr="00A214E1" w:rsidTr="00661163">
        <w:tc>
          <w:tcPr>
            <w:tcW w:w="279" w:type="dxa"/>
            <w:gridSpan w:val="2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7-14</w:t>
            </w:r>
          </w:p>
        </w:tc>
        <w:tc>
          <w:tcPr>
            <w:tcW w:w="2126" w:type="dxa"/>
            <w:vAlign w:val="bottom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4.1</w:t>
            </w:r>
          </w:p>
        </w:tc>
        <w:tc>
          <w:tcPr>
            <w:tcW w:w="2126" w:type="dxa"/>
            <w:vAlign w:val="bottom"/>
          </w:tcPr>
          <w:p w:rsidR="00D06B1E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7.9</w:t>
            </w:r>
          </w:p>
        </w:tc>
      </w:tr>
      <w:tr w:rsidR="00D06B1E" w:rsidRPr="00A214E1" w:rsidTr="00661163">
        <w:tc>
          <w:tcPr>
            <w:tcW w:w="279" w:type="dxa"/>
            <w:gridSpan w:val="2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381" w:type="dxa"/>
          </w:tcPr>
          <w:p w:rsidR="00D06B1E" w:rsidRPr="00A214E1" w:rsidRDefault="00D06B1E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5+</w:t>
            </w:r>
          </w:p>
        </w:tc>
        <w:tc>
          <w:tcPr>
            <w:tcW w:w="2126" w:type="dxa"/>
            <w:vAlign w:val="bottom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2126" w:type="dxa"/>
            <w:vAlign w:val="bottom"/>
          </w:tcPr>
          <w:p w:rsidR="00D06B1E" w:rsidRPr="00A214E1" w:rsidRDefault="00FA62B6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.1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Macronutrients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Energy, fifths, kJ per day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245774" w:rsidRPr="00A214E1" w:rsidTr="00F475D4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362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246</w:t>
            </w:r>
          </w:p>
        </w:tc>
      </w:tr>
      <w:tr w:rsidR="00245774" w:rsidRPr="00A214E1" w:rsidTr="00F475D4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2126" w:type="dxa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790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697</w:t>
            </w:r>
          </w:p>
        </w:tc>
      </w:tr>
      <w:tr w:rsidR="00245774" w:rsidRPr="00A214E1" w:rsidTr="00F475D4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6689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081</w:t>
            </w:r>
          </w:p>
        </w:tc>
      </w:tr>
      <w:tr w:rsidR="00245774" w:rsidRPr="00A214E1" w:rsidTr="00F475D4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2126" w:type="dxa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7633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538</w:t>
            </w:r>
          </w:p>
        </w:tc>
      </w:tr>
      <w:tr w:rsidR="00245774" w:rsidRPr="00A214E1" w:rsidTr="00F475D4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2126" w:type="dxa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9385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9051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Protein, fifths, % energy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24577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2</w:t>
            </w:r>
            <w:r w:rsidR="00245774" w:rsidRPr="00A214E1">
              <w:rPr>
                <w:rFonts w:asciiTheme="minorBidi" w:hAnsiTheme="minorBidi" w:cstheme="minorBidi"/>
                <w:sz w:val="16"/>
                <w:szCs w:val="16"/>
              </w:rPr>
              <w:t>.9</w:t>
            </w:r>
          </w:p>
        </w:tc>
        <w:tc>
          <w:tcPr>
            <w:tcW w:w="2126" w:type="dxa"/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4.9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24577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5.0</w:t>
            </w:r>
          </w:p>
        </w:tc>
        <w:tc>
          <w:tcPr>
            <w:tcW w:w="2126" w:type="dxa"/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5.8</w:t>
            </w:r>
          </w:p>
        </w:tc>
      </w:tr>
      <w:tr w:rsidR="00245774" w:rsidRPr="00A214E1" w:rsidTr="00661163">
        <w:trPr>
          <w:trHeight w:val="198"/>
        </w:trPr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24577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6.3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6.5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24577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7</w:t>
            </w:r>
            <w:r w:rsidR="00245774" w:rsidRPr="00A214E1">
              <w:rPr>
                <w:rFonts w:asciiTheme="minorBidi" w:hAnsiTheme="minorBidi" w:cstheme="minorBidi"/>
                <w:sz w:val="16"/>
                <w:szCs w:val="16"/>
              </w:rPr>
              <w:t>.6</w:t>
            </w:r>
          </w:p>
        </w:tc>
        <w:tc>
          <w:tcPr>
            <w:tcW w:w="2126" w:type="dxa"/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6.9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245774" w:rsidRPr="00A214E1" w:rsidRDefault="007C0A4B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2126" w:type="dxa"/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.8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Dairy protein, fifths, % energy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.9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.8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1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3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8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5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.7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8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6.5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.1</w:t>
            </w:r>
          </w:p>
        </w:tc>
      </w:tr>
      <w:tr w:rsidR="00D06B1E" w:rsidRPr="00A214E1" w:rsidTr="00661163">
        <w:tc>
          <w:tcPr>
            <w:tcW w:w="2660" w:type="dxa"/>
            <w:gridSpan w:val="3"/>
            <w:tcBorders>
              <w:bottom w:val="nil"/>
            </w:tcBorders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Total fat, fifths, % energy</w:t>
            </w:r>
          </w:p>
        </w:tc>
        <w:tc>
          <w:tcPr>
            <w:tcW w:w="2126" w:type="dxa"/>
            <w:tcBorders>
              <w:bottom w:val="nil"/>
            </w:tcBorders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245774" w:rsidRPr="00A214E1" w:rsidTr="00661163">
        <w:tc>
          <w:tcPr>
            <w:tcW w:w="249" w:type="dxa"/>
            <w:tcBorders>
              <w:top w:val="nil"/>
              <w:bottom w:val="nil"/>
            </w:tcBorders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  <w:tcBorders>
              <w:top w:val="nil"/>
              <w:bottom w:val="nil"/>
            </w:tcBorders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245774" w:rsidRPr="00A214E1" w:rsidRDefault="007C0A4B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.4</w:t>
            </w:r>
          </w:p>
        </w:tc>
      </w:tr>
      <w:tr w:rsidR="00245774" w:rsidRPr="00A214E1" w:rsidTr="00661163">
        <w:tc>
          <w:tcPr>
            <w:tcW w:w="249" w:type="dxa"/>
            <w:tcBorders>
              <w:top w:val="nil"/>
            </w:tcBorders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  <w:tcBorders>
              <w:top w:val="nil"/>
            </w:tcBorders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:rsidR="0024577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0.3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1.6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24577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3.4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2.8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24577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6.4</w:t>
            </w:r>
          </w:p>
        </w:tc>
        <w:tc>
          <w:tcPr>
            <w:tcW w:w="2126" w:type="dxa"/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3.7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245774" w:rsidRPr="00A214E1" w:rsidRDefault="007C0A4B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1.8</w:t>
            </w:r>
          </w:p>
        </w:tc>
        <w:tc>
          <w:tcPr>
            <w:tcW w:w="2126" w:type="dxa"/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5.3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Saturated fat, fifths, % energy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245774" w:rsidRPr="00A214E1" w:rsidRDefault="007C0A4B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126" w:type="dxa"/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1.3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9.6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2.0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1.3</w:t>
            </w:r>
          </w:p>
        </w:tc>
        <w:tc>
          <w:tcPr>
            <w:tcW w:w="2126" w:type="dxa"/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2.5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3.2</w:t>
            </w:r>
          </w:p>
        </w:tc>
        <w:tc>
          <w:tcPr>
            <w:tcW w:w="2126" w:type="dxa"/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3.3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7.2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4.2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Carbohydrate, fifths,% energy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2126" w:type="dxa"/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2.4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2126" w:type="dxa"/>
            <w:vAlign w:val="bottom"/>
          </w:tcPr>
          <w:p w:rsidR="00245774" w:rsidRPr="00A214E1" w:rsidRDefault="009A5FCF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6.0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.4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8.4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7.4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0.4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Free sugars, fifths, % energy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.2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.4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0.2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1.1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1.9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2.8</w:t>
            </w:r>
          </w:p>
        </w:tc>
      </w:tr>
      <w:tr w:rsidR="00D06B1E" w:rsidRPr="00A214E1" w:rsidTr="00661163">
        <w:tc>
          <w:tcPr>
            <w:tcW w:w="2660" w:type="dxa"/>
            <w:gridSpan w:val="3"/>
          </w:tcPr>
          <w:p w:rsidR="00D06B1E" w:rsidRPr="00A214E1" w:rsidRDefault="00D06B1E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Dietary fiber, fifths, g per day</w:t>
            </w: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6" w:type="dxa"/>
          </w:tcPr>
          <w:p w:rsidR="00D06B1E" w:rsidRPr="00A214E1" w:rsidRDefault="00D06B1E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7.5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3.6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0.6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5.1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3.1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6.1</w:t>
            </w:r>
          </w:p>
        </w:tc>
      </w:tr>
      <w:tr w:rsidR="00245774" w:rsidRPr="00A214E1" w:rsidTr="00661163">
        <w:trPr>
          <w:trHeight w:val="46"/>
        </w:trPr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5.7</w:t>
            </w:r>
          </w:p>
        </w:tc>
        <w:tc>
          <w:tcPr>
            <w:tcW w:w="2126" w:type="dxa"/>
            <w:vAlign w:val="bottom"/>
          </w:tcPr>
          <w:p w:rsidR="00245774" w:rsidRPr="00A214E1" w:rsidRDefault="00245774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7.3</w:t>
            </w:r>
          </w:p>
        </w:tc>
      </w:tr>
      <w:tr w:rsidR="00245774" w:rsidRPr="00A214E1" w:rsidTr="00661163">
        <w:tc>
          <w:tcPr>
            <w:tcW w:w="249" w:type="dxa"/>
          </w:tcPr>
          <w:p w:rsidR="00245774" w:rsidRPr="00A214E1" w:rsidRDefault="0024577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11" w:type="dxa"/>
            <w:gridSpan w:val="2"/>
          </w:tcPr>
          <w:p w:rsidR="00245774" w:rsidRPr="00A214E1" w:rsidRDefault="0024577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2126" w:type="dxa"/>
            <w:vAlign w:val="bottom"/>
          </w:tcPr>
          <w:p w:rsidR="00245774" w:rsidRPr="00A214E1" w:rsidRDefault="00695683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0.4</w:t>
            </w:r>
          </w:p>
        </w:tc>
        <w:tc>
          <w:tcPr>
            <w:tcW w:w="2126" w:type="dxa"/>
            <w:vAlign w:val="bottom"/>
          </w:tcPr>
          <w:p w:rsidR="00245774" w:rsidRPr="00A214E1" w:rsidRDefault="00FA62B6" w:rsidP="00A214E1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9.1</w:t>
            </w:r>
          </w:p>
        </w:tc>
      </w:tr>
    </w:tbl>
    <w:p w:rsidR="00D06B1E" w:rsidRPr="00A214E1" w:rsidRDefault="00CD413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  <w:vertAlign w:val="superscript"/>
        </w:rPr>
        <w:t>a</w:t>
      </w:r>
      <w:r w:rsidR="00D06B1E" w:rsidRPr="00A214E1">
        <w:rPr>
          <w:rFonts w:asciiTheme="minorBidi" w:eastAsia="Times New Roman" w:hAnsiTheme="minorBidi"/>
          <w:sz w:val="16"/>
          <w:szCs w:val="16"/>
        </w:rPr>
        <w:t>Mean values from 24-hour dietary assessments</w:t>
      </w:r>
    </w:p>
    <w:p w:rsidR="008D2D46" w:rsidRDefault="00CD413E" w:rsidP="00D06B1E">
      <w:pPr>
        <w:spacing w:after="0" w:line="240" w:lineRule="auto"/>
        <w:rPr>
          <w:rFonts w:asciiTheme="minorBidi" w:eastAsia="Times New Roman" w:hAnsiTheme="minorBidi"/>
          <w:sz w:val="16"/>
          <w:szCs w:val="24"/>
          <w:lang w:eastAsia="en-GB"/>
        </w:rPr>
      </w:pPr>
      <w:r w:rsidRPr="00A214E1">
        <w:rPr>
          <w:rFonts w:asciiTheme="minorBidi" w:eastAsia="Times New Roman" w:hAnsiTheme="minorBidi"/>
          <w:sz w:val="16"/>
          <w:szCs w:val="24"/>
          <w:vertAlign w:val="superscript"/>
          <w:lang w:eastAsia="en-GB"/>
        </w:rPr>
        <w:t>b</w:t>
      </w:r>
      <w:r w:rsidR="00D06B1E" w:rsidRPr="00A214E1">
        <w:rPr>
          <w:rFonts w:asciiTheme="minorBidi" w:eastAsia="Times New Roman" w:hAnsiTheme="minorBidi"/>
          <w:sz w:val="16"/>
          <w:szCs w:val="24"/>
          <w:lang w:eastAsia="en-GB"/>
        </w:rPr>
        <w:t>Level of detail in questions on vegetables on baseline questionnaire and 24-hour dietary assessment differed substantially</w:t>
      </w:r>
    </w:p>
    <w:p w:rsidR="008D2D46" w:rsidRDefault="008D2D46" w:rsidP="00D06B1E">
      <w:pPr>
        <w:spacing w:after="0" w:line="240" w:lineRule="auto"/>
        <w:rPr>
          <w:rFonts w:asciiTheme="minorBidi" w:eastAsia="Times New Roman" w:hAnsiTheme="minorBidi"/>
          <w:sz w:val="16"/>
          <w:szCs w:val="24"/>
          <w:lang w:eastAsia="en-GB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  <w:sectPr w:rsidR="00D06B1E" w:rsidRPr="00A214E1" w:rsidSect="00661163">
          <w:pgSz w:w="11900" w:h="16840"/>
          <w:pgMar w:top="1440" w:right="1361" w:bottom="1247" w:left="1361" w:header="709" w:footer="709" w:gutter="0"/>
          <w:cols w:space="708"/>
          <w:docGrid w:linePitch="326"/>
        </w:sectPr>
      </w:pPr>
      <w:r w:rsidRPr="00A214E1">
        <w:rPr>
          <w:rFonts w:asciiTheme="minorBidi" w:eastAsia="Times New Roman" w:hAnsiTheme="minorBidi"/>
          <w:sz w:val="16"/>
          <w:szCs w:val="16"/>
        </w:rPr>
        <w:br w:type="page"/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Table </w:t>
      </w:r>
      <w:r w:rsidR="00B933F6" w:rsidRPr="00A214E1">
        <w:rPr>
          <w:rFonts w:asciiTheme="minorBidi" w:eastAsia="Times New Roman" w:hAnsiTheme="minorBidi"/>
          <w:b/>
          <w:sz w:val="24"/>
          <w:szCs w:val="24"/>
        </w:rPr>
        <w:t>S</w:t>
      </w:r>
      <w:r w:rsidRPr="00A214E1">
        <w:rPr>
          <w:rFonts w:asciiTheme="minorBidi" w:eastAsia="Times New Roman" w:hAnsiTheme="minorBidi"/>
          <w:b/>
          <w:sz w:val="24"/>
          <w:szCs w:val="24"/>
        </w:rPr>
        <w:t>4.</w:t>
      </w:r>
      <w:r w:rsidRPr="00A214E1">
        <w:rPr>
          <w:rFonts w:asciiTheme="minorBidi" w:eastAsia="Times New Roman" w:hAnsiTheme="minorBidi"/>
          <w:sz w:val="24"/>
          <w:szCs w:val="24"/>
        </w:rPr>
        <w:t xml:space="preserve"> Associations of intake of foods and alcohol with breast cancer risk</w:t>
      </w:r>
    </w:p>
    <w:p w:rsidR="008D2D46" w:rsidRDefault="008D2D46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</w:p>
    <w:tbl>
      <w:tblPr>
        <w:tblW w:w="9918" w:type="dxa"/>
        <w:tblInd w:w="93" w:type="dxa"/>
        <w:tblLook w:val="04A0" w:firstRow="1" w:lastRow="0" w:firstColumn="1" w:lastColumn="0" w:noHBand="0" w:noVBand="1"/>
      </w:tblPr>
      <w:tblGrid>
        <w:gridCol w:w="1315"/>
        <w:gridCol w:w="911"/>
        <w:gridCol w:w="787"/>
        <w:gridCol w:w="1452"/>
        <w:gridCol w:w="261"/>
        <w:gridCol w:w="1186"/>
        <w:gridCol w:w="1452"/>
        <w:gridCol w:w="261"/>
        <w:gridCol w:w="841"/>
        <w:gridCol w:w="1452"/>
      </w:tblGrid>
      <w:tr w:rsidR="008D2D46" w:rsidRPr="008D2D46" w:rsidTr="008E2FE7">
        <w:trPr>
          <w:trHeight w:val="20"/>
        </w:trPr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 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 </w:t>
            </w:r>
          </w:p>
        </w:tc>
        <w:tc>
          <w:tcPr>
            <w:tcW w:w="223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 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 </w:t>
            </w:r>
          </w:p>
        </w:tc>
        <w:tc>
          <w:tcPr>
            <w:tcW w:w="519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Cases subdivided by ER status</w:t>
            </w:r>
          </w:p>
        </w:tc>
      </w:tr>
      <w:tr w:rsidR="008D2D46" w:rsidRPr="008D2D46" w:rsidTr="008E2FE7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All case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ER+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ER-ve</w:t>
            </w:r>
          </w:p>
        </w:tc>
      </w:tr>
      <w:tr w:rsidR="008D2D46" w:rsidRPr="008D2D46" w:rsidTr="008E2FE7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Food or food grou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Usual intake g/d (mean)</w:t>
            </w: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 w:bidi="he-IL"/>
              </w:rPr>
              <w:t>a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Case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RR (99% gs-CI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Case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RR (99% gs-CI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 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Case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 w:bidi="he-IL"/>
              </w:rPr>
              <w:t>RR (99% gs-CI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Meat, portions per week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 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 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7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2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2 (0.86-1.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3 (0.83-1.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3 (0.77-1.38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-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,09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6 (0.92-1.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6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9 (0.93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86 (0.72-1.03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-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78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9,0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,3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6-1.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4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0-1.12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86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,0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1 (0.97-1.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8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2 (0.96-1.0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0 (0.77-1.06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6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98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8,8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,2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6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1 (0.89-1.15)</w:t>
            </w:r>
          </w:p>
        </w:tc>
      </w:tr>
      <w:tr w:rsidR="008D2D46" w:rsidRPr="008D2D46" w:rsidTr="00EF063A">
        <w:trPr>
          <w:trHeight w:val="184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EF063A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Trend per 100g/d</w:t>
            </w:r>
            <w:r w:rsidRPr="0034466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 w:bidi="he-IL"/>
              </w:rPr>
              <w:t>b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1.11 (1.01-1.22)</w:t>
            </w: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1.09 (0.94-1.26)</w:t>
            </w: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1.05 (0.72-1.53)</w:t>
            </w:r>
          </w:p>
        </w:tc>
      </w:tr>
      <w:tr w:rsidR="008D2D46" w:rsidRPr="008D2D46" w:rsidTr="00EF063A">
        <w:trPr>
          <w:trHeight w:val="184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trend = 8.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5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heterogeneity by ER status = 0.00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Milk, fifths of intak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5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,76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2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5 (0.90-1.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16 (1.01-1.34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6,2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2 (0.98-1.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3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8 (0.93-1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5 (0.91-1.20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,3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0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4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9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86-1.16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6,2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4 (1.00-1.0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2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5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4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7 (0.93-1.23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,4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1 (0.97-1.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9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8 (0.92-1.0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86-1.18)</w:t>
            </w:r>
          </w:p>
        </w:tc>
      </w:tr>
      <w:tr w:rsidR="008D2D46" w:rsidRPr="008D2D46" w:rsidTr="00EF063A">
        <w:trPr>
          <w:trHeight w:val="184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EF063A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Trend per 100g/d</w:t>
            </w:r>
            <w:r w:rsidRPr="0034466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 w:bidi="he-IL"/>
              </w:rPr>
              <w:t>b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1.01 (0.98-1.04)</w:t>
            </w: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1.02 (0.98-1.07)</w:t>
            </w: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57287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3 (0.83</w:t>
            </w:r>
            <w:r w:rsidR="008D2D46"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-1.04)</w:t>
            </w:r>
          </w:p>
        </w:tc>
      </w:tr>
      <w:tr w:rsidR="008D2D46" w:rsidRPr="008D2D46" w:rsidTr="00EF063A">
        <w:trPr>
          <w:trHeight w:val="184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trend = 0.6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5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heterogeneity by ER status = 2.24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Cheese, portions per week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0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2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5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5728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8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1-1.0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9 (0.78-1.25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3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,6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5728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1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2 (0.96-1.0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8 (0.94-1.25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5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,9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5728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2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5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87-1.15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,6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8 (0.95-1.0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5728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7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9 (0.93-1.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7 (0.92-1.25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3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8,0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9 (0.96-1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5728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,0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9 (0.94-1.0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3 (0.81-1.06)</w:t>
            </w:r>
          </w:p>
        </w:tc>
      </w:tr>
      <w:tr w:rsidR="008D2D46" w:rsidRPr="008D2D46" w:rsidTr="00EF063A">
        <w:trPr>
          <w:trHeight w:val="184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EF063A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Trend per 10 g/d</w:t>
            </w:r>
            <w:r w:rsidRPr="0034466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 w:bidi="he-IL"/>
              </w:rPr>
              <w:t>b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9 (0.96-1.03)</w:t>
            </w: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8 (0.92-1.05)</w:t>
            </w: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1 (0.77-1.07)</w:t>
            </w:r>
          </w:p>
        </w:tc>
      </w:tr>
      <w:tr w:rsidR="008D2D46" w:rsidRPr="008D2D46" w:rsidTr="00EF063A">
        <w:trPr>
          <w:trHeight w:val="184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trend = 0.1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5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heterogeneity by ER status = 0.97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Yogurt, portions per week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,8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4 (1.00-1.0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8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1 (0.95-1.0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16 (0.99-1.36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-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1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,9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2 (0.98-1.0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48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3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14 (0.96-1.35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-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65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,5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1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5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86-1.16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-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78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,2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6-1.0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58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5 (0.89-1.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8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24 (1.07-1.45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7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99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,9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2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6 (0.91-1.0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9 (0.94-1.26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EF063A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Trend per 100 g/d</w:t>
            </w:r>
            <w:r w:rsidRPr="0034466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 w:bidi="he-IL"/>
              </w:rPr>
              <w:t>b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7 (0.93-1.01)</w:t>
            </w: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5 (0.89-1.0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8 (0.83-1.16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trend = 4.6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5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heterogeneity by ER status = 0.45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Eggs, portions per week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≤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3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7,8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7 (0.94-1.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9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1 (0.96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5 (0.92-1.18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7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8,5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8 (0.95-1.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,1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9 (0.95-1.0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9 (0.97-1.22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2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,38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97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4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7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86-1.17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,6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6-1.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3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2 (0.95-1.0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9 (0.91-1.31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9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9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9 (0.94-1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1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1 (0.93-1.0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18 (0.96-1.44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Trend </w:t>
            </w: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per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10 g/d</w:t>
            </w: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 w:bidi="he-IL"/>
              </w:rPr>
              <w:t>b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1.02 (0.99-1.05)</w:t>
            </w: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1.00 (0.95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1.04 (0.91-1.19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trend = 1.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5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heterogeneity by ER status = 0.18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Fruit, portions per day</w:t>
            </w: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 w:bidi="he-IL"/>
              </w:rPr>
              <w:t>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-0.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6,0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9 (1.05-1.1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26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11 (1.04-1.1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20 (1.04-1.39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-1.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9,0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4 (1.01-1.0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,3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2 (0.97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14 (1.03-1.28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-2.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6,56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48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5-1.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87-1.15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-3.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,2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9 (0.94-1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2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8 (0.91-1.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4 (0.86-1.26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95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8 (0.94-1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1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2-1.0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2 (0.74-1.14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EF063A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Trend per 100 g/d</w:t>
            </w:r>
            <w:r w:rsidRPr="0034466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 w:bidi="he-IL"/>
              </w:rPr>
              <w:t>b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4 (0.92-0.97)</w:t>
            </w: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5 (0.91-0.9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88 (0.78-0.98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trend = 29.4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5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heterogeneity by ER status = 2.29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</w:tbl>
    <w:p w:rsidR="007B7994" w:rsidRDefault="007B7994">
      <w:r>
        <w:br w:type="page"/>
      </w:r>
    </w:p>
    <w:tbl>
      <w:tblPr>
        <w:tblW w:w="9918" w:type="dxa"/>
        <w:tblInd w:w="93" w:type="dxa"/>
        <w:tblLook w:val="04A0" w:firstRow="1" w:lastRow="0" w:firstColumn="1" w:lastColumn="0" w:noHBand="0" w:noVBand="1"/>
      </w:tblPr>
      <w:tblGrid>
        <w:gridCol w:w="1315"/>
        <w:gridCol w:w="911"/>
        <w:gridCol w:w="787"/>
        <w:gridCol w:w="1452"/>
        <w:gridCol w:w="261"/>
        <w:gridCol w:w="1186"/>
        <w:gridCol w:w="1452"/>
        <w:gridCol w:w="261"/>
        <w:gridCol w:w="841"/>
        <w:gridCol w:w="785"/>
        <w:gridCol w:w="667"/>
      </w:tblGrid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Vegetables, tablespoons per da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&lt;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4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2 (0.96-1.0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9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2 (0.94-1.1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61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9 (0.88-1.36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-1.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7,1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3 (1.00-1.06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64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3 (0.98-1.0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17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87-1.13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-2.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7,8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8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5-1.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60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89-1.13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-3.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,1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4 (0.90-0.9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5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6 (0.90-1.0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14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85 (0.71-1.01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.00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6,6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8 (0.94-1.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5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2 (0.97-1.0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49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1 (0.79-1.06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EF063A" w:rsidRDefault="008D2D46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Trend per 100 g/d</w:t>
            </w:r>
            <w:r w:rsidRPr="0034466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 w:bidi="he-IL"/>
              </w:rPr>
              <w:t>b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5 (0.91-0.99)</w:t>
            </w: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9 (0.92-1.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88 (0.74-1.04)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="0057287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trend = 11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51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heterogeneity by ER status = 3.38</w:t>
            </w: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8D2D46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Alcohol, drinks/w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2D46" w:rsidRPr="008D2D46" w:rsidRDefault="008D2D46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8,6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7 (0.94-1.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,250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5-1.0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5728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492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4 (0.83-1.06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-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,4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6 (0.92-1.0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317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3-1.0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5728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29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9 (0.92-1.30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-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9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,7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7-1.0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092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95-1.0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5728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37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0 (0.87-1.15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7-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7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5,85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5 (1.01-1.08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2,199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9 (1.03-1.1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5728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07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0.96 (0.83-1.12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5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32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,8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23 (1.15-1.3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690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28 (1.16-1.4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63A" w:rsidRPr="00EF063A" w:rsidRDefault="00EF063A" w:rsidP="005728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EF06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82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1.02 (0.76-1.36)</w:t>
            </w:r>
          </w:p>
        </w:tc>
      </w:tr>
      <w:tr w:rsidR="00EF063A" w:rsidRPr="008D2D46" w:rsidTr="00EF063A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EF063A">
            <w:pPr>
              <w:spacing w:after="0" w:line="240" w:lineRule="auto"/>
              <w:ind w:left="191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Trend per 10 g/d</w:t>
            </w: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 w:bidi="he-IL"/>
              </w:rPr>
              <w:t>b,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1.08 (1.05-1.1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1.09 (1.04-1.1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EF063A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0.96 (0.86-1.07)</w:t>
            </w:r>
          </w:p>
        </w:tc>
      </w:tr>
      <w:tr w:rsidR="00EF063A" w:rsidRPr="008D2D46" w:rsidTr="0081261F">
        <w:trPr>
          <w:trHeight w:val="20"/>
        </w:trPr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EF0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8D2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 w:bidi="he-IL"/>
              </w:rPr>
              <w:t> 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EF06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trend = 62.1*** </w:t>
            </w:r>
          </w:p>
        </w:tc>
        <w:tc>
          <w:tcPr>
            <w:tcW w:w="519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063A" w:rsidRPr="008D2D46" w:rsidRDefault="00EF063A" w:rsidP="00EF06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</w:pP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>Χ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en-GB" w:bidi="he-IL"/>
              </w:rPr>
              <w:t>1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 w:bidi="he-IL"/>
              </w:rPr>
              <w:t>2</w:t>
            </w:r>
            <w:r w:rsidRPr="008D2D4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 w:bidi="he-IL"/>
              </w:rPr>
              <w:t xml:space="preserve"> for heterogeneity by ER status = 1.00 </w:t>
            </w:r>
          </w:p>
        </w:tc>
      </w:tr>
    </w:tbl>
    <w:p w:rsidR="008D2D46" w:rsidRDefault="008D2D46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</w:p>
    <w:p w:rsidR="008D2D46" w:rsidRDefault="008D2D46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ER+ve: Estrogen receptor positive breast cancers; ER-ve: Estrogen receptor negative breast cancers; gs-CI: group-specific confidence intervals</w:t>
      </w:r>
    </w:p>
    <w:p w:rsidR="00D06B1E" w:rsidRPr="00A214E1" w:rsidRDefault="00D06B1E" w:rsidP="008D2D46">
      <w:pPr>
        <w:tabs>
          <w:tab w:val="left" w:pos="7006"/>
        </w:tabs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***</w:t>
      </w:r>
      <w:r w:rsidRPr="00A214E1">
        <w:rPr>
          <w:rFonts w:asciiTheme="minorBidi" w:eastAsia="Times New Roman" w:hAnsiTheme="minorBidi"/>
          <w:i/>
          <w:sz w:val="16"/>
          <w:szCs w:val="16"/>
        </w:rPr>
        <w:t>P</w:t>
      </w:r>
      <w:r w:rsidRPr="00A214E1">
        <w:rPr>
          <w:rFonts w:asciiTheme="minorBidi" w:eastAsia="Times New Roman" w:hAnsiTheme="minorBidi"/>
          <w:sz w:val="16"/>
          <w:szCs w:val="16"/>
        </w:rPr>
        <w:t>&lt;0.00</w:t>
      </w:r>
      <w:r w:rsidR="004932DC" w:rsidRPr="00A214E1">
        <w:rPr>
          <w:rFonts w:asciiTheme="minorBidi" w:eastAsia="Times New Roman" w:hAnsiTheme="minorBidi"/>
          <w:sz w:val="16"/>
          <w:szCs w:val="16"/>
        </w:rPr>
        <w:t>0</w:t>
      </w:r>
      <w:r w:rsidRPr="00A214E1">
        <w:rPr>
          <w:rFonts w:asciiTheme="minorBidi" w:eastAsia="Times New Roman" w:hAnsiTheme="minorBidi"/>
          <w:sz w:val="16"/>
          <w:szCs w:val="16"/>
        </w:rPr>
        <w:t>1, after Bonferroni correction</w:t>
      </w:r>
      <w:r w:rsidR="008D2D46">
        <w:rPr>
          <w:rFonts w:asciiTheme="minorBidi" w:eastAsia="Times New Roman" w:hAnsiTheme="minorBidi"/>
          <w:sz w:val="16"/>
          <w:szCs w:val="16"/>
        </w:rPr>
        <w:tab/>
      </w:r>
    </w:p>
    <w:p w:rsidR="00D06B1E" w:rsidRPr="00A214E1" w:rsidRDefault="00CD413E" w:rsidP="00D06B1E">
      <w:pPr>
        <w:spacing w:after="0" w:line="240" w:lineRule="auto"/>
        <w:rPr>
          <w:rFonts w:asciiTheme="minorBidi" w:eastAsia="Times New Roman" w:hAnsiTheme="minorBidi"/>
          <w:sz w:val="16"/>
          <w:szCs w:val="24"/>
          <w:lang w:eastAsia="en-GB"/>
        </w:rPr>
      </w:pPr>
      <w:r w:rsidRPr="00A214E1">
        <w:rPr>
          <w:rFonts w:asciiTheme="minorBidi" w:eastAsia="Times New Roman" w:hAnsiTheme="minorBidi"/>
          <w:sz w:val="16"/>
          <w:szCs w:val="24"/>
          <w:vertAlign w:val="superscript"/>
          <w:lang w:eastAsia="en-GB"/>
        </w:rPr>
        <w:t>a</w:t>
      </w:r>
      <w:r w:rsidR="00D06B1E" w:rsidRPr="00A214E1">
        <w:rPr>
          <w:rFonts w:asciiTheme="minorBidi" w:eastAsia="Times New Roman" w:hAnsiTheme="minorBidi"/>
          <w:sz w:val="16"/>
          <w:szCs w:val="24"/>
          <w:lang w:eastAsia="en-GB"/>
        </w:rPr>
        <w:t>Usual intake taken from the mean of the 24-hour dietary assessments</w:t>
      </w:r>
    </w:p>
    <w:p w:rsidR="00D06B1E" w:rsidRPr="00A214E1" w:rsidRDefault="00CD413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  <w:vertAlign w:val="superscript"/>
        </w:rPr>
        <w:t>b</w:t>
      </w:r>
      <w:r w:rsidR="00D06B1E" w:rsidRPr="00A214E1">
        <w:rPr>
          <w:rFonts w:asciiTheme="minorBidi" w:eastAsia="Times New Roman" w:hAnsiTheme="minorBidi"/>
          <w:sz w:val="16"/>
          <w:szCs w:val="16"/>
        </w:rPr>
        <w:t>Trends use the mean of the 24-hour dietary assessments withi</w:t>
      </w:r>
      <w:r w:rsidR="0057287A">
        <w:rPr>
          <w:rFonts w:asciiTheme="minorBidi" w:eastAsia="Times New Roman" w:hAnsiTheme="minorBidi"/>
          <w:sz w:val="16"/>
          <w:szCs w:val="16"/>
        </w:rPr>
        <w:t>n categories and conventional 99</w:t>
      </w:r>
      <w:r w:rsidR="00D06B1E" w:rsidRPr="00A214E1">
        <w:rPr>
          <w:rFonts w:asciiTheme="minorBidi" w:eastAsia="Times New Roman" w:hAnsiTheme="minorBidi"/>
          <w:sz w:val="16"/>
          <w:szCs w:val="16"/>
        </w:rPr>
        <w:t>% confidence intervals</w:t>
      </w:r>
    </w:p>
    <w:p w:rsidR="00D06B1E" w:rsidRPr="00A214E1" w:rsidRDefault="00CD413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  <w:vertAlign w:val="superscript"/>
          <w:lang w:eastAsia="en-GB"/>
        </w:rPr>
        <w:t>c</w:t>
      </w:r>
      <w:r w:rsidR="00D06B1E" w:rsidRPr="00A214E1">
        <w:rPr>
          <w:rFonts w:asciiTheme="minorBidi" w:eastAsia="Times New Roman" w:hAnsiTheme="minorBidi"/>
          <w:sz w:val="16"/>
          <w:szCs w:val="16"/>
        </w:rPr>
        <w:t>Total fruit (fresh, dried and tinn</w:t>
      </w:r>
      <w:r w:rsidR="00422768" w:rsidRPr="00A214E1">
        <w:rPr>
          <w:rFonts w:asciiTheme="minorBidi" w:eastAsia="Times New Roman" w:hAnsiTheme="minorBidi"/>
          <w:sz w:val="16"/>
          <w:szCs w:val="16"/>
        </w:rPr>
        <w:t>ed fruit), excluding fruit juice</w:t>
      </w:r>
    </w:p>
    <w:p w:rsidR="00CC4CA3" w:rsidRPr="00A214E1" w:rsidRDefault="00CC4CA3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  <w:vertAlign w:val="superscript"/>
        </w:rPr>
        <w:t>d</w:t>
      </w:r>
      <w:r w:rsidRPr="00A214E1">
        <w:rPr>
          <w:rFonts w:asciiTheme="minorBidi" w:eastAsia="Times New Roman" w:hAnsiTheme="minorBidi"/>
          <w:sz w:val="16"/>
          <w:szCs w:val="16"/>
        </w:rPr>
        <w:t>Trend in alcohol drinkers only</w:t>
      </w:r>
    </w:p>
    <w:p w:rsidR="00CC4CA3" w:rsidRPr="00A214E1" w:rsidRDefault="00CC4CA3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  <w:sectPr w:rsidR="00CC4CA3" w:rsidRPr="00A214E1" w:rsidSect="00EF063A">
          <w:pgSz w:w="11900" w:h="16840"/>
          <w:pgMar w:top="1440" w:right="1361" w:bottom="1247" w:left="1361" w:header="709" w:footer="709" w:gutter="0"/>
          <w:cols w:space="708"/>
          <w:docGrid w:linePitch="326"/>
        </w:sectPr>
      </w:pPr>
    </w:p>
    <w:p w:rsidR="00BF4A20" w:rsidRPr="00A214E1" w:rsidRDefault="00BF4A20" w:rsidP="00BF4A20">
      <w:pPr>
        <w:spacing w:after="0" w:line="240" w:lineRule="auto"/>
        <w:rPr>
          <w:rFonts w:asciiTheme="minorBidi" w:eastAsia="Times New Roman" w:hAnsiTheme="minorBidi"/>
          <w:sz w:val="24"/>
          <w:szCs w:val="24"/>
        </w:rPr>
      </w:pPr>
      <w:r w:rsidRPr="00A214E1">
        <w:rPr>
          <w:rFonts w:asciiTheme="minorBidi" w:eastAsia="Times New Roman" w:hAnsiTheme="minorBidi"/>
          <w:b/>
          <w:sz w:val="24"/>
          <w:szCs w:val="24"/>
        </w:rPr>
        <w:t>Table S5.</w:t>
      </w:r>
      <w:r w:rsidRPr="00A214E1">
        <w:rPr>
          <w:rFonts w:asciiTheme="minorBidi" w:eastAsia="Times New Roman" w:hAnsiTheme="minorBidi"/>
          <w:sz w:val="16"/>
          <w:szCs w:val="16"/>
        </w:rPr>
        <w:t xml:space="preserve"> </w:t>
      </w:r>
      <w:r w:rsidRPr="00A214E1">
        <w:rPr>
          <w:rFonts w:asciiTheme="minorBidi" w:eastAsia="Times New Roman" w:hAnsiTheme="minorBidi"/>
          <w:sz w:val="24"/>
          <w:szCs w:val="24"/>
        </w:rPr>
        <w:t>Associations of sub-types of fruit and fruit juice with breast cancer risk</w:t>
      </w:r>
    </w:p>
    <w:tbl>
      <w:tblPr>
        <w:tblStyle w:val="TableGrid"/>
        <w:tblW w:w="74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41"/>
        <w:gridCol w:w="1134"/>
        <w:gridCol w:w="1134"/>
        <w:gridCol w:w="2552"/>
        <w:gridCol w:w="283"/>
      </w:tblGrid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F4A20" w:rsidRPr="00A214E1" w:rsidRDefault="00BF4A20" w:rsidP="00122BB6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Food or food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F4A20" w:rsidRPr="00A214E1" w:rsidRDefault="00BF4A20" w:rsidP="00EF063A">
            <w:pPr>
              <w:ind w:left="34"/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Usual intake g/d (mean)</w:t>
            </w:r>
            <w:r w:rsidRPr="00A214E1">
              <w:rPr>
                <w:rFonts w:asciiTheme="minorBidi" w:hAnsiTheme="minorBidi" w:cstheme="minorBidi"/>
                <w:sz w:val="16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Cas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RR (99% gs-CI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Fresh fruit, portions per day</w:t>
            </w: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.00-0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,764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7-1.03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.00-1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,481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5 (0.93-0.98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.00-2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,196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4 (0.91-0.97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00-3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972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2 (0.87-0.98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≥4.00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399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1 (0.85-0.98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100 g/d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5 (0.92-0.98)</w:t>
            </w:r>
          </w:p>
        </w:tc>
      </w:tr>
      <w:tr w:rsidR="00EF063A" w:rsidRPr="00A214E1" w:rsidTr="00EF063A">
        <w:trPr>
          <w:gridAfter w:val="1"/>
          <w:wAfter w:w="283" w:type="dxa"/>
        </w:trPr>
        <w:tc>
          <w:tcPr>
            <w:tcW w:w="1384" w:type="dxa"/>
          </w:tcPr>
          <w:p w:rsidR="00EF063A" w:rsidRPr="00A214E1" w:rsidRDefault="00EF063A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EF063A" w:rsidRPr="00A214E1" w:rsidRDefault="00EF063A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09" w:type="dxa"/>
            <w:gridSpan w:val="3"/>
          </w:tcPr>
          <w:p w:rsidR="00EF063A" w:rsidRPr="00A214E1" w:rsidRDefault="00EF063A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EF063A" w:rsidRPr="00A214E1" w:rsidRDefault="00EF063A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19.52***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Dried fruit, portions per day</w:t>
            </w: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.00-0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4,790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8-1.02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.00-1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724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4 (0.88-1.00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.00-2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89-1.12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≥3.00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89 (0.77-1.04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10 g/d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5 (0.90-1.00)</w:t>
            </w:r>
          </w:p>
        </w:tc>
      </w:tr>
      <w:tr w:rsidR="00EF063A" w:rsidRPr="00A214E1" w:rsidTr="0081261F">
        <w:tc>
          <w:tcPr>
            <w:tcW w:w="1384" w:type="dxa"/>
          </w:tcPr>
          <w:p w:rsidR="00EF063A" w:rsidRPr="00A214E1" w:rsidRDefault="00EF063A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EF063A" w:rsidRPr="00A214E1" w:rsidRDefault="00EF063A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09" w:type="dxa"/>
            <w:gridSpan w:val="3"/>
          </w:tcPr>
          <w:p w:rsidR="00EF063A" w:rsidRPr="00A214E1" w:rsidRDefault="00EF063A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:rsidR="00EF063A" w:rsidRPr="00A214E1" w:rsidRDefault="00EF063A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7.10*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Tinned/stewed fruit, portions per day</w:t>
            </w: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.00-0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,169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8-1.02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.00-1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026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4 (0.87-1.02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≥2.00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5 (0.81-1.11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10 g/d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7 (0.93-1.01)</w:t>
            </w:r>
          </w:p>
        </w:tc>
      </w:tr>
      <w:tr w:rsidR="00EF063A" w:rsidRPr="00A214E1" w:rsidTr="00EF063A">
        <w:trPr>
          <w:gridAfter w:val="1"/>
          <w:wAfter w:w="283" w:type="dxa"/>
        </w:trPr>
        <w:tc>
          <w:tcPr>
            <w:tcW w:w="1384" w:type="dxa"/>
          </w:tcPr>
          <w:p w:rsidR="00EF063A" w:rsidRPr="00A214E1" w:rsidRDefault="00EF063A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EF063A" w:rsidRPr="00A214E1" w:rsidRDefault="00EF063A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09" w:type="dxa"/>
            <w:gridSpan w:val="3"/>
          </w:tcPr>
          <w:p w:rsidR="00EF063A" w:rsidRPr="00A214E1" w:rsidRDefault="00EF063A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EF063A" w:rsidRPr="00A214E1" w:rsidRDefault="00EF063A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3.70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Fruit juice, glasses per week</w:t>
            </w:r>
          </w:p>
        </w:tc>
        <w:tc>
          <w:tcPr>
            <w:tcW w:w="1134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0.00-0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,924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6-1.04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.00-2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,292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5 (1.01-1.10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00-4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,628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1 (0.97-1.06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.00-6.99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688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5 (1.00-1.10)</w:t>
            </w:r>
          </w:p>
        </w:tc>
      </w:tr>
      <w:tr w:rsidR="00BF4A20" w:rsidRPr="00A214E1" w:rsidTr="00EF063A">
        <w:trPr>
          <w:gridAfter w:val="1"/>
          <w:wAfter w:w="283" w:type="dxa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≥7.00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44.5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,354</w:t>
            </w: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3 (1.01-1.06)</w:t>
            </w:r>
          </w:p>
        </w:tc>
      </w:tr>
      <w:tr w:rsidR="00BF4A20" w:rsidRPr="00A214E1" w:rsidTr="00EF063A">
        <w:trPr>
          <w:gridAfter w:val="1"/>
          <w:wAfter w:w="283" w:type="dxa"/>
          <w:trHeight w:val="114"/>
        </w:trPr>
        <w:tc>
          <w:tcPr>
            <w:tcW w:w="2376" w:type="dxa"/>
            <w:gridSpan w:val="3"/>
          </w:tcPr>
          <w:p w:rsidR="00BF4A20" w:rsidRPr="00A214E1" w:rsidRDefault="00BF4A20" w:rsidP="00122BB6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100 g/d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BF4A20" w:rsidRPr="00A214E1" w:rsidRDefault="00BF4A20" w:rsidP="0057287A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BF4A20" w:rsidRPr="00A214E1" w:rsidRDefault="00BF4A20" w:rsidP="00EF063A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2 (0.98-1.06)</w:t>
            </w:r>
          </w:p>
        </w:tc>
      </w:tr>
      <w:tr w:rsidR="00EF063A" w:rsidRPr="00A214E1" w:rsidTr="00EF063A">
        <w:trPr>
          <w:gridAfter w:val="1"/>
          <w:wAfter w:w="283" w:type="dxa"/>
        </w:trPr>
        <w:tc>
          <w:tcPr>
            <w:tcW w:w="1384" w:type="dxa"/>
          </w:tcPr>
          <w:p w:rsidR="00EF063A" w:rsidRPr="00A214E1" w:rsidRDefault="00EF063A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EF063A" w:rsidRPr="00A214E1" w:rsidRDefault="00EF063A" w:rsidP="00122BB6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09" w:type="dxa"/>
            <w:gridSpan w:val="3"/>
          </w:tcPr>
          <w:p w:rsidR="00EF063A" w:rsidRPr="00A214E1" w:rsidRDefault="00EF063A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552" w:type="dxa"/>
          </w:tcPr>
          <w:p w:rsidR="00EF063A" w:rsidRPr="00A214E1" w:rsidRDefault="00EF063A" w:rsidP="00EF063A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1.52</w:t>
            </w:r>
          </w:p>
        </w:tc>
      </w:tr>
    </w:tbl>
    <w:p w:rsidR="00BF4A20" w:rsidRPr="00A214E1" w:rsidRDefault="00BF4A20" w:rsidP="00BF4A20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gs-CI: group-specific confidence intervals</w:t>
      </w:r>
    </w:p>
    <w:p w:rsidR="004932DC" w:rsidRPr="00A214E1" w:rsidRDefault="00BF4A20" w:rsidP="004932DC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*</w:t>
      </w:r>
      <w:r w:rsidRPr="00A214E1">
        <w:rPr>
          <w:rFonts w:asciiTheme="minorBidi" w:eastAsia="Times New Roman" w:hAnsiTheme="minorBidi"/>
          <w:i/>
          <w:sz w:val="16"/>
          <w:szCs w:val="16"/>
        </w:rPr>
        <w:t>P</w:t>
      </w:r>
      <w:r w:rsidR="004932DC" w:rsidRPr="00A214E1">
        <w:rPr>
          <w:rFonts w:asciiTheme="minorBidi" w:eastAsia="Times New Roman" w:hAnsiTheme="minorBidi"/>
          <w:sz w:val="16"/>
          <w:szCs w:val="16"/>
        </w:rPr>
        <w:t>&lt;0.0</w:t>
      </w:r>
      <w:r w:rsidRPr="00A214E1">
        <w:rPr>
          <w:rFonts w:asciiTheme="minorBidi" w:eastAsia="Times New Roman" w:hAnsiTheme="minorBidi"/>
          <w:sz w:val="16"/>
          <w:szCs w:val="16"/>
        </w:rPr>
        <w:t>1, not corrected for multiple testing</w:t>
      </w:r>
    </w:p>
    <w:p w:rsidR="00BF4A20" w:rsidRPr="00A214E1" w:rsidRDefault="004932DC" w:rsidP="00BF4A20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*</w:t>
      </w:r>
      <w:r w:rsidRPr="00A214E1">
        <w:rPr>
          <w:rFonts w:asciiTheme="minorBidi" w:eastAsia="Times New Roman" w:hAnsiTheme="minorBidi"/>
          <w:i/>
          <w:sz w:val="16"/>
          <w:szCs w:val="16"/>
        </w:rPr>
        <w:t>P</w:t>
      </w:r>
      <w:r w:rsidRPr="00A214E1">
        <w:rPr>
          <w:rFonts w:asciiTheme="minorBidi" w:eastAsia="Times New Roman" w:hAnsiTheme="minorBidi"/>
          <w:sz w:val="16"/>
          <w:szCs w:val="16"/>
        </w:rPr>
        <w:t>&lt;0.0001, not corrected for multiple testing</w:t>
      </w:r>
    </w:p>
    <w:p w:rsidR="00BF4A20" w:rsidRPr="00A214E1" w:rsidRDefault="00BF4A20" w:rsidP="00BF4A20">
      <w:pPr>
        <w:spacing w:after="0" w:line="240" w:lineRule="auto"/>
        <w:rPr>
          <w:rFonts w:asciiTheme="minorBidi" w:eastAsia="Times New Roman" w:hAnsiTheme="minorBidi"/>
          <w:sz w:val="16"/>
          <w:szCs w:val="24"/>
          <w:lang w:eastAsia="en-GB"/>
        </w:rPr>
      </w:pPr>
      <w:r w:rsidRPr="00A214E1">
        <w:rPr>
          <w:rFonts w:asciiTheme="minorBidi" w:eastAsia="Times New Roman" w:hAnsiTheme="minorBidi"/>
          <w:sz w:val="16"/>
          <w:szCs w:val="24"/>
          <w:vertAlign w:val="superscript"/>
          <w:lang w:eastAsia="en-GB"/>
        </w:rPr>
        <w:t>a</w:t>
      </w:r>
      <w:r w:rsidRPr="00A214E1">
        <w:rPr>
          <w:rFonts w:asciiTheme="minorBidi" w:eastAsia="Times New Roman" w:hAnsiTheme="minorBidi"/>
          <w:sz w:val="16"/>
          <w:szCs w:val="24"/>
          <w:lang w:eastAsia="en-GB"/>
        </w:rPr>
        <w:t>Usual intake taken from the mean of the 24-hour dietary assessments</w:t>
      </w:r>
    </w:p>
    <w:p w:rsidR="00BF4A20" w:rsidRPr="00A214E1" w:rsidRDefault="00BF4A20" w:rsidP="00BF4A20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  <w:vertAlign w:val="superscript"/>
          <w:lang w:eastAsia="en-GB"/>
        </w:rPr>
        <w:t>b</w:t>
      </w:r>
      <w:r w:rsidRPr="00A214E1">
        <w:rPr>
          <w:rFonts w:asciiTheme="minorBidi" w:eastAsia="Times New Roman" w:hAnsiTheme="minorBidi"/>
          <w:sz w:val="16"/>
          <w:szCs w:val="16"/>
        </w:rPr>
        <w:t>Trends use the mean of the 24-hour dietary assessments within categories and conventi</w:t>
      </w:r>
      <w:r w:rsidR="0057287A">
        <w:rPr>
          <w:rFonts w:asciiTheme="minorBidi" w:eastAsia="Times New Roman" w:hAnsiTheme="minorBidi"/>
          <w:sz w:val="16"/>
          <w:szCs w:val="16"/>
        </w:rPr>
        <w:t>onal 99</w:t>
      </w:r>
      <w:r w:rsidRPr="00A214E1">
        <w:rPr>
          <w:rFonts w:asciiTheme="minorBidi" w:eastAsia="Times New Roman" w:hAnsiTheme="minorBidi"/>
          <w:sz w:val="16"/>
          <w:szCs w:val="16"/>
        </w:rPr>
        <w:t xml:space="preserve">% confidence intervals </w:t>
      </w:r>
    </w:p>
    <w:p w:rsidR="009C7954" w:rsidRDefault="00422768" w:rsidP="00422768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  <w:sectPr w:rsidR="009C7954" w:rsidSect="00EF063A">
          <w:pgSz w:w="11900" w:h="16840"/>
          <w:pgMar w:top="1440" w:right="1361" w:bottom="1247" w:left="1361" w:header="709" w:footer="709" w:gutter="0"/>
          <w:cols w:space="708"/>
          <w:docGrid w:linePitch="326"/>
        </w:sectPr>
      </w:pPr>
      <w:r w:rsidRPr="00A214E1">
        <w:rPr>
          <w:rFonts w:asciiTheme="minorBidi" w:eastAsia="Times New Roman" w:hAnsiTheme="minorBidi"/>
          <w:b/>
          <w:sz w:val="24"/>
          <w:szCs w:val="24"/>
        </w:rPr>
        <w:br w:type="page"/>
      </w:r>
    </w:p>
    <w:p w:rsidR="00BF4A20" w:rsidRPr="00A214E1" w:rsidRDefault="00BF4A20" w:rsidP="00BF4A20">
      <w:pPr>
        <w:rPr>
          <w:rFonts w:asciiTheme="minorBidi" w:eastAsia="Times New Roman" w:hAnsiTheme="minorBidi"/>
          <w:sz w:val="24"/>
          <w:szCs w:val="24"/>
        </w:rPr>
      </w:pP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Table S6. </w:t>
      </w:r>
      <w:r w:rsidRPr="00A214E1">
        <w:rPr>
          <w:rFonts w:asciiTheme="minorBidi" w:eastAsia="Times New Roman" w:hAnsiTheme="minorBidi"/>
          <w:sz w:val="24"/>
          <w:szCs w:val="24"/>
        </w:rPr>
        <w:t>Associations of soya intake with breast cancer risk</w:t>
      </w:r>
      <w:r w:rsidR="00F230A9" w:rsidRPr="00A214E1">
        <w:rPr>
          <w:rFonts w:asciiTheme="minorBidi" w:eastAsia="Times New Roman" w:hAnsiTheme="minorBidi"/>
          <w:sz w:val="24"/>
          <w:szCs w:val="24"/>
          <w:vertAlign w:val="superscript"/>
        </w:rPr>
        <w:t>a</w:t>
      </w:r>
    </w:p>
    <w:tbl>
      <w:tblPr>
        <w:tblW w:w="11482" w:type="dxa"/>
        <w:tblInd w:w="108" w:type="dxa"/>
        <w:tblLook w:val="04A0" w:firstRow="1" w:lastRow="0" w:firstColumn="1" w:lastColumn="0" w:noHBand="0" w:noVBand="1"/>
      </w:tblPr>
      <w:tblGrid>
        <w:gridCol w:w="4016"/>
        <w:gridCol w:w="688"/>
        <w:gridCol w:w="1675"/>
        <w:gridCol w:w="284"/>
        <w:gridCol w:w="850"/>
        <w:gridCol w:w="1418"/>
        <w:gridCol w:w="283"/>
        <w:gridCol w:w="851"/>
        <w:gridCol w:w="1417"/>
      </w:tblGrid>
      <w:tr w:rsidR="009C7954" w:rsidRPr="00A214E1" w:rsidTr="009C7954">
        <w:trPr>
          <w:trHeight w:val="319"/>
        </w:trPr>
        <w:tc>
          <w:tcPr>
            <w:tcW w:w="4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Soya consumption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All cas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ER+ve case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ER-ve cases</w:t>
            </w:r>
          </w:p>
        </w:tc>
      </w:tr>
      <w:tr w:rsidR="009C7954" w:rsidRPr="00A214E1" w:rsidTr="009C7954">
        <w:trPr>
          <w:trHeight w:val="150"/>
        </w:trPr>
        <w:tc>
          <w:tcPr>
            <w:tcW w:w="4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hAnsiTheme="minorBidi"/>
                <w:b/>
                <w:sz w:val="16"/>
                <w:szCs w:val="16"/>
              </w:rPr>
              <w:t>RR (99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hAnsiTheme="minorBidi"/>
                <w:b/>
                <w:sz w:val="16"/>
                <w:szCs w:val="16"/>
              </w:rPr>
              <w:t>RR (99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hAnsiTheme="minorBidi"/>
                <w:b/>
                <w:sz w:val="16"/>
                <w:szCs w:val="16"/>
              </w:rPr>
              <w:t>RR (99% CI)</w:t>
            </w:r>
          </w:p>
        </w:tc>
      </w:tr>
      <w:tr w:rsidR="009C7954" w:rsidRPr="00A214E1" w:rsidTr="009C7954">
        <w:trPr>
          <w:trHeight w:val="300"/>
        </w:trPr>
        <w:tc>
          <w:tcPr>
            <w:tcW w:w="40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oya meat/tofu at least once per week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916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2 (0.84-1.00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3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89 (0.77-1.03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24 (0.90-1.71)</w:t>
            </w:r>
          </w:p>
        </w:tc>
      </w:tr>
      <w:tr w:rsidR="009C7954" w:rsidRPr="00A214E1" w:rsidTr="009C7954">
        <w:trPr>
          <w:trHeight w:val="300"/>
        </w:trPr>
        <w:tc>
          <w:tcPr>
            <w:tcW w:w="4016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oya milk at least once per week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882</w:t>
            </w:r>
          </w:p>
        </w:tc>
        <w:tc>
          <w:tcPr>
            <w:tcW w:w="1675" w:type="dxa"/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2 (0.84-1.01)</w:t>
            </w:r>
          </w:p>
        </w:tc>
        <w:tc>
          <w:tcPr>
            <w:tcW w:w="284" w:type="dxa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3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4 (0.82-1.09)</w:t>
            </w:r>
          </w:p>
        </w:tc>
        <w:tc>
          <w:tcPr>
            <w:tcW w:w="283" w:type="dxa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03 (0.73-1.46)</w:t>
            </w:r>
          </w:p>
        </w:tc>
      </w:tr>
      <w:tr w:rsidR="009C7954" w:rsidRPr="00A214E1" w:rsidTr="009C7954">
        <w:trPr>
          <w:trHeight w:val="300"/>
        </w:trPr>
        <w:tc>
          <w:tcPr>
            <w:tcW w:w="4016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Soya meat/tofu </w:t>
            </w:r>
            <w:r w:rsidRPr="00A214E1">
              <w:rPr>
                <w:rFonts w:asciiTheme="minorBidi" w:eastAsia="Times New Roman" w:hAnsiTheme="minorBidi"/>
                <w:bCs/>
                <w:color w:val="000000"/>
                <w:sz w:val="16"/>
                <w:szCs w:val="16"/>
                <w:lang w:eastAsia="en-GB"/>
              </w:rPr>
              <w:t xml:space="preserve">or </w:t>
            </w: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oya milk at least once per week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,606</w:t>
            </w:r>
          </w:p>
        </w:tc>
        <w:tc>
          <w:tcPr>
            <w:tcW w:w="1675" w:type="dxa"/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2 (0.86-0.99)</w:t>
            </w:r>
          </w:p>
        </w:tc>
        <w:tc>
          <w:tcPr>
            <w:tcW w:w="284" w:type="dxa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58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1 (0.81-1.02)</w:t>
            </w:r>
          </w:p>
        </w:tc>
        <w:tc>
          <w:tcPr>
            <w:tcW w:w="283" w:type="dxa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19 (0.92-1.52)</w:t>
            </w:r>
          </w:p>
        </w:tc>
      </w:tr>
      <w:tr w:rsidR="009C7954" w:rsidRPr="00A214E1" w:rsidTr="009C7954">
        <w:trPr>
          <w:trHeight w:val="300"/>
        </w:trPr>
        <w:tc>
          <w:tcPr>
            <w:tcW w:w="4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Soya meat/tofu </w:t>
            </w:r>
            <w:r w:rsidRPr="00A214E1">
              <w:rPr>
                <w:rFonts w:asciiTheme="minorBidi" w:eastAsia="Times New Roman" w:hAnsiTheme="minorBidi"/>
                <w:bCs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oya milk at least once per week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87 (0.72-1.05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4 (0.70-1.26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954" w:rsidRPr="00A214E1" w:rsidRDefault="009C7954" w:rsidP="009C795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80 (0.35-1.81)</w:t>
            </w:r>
          </w:p>
        </w:tc>
      </w:tr>
    </w:tbl>
    <w:p w:rsidR="00BF4A20" w:rsidRPr="00A214E1" w:rsidRDefault="00BF4A20" w:rsidP="00BF4A20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ER+ve: Estrogen receptor positive breast cancers; ER-ve: Estrogen receptor negative breast cancers</w:t>
      </w:r>
    </w:p>
    <w:p w:rsidR="00BF4A20" w:rsidRPr="00A214E1" w:rsidRDefault="00F230A9" w:rsidP="00BF4A20">
      <w:pPr>
        <w:rPr>
          <w:rFonts w:asciiTheme="minorBidi" w:hAnsiTheme="minorBidi"/>
          <w:sz w:val="16"/>
          <w:szCs w:val="16"/>
        </w:rPr>
      </w:pPr>
      <w:r w:rsidRPr="00A214E1">
        <w:rPr>
          <w:rFonts w:asciiTheme="minorBidi" w:hAnsiTheme="minorBidi"/>
          <w:sz w:val="16"/>
          <w:szCs w:val="16"/>
          <w:vertAlign w:val="superscript"/>
        </w:rPr>
        <w:t>a</w:t>
      </w:r>
      <w:r w:rsidRPr="00A214E1">
        <w:rPr>
          <w:rFonts w:asciiTheme="minorBidi" w:hAnsiTheme="minorBidi"/>
          <w:sz w:val="16"/>
          <w:szCs w:val="16"/>
        </w:rPr>
        <w:t>RRs are relative to women not in the specified exposure category</w:t>
      </w:r>
    </w:p>
    <w:p w:rsidR="00BF4A20" w:rsidRPr="00A214E1" w:rsidRDefault="00BF4A20" w:rsidP="00BF4A20">
      <w:pPr>
        <w:rPr>
          <w:rFonts w:asciiTheme="minorBidi" w:hAnsiTheme="minorBidi"/>
        </w:rPr>
      </w:pPr>
    </w:p>
    <w:p w:rsidR="00BF4A20" w:rsidRPr="00A214E1" w:rsidRDefault="00BF4A20" w:rsidP="00BF4A20">
      <w:pPr>
        <w:rPr>
          <w:rFonts w:asciiTheme="minorBidi" w:hAnsiTheme="minorBidi"/>
        </w:rPr>
        <w:sectPr w:rsidR="00BF4A20" w:rsidRPr="00A214E1" w:rsidSect="009C7954">
          <w:pgSz w:w="16840" w:h="11900" w:orient="landscape"/>
          <w:pgMar w:top="1361" w:right="1440" w:bottom="1361" w:left="1247" w:header="709" w:footer="709" w:gutter="0"/>
          <w:cols w:space="708"/>
          <w:docGrid w:linePitch="326"/>
        </w:sectPr>
      </w:pPr>
    </w:p>
    <w:p w:rsidR="00BF4A20" w:rsidRPr="00A214E1" w:rsidRDefault="00BF4A20" w:rsidP="00BF4A20">
      <w:pPr>
        <w:rPr>
          <w:rFonts w:asciiTheme="minorBidi" w:eastAsia="Times New Roman" w:hAnsiTheme="minorBidi"/>
          <w:sz w:val="24"/>
          <w:szCs w:val="24"/>
        </w:rPr>
      </w:pP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Table S7. </w:t>
      </w:r>
      <w:r w:rsidRPr="00A214E1">
        <w:rPr>
          <w:rFonts w:asciiTheme="minorBidi" w:eastAsia="Times New Roman" w:hAnsiTheme="minorBidi"/>
          <w:sz w:val="24"/>
          <w:szCs w:val="24"/>
        </w:rPr>
        <w:t>Associations of vegetable types eaten at least once per week with breast cancer risk</w:t>
      </w:r>
      <w:r w:rsidR="00816155" w:rsidRPr="00A214E1">
        <w:rPr>
          <w:rFonts w:asciiTheme="minorBidi" w:eastAsia="Times New Roman" w:hAnsiTheme="minorBidi"/>
          <w:sz w:val="24"/>
          <w:szCs w:val="24"/>
          <w:vertAlign w:val="superscript"/>
        </w:rPr>
        <w:t>a</w:t>
      </w:r>
    </w:p>
    <w:tbl>
      <w:tblPr>
        <w:tblW w:w="12206" w:type="dxa"/>
        <w:tblInd w:w="93" w:type="dxa"/>
        <w:tblLook w:val="04A0" w:firstRow="1" w:lastRow="0" w:firstColumn="1" w:lastColumn="0" w:noHBand="0" w:noVBand="1"/>
      </w:tblPr>
      <w:tblGrid>
        <w:gridCol w:w="2904"/>
        <w:gridCol w:w="981"/>
        <w:gridCol w:w="2528"/>
        <w:gridCol w:w="265"/>
        <w:gridCol w:w="850"/>
        <w:gridCol w:w="1843"/>
        <w:gridCol w:w="283"/>
        <w:gridCol w:w="993"/>
        <w:gridCol w:w="1559"/>
      </w:tblGrid>
      <w:tr w:rsidR="009C7954" w:rsidRPr="00A214E1" w:rsidTr="0026355F">
        <w:trPr>
          <w:trHeight w:val="20"/>
        </w:trPr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Vegetable consumption</w:t>
            </w:r>
          </w:p>
        </w:tc>
        <w:tc>
          <w:tcPr>
            <w:tcW w:w="35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 xml:space="preserve">All </w:t>
            </w:r>
          </w:p>
        </w:tc>
        <w:tc>
          <w:tcPr>
            <w:tcW w:w="265" w:type="dxa"/>
            <w:tcBorders>
              <w:top w:val="single" w:sz="4" w:space="0" w:color="auto"/>
            </w:tcBorders>
          </w:tcPr>
          <w:p w:rsidR="009C7954" w:rsidRPr="00A214E1" w:rsidRDefault="009C7954" w:rsidP="00122BB6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ER+v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C7954" w:rsidRPr="00A214E1" w:rsidRDefault="009C7954" w:rsidP="00122BB6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ER-ve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jc w:val="right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hAnsiTheme="minorBidi"/>
                <w:b/>
                <w:sz w:val="16"/>
                <w:szCs w:val="16"/>
              </w:rPr>
              <w:t>RR (99% CI)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hAnsiTheme="minorBidi"/>
                <w:b/>
                <w:sz w:val="16"/>
                <w:szCs w:val="16"/>
              </w:rPr>
              <w:t>RR (99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hAnsiTheme="minorBidi"/>
                <w:b/>
                <w:sz w:val="16"/>
                <w:szCs w:val="16"/>
              </w:rPr>
              <w:t>RR (99% CI)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Cruciferous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Broccoli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21,940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7 (0.94-1.01)</w:t>
            </w: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8,1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6 (0.91-1.02)</w:t>
            </w: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,2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00 (0.86-1.17)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abbage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5,358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8 (0.95-1.01)</w:t>
            </w: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5,6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5 (0.91-1.00)</w:t>
            </w: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8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01 (0.89-1.15)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auliflower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7,779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9 (0.96-1.02)</w:t>
            </w: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6,5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9 (0.94-1.04)</w:t>
            </w: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,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8 (0.86-1.12)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Brussels sprout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0,959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01 (0.98-1.04)</w:t>
            </w: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,0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00 (0.95-1.06)</w:t>
            </w: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6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6 (0.84-1.10)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ny cruciferou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27,004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8 (0.92-1.04)</w:t>
            </w: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0,0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5 (0.86-1.05)</w:t>
            </w: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,5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7 (0.75-1.25)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t least 3 cruciferou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2,926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9 (0.96-1.02)</w:t>
            </w: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,7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8 (0.93-1.03)</w:t>
            </w: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7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8 (0.86-1.11)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jc w:val="right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28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Allium</w:t>
            </w:r>
          </w:p>
        </w:tc>
        <w:tc>
          <w:tcPr>
            <w:tcW w:w="981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28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Onion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22,945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9 (0.95-1.03)</w:t>
            </w: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8,5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9 (0.93-1.05)</w:t>
            </w: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,2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7 (0.83-1.14)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arlic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,951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01 (0.97-1.04)</w:t>
            </w: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,4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8 (0.93-1.04)</w:t>
            </w: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6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2 (0.80-1.05)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Leek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9,457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8 (0.95-1.01)</w:t>
            </w: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3,6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9 (0.93-1.04)</w:t>
            </w: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5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0 (0.79-1.04)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ny allium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24,304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00 (0.96-1.04)</w:t>
            </w:r>
          </w:p>
        </w:tc>
        <w:tc>
          <w:tcPr>
            <w:tcW w:w="265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9,0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8 (0.91-1.05)</w:t>
            </w:r>
          </w:p>
        </w:tc>
        <w:tc>
          <w:tcPr>
            <w:tcW w:w="283" w:type="dxa"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,3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95 (0.80-1.12)</w:t>
            </w:r>
          </w:p>
        </w:tc>
      </w:tr>
      <w:tr w:rsidR="009C7954" w:rsidRPr="00A214E1" w:rsidTr="0026355F">
        <w:trPr>
          <w:trHeight w:val="20"/>
        </w:trPr>
        <w:tc>
          <w:tcPr>
            <w:tcW w:w="29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7954" w:rsidRPr="00A214E1" w:rsidRDefault="009C7954" w:rsidP="00122B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t least 2 allium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14,849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00 (0.97-1.03)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5,6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00 (0.94-1.05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7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954" w:rsidRPr="00A214E1" w:rsidRDefault="009C7954" w:rsidP="0081615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A214E1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0.89 (0.78-1.01)</w:t>
            </w:r>
          </w:p>
        </w:tc>
      </w:tr>
    </w:tbl>
    <w:p w:rsidR="00BF4A20" w:rsidRPr="00A214E1" w:rsidRDefault="00BF4A20" w:rsidP="00BF4A20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ER+ve: Estrogen receptor positive breast cancers; ER-ve: Estrogen receptor negative breast cancers</w:t>
      </w:r>
    </w:p>
    <w:p w:rsidR="00F230A9" w:rsidRPr="00A214E1" w:rsidRDefault="00F230A9" w:rsidP="00F230A9">
      <w:pPr>
        <w:rPr>
          <w:rFonts w:asciiTheme="minorBidi" w:hAnsiTheme="minorBidi"/>
          <w:sz w:val="16"/>
          <w:szCs w:val="16"/>
        </w:rPr>
      </w:pPr>
      <w:r w:rsidRPr="00A214E1">
        <w:rPr>
          <w:rFonts w:asciiTheme="minorBidi" w:hAnsiTheme="minorBidi"/>
          <w:sz w:val="16"/>
          <w:szCs w:val="16"/>
          <w:vertAlign w:val="superscript"/>
        </w:rPr>
        <w:t>a</w:t>
      </w:r>
      <w:r w:rsidRPr="00A214E1">
        <w:rPr>
          <w:rFonts w:asciiTheme="minorBidi" w:hAnsiTheme="minorBidi"/>
          <w:sz w:val="16"/>
          <w:szCs w:val="16"/>
        </w:rPr>
        <w:t>RRs are relative to women not in the specified exposure category</w:t>
      </w:r>
    </w:p>
    <w:p w:rsidR="009C7954" w:rsidRDefault="009C7954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  <w:sectPr w:rsidR="009C7954" w:rsidSect="00422768">
          <w:pgSz w:w="16840" w:h="11900" w:orient="landscape"/>
          <w:pgMar w:top="1361" w:right="1440" w:bottom="1361" w:left="1247" w:header="709" w:footer="709" w:gutter="0"/>
          <w:cols w:space="708"/>
          <w:docGrid w:linePitch="326"/>
        </w:sect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Table </w:t>
      </w:r>
      <w:r w:rsidR="00B933F6" w:rsidRPr="00A214E1">
        <w:rPr>
          <w:rFonts w:asciiTheme="minorBidi" w:eastAsia="Times New Roman" w:hAnsiTheme="minorBidi"/>
          <w:b/>
          <w:sz w:val="24"/>
          <w:szCs w:val="24"/>
        </w:rPr>
        <w:t>S</w:t>
      </w:r>
      <w:r w:rsidR="00BF4A20" w:rsidRPr="00A214E1">
        <w:rPr>
          <w:rFonts w:asciiTheme="minorBidi" w:eastAsia="Times New Roman" w:hAnsiTheme="minorBidi"/>
          <w:b/>
          <w:sz w:val="24"/>
          <w:szCs w:val="24"/>
        </w:rPr>
        <w:t>8</w:t>
      </w: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. </w:t>
      </w:r>
      <w:r w:rsidRPr="00A214E1">
        <w:rPr>
          <w:rFonts w:asciiTheme="minorBidi" w:eastAsia="Times New Roman" w:hAnsiTheme="minorBidi"/>
          <w:sz w:val="24"/>
          <w:szCs w:val="24"/>
        </w:rPr>
        <w:t xml:space="preserve">Associations of macronutrient intake with breast cancer risk </w:t>
      </w:r>
    </w:p>
    <w:tbl>
      <w:tblPr>
        <w:tblStyle w:val="TableGrid"/>
        <w:tblW w:w="93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709"/>
        <w:gridCol w:w="1843"/>
        <w:gridCol w:w="709"/>
        <w:gridCol w:w="1418"/>
        <w:gridCol w:w="708"/>
        <w:gridCol w:w="1418"/>
      </w:tblGrid>
      <w:tr w:rsidR="009C7954" w:rsidRPr="00A214E1" w:rsidTr="00A84773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Cases subdivided by ER status</w:t>
            </w:r>
          </w:p>
        </w:tc>
      </w:tr>
      <w:tr w:rsidR="0081261F" w:rsidRPr="00A214E1" w:rsidTr="0081261F">
        <w:tc>
          <w:tcPr>
            <w:tcW w:w="1668" w:type="dxa"/>
            <w:tcBorders>
              <w:bottom w:val="nil"/>
            </w:tcBorders>
          </w:tcPr>
          <w:p w:rsidR="0081261F" w:rsidRPr="00A214E1" w:rsidRDefault="0081261F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81261F" w:rsidRPr="00A214E1" w:rsidRDefault="0081261F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:rsidR="0081261F" w:rsidRPr="00A214E1" w:rsidRDefault="0081261F" w:rsidP="00D06B1E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All case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261F" w:rsidRPr="00A214E1" w:rsidRDefault="0081261F" w:rsidP="00D06B1E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ER+v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261F" w:rsidRPr="00A214E1" w:rsidRDefault="0081261F" w:rsidP="00D06B1E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ER-ve</w:t>
            </w:r>
          </w:p>
        </w:tc>
      </w:tr>
      <w:tr w:rsidR="0081261F" w:rsidRPr="00A214E1" w:rsidTr="0081261F"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81261F" w:rsidRPr="00A214E1" w:rsidRDefault="0081261F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Nutrien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1261F" w:rsidRPr="00A214E1" w:rsidRDefault="0081261F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Usual intake (mean)</w:t>
            </w:r>
            <w:r w:rsidRPr="00A214E1">
              <w:rPr>
                <w:rFonts w:asciiTheme="minorBidi" w:hAnsiTheme="minorBidi" w:cstheme="minorBidi"/>
                <w:sz w:val="16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261F" w:rsidRPr="00A214E1" w:rsidRDefault="0081261F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C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261F" w:rsidRPr="00A214E1" w:rsidRDefault="0081261F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RR (99% gs-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261F" w:rsidRPr="00A214E1" w:rsidRDefault="0081261F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1261F" w:rsidRPr="00A214E1" w:rsidRDefault="0081261F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RR (99% gs-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1261F" w:rsidRPr="00A214E1" w:rsidRDefault="0081261F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1261F" w:rsidRPr="00A214E1" w:rsidRDefault="0081261F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RR (99% gs-CI)</w:t>
            </w:r>
          </w:p>
        </w:tc>
      </w:tr>
      <w:tr w:rsidR="009C7954" w:rsidRPr="00A214E1" w:rsidTr="009C7954">
        <w:tc>
          <w:tcPr>
            <w:tcW w:w="1668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Energy, fifths, kJ</w:t>
            </w:r>
          </w:p>
        </w:tc>
        <w:tc>
          <w:tcPr>
            <w:tcW w:w="850" w:type="dxa"/>
            <w:vAlign w:val="bottom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246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421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92-0.99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06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85-1.15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697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58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96-1.02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71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1 (0.95-1.06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12 (0.98-1.28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081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99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66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418" w:type="dxa"/>
          </w:tcPr>
          <w:p w:rsidR="009C7954" w:rsidRPr="00A214E1" w:rsidRDefault="009C7954" w:rsidP="00322DF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87-1.15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538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959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242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84-1.13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9051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968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96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91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1 (0.95-1.06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83-1.11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CD413E">
            <w:pPr>
              <w:ind w:left="113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1000 kJ/d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2 (0.99-1.04)</w:t>
            </w:r>
          </w:p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1 (0.97-1.05)</w:t>
            </w:r>
          </w:p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5 (0.86-1.06)</w:t>
            </w:r>
          </w:p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81261F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CA446A">
            <w:pPr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= 2.73</w:t>
            </w:r>
          </w:p>
        </w:tc>
        <w:tc>
          <w:tcPr>
            <w:tcW w:w="709" w:type="dxa"/>
          </w:tcPr>
          <w:p w:rsidR="009C7954" w:rsidRPr="00A214E1" w:rsidRDefault="009C7954" w:rsidP="00CA446A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9C7954" w:rsidRPr="00A214E1" w:rsidRDefault="009C7954" w:rsidP="000B4B1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heterogeneity by ER status= 5.22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Protein, fifths, % E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4.9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06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95-1.02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89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91-1.02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2 (0.88-1.17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5.8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02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93-0.99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096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2 (0.87-0.97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2 (0.80-1.07)</w:t>
            </w:r>
          </w:p>
        </w:tc>
      </w:tr>
      <w:tr w:rsidR="009C7954" w:rsidRPr="00A214E1" w:rsidTr="009C7954">
        <w:trPr>
          <w:trHeight w:val="198"/>
        </w:trPr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6.5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935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263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87-1.15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6.9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06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5-1.01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56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91-1.02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5 (0.82-1.09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56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5-1.02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34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91-1.02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3 (0.80-1.08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CD413E">
            <w:pPr>
              <w:ind w:left="113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1% E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0 (0.99-1.02)</w:t>
            </w: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1 (0.98-1.03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8 (0.91-1.04)</w:t>
            </w: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D06B1E">
            <w:pPr>
              <w:rPr>
                <w:rFonts w:asciiTheme="minorBidi" w:hAnsiTheme="minorBidi"/>
                <w:i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D06B1E">
            <w:pPr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0.04</w:t>
            </w: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heterogeneity by ER status = 1.53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Dairy protein, fifths, % E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.8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64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95-1.02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94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2-1.02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2 (0.88-1.18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3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99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96-1.02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85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1-1.02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7 (0.93-1.23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5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912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237</w:t>
            </w:r>
          </w:p>
        </w:tc>
        <w:tc>
          <w:tcPr>
            <w:tcW w:w="1418" w:type="dxa"/>
          </w:tcPr>
          <w:p w:rsidR="009C7954" w:rsidRPr="00A214E1" w:rsidRDefault="009C7954" w:rsidP="00E24C8A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87-1.15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.8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17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4-1.01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44</w:t>
            </w:r>
          </w:p>
        </w:tc>
        <w:tc>
          <w:tcPr>
            <w:tcW w:w="1418" w:type="dxa"/>
          </w:tcPr>
          <w:p w:rsidR="009C7954" w:rsidRPr="00A214E1" w:rsidRDefault="009C7954" w:rsidP="00E24C8A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1-1.02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3 (0.90-1.19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.1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613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tabs>
                <w:tab w:val="left" w:pos="1083"/>
              </w:tabs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4-1.01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07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90-1.01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2 (0.88-1.18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57355F">
            <w:pPr>
              <w:ind w:left="113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1% E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9 (0.96-1.02)</w:t>
            </w: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9 (0.86-1.14)</w:t>
            </w: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D06B1E">
            <w:pPr>
              <w:rPr>
                <w:rFonts w:asciiTheme="minorBidi" w:hAnsiTheme="minorBidi"/>
                <w:i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CA446A">
            <w:pPr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0.88</w:t>
            </w:r>
          </w:p>
        </w:tc>
        <w:tc>
          <w:tcPr>
            <w:tcW w:w="709" w:type="dxa"/>
          </w:tcPr>
          <w:p w:rsidR="00552B9F" w:rsidRPr="00A214E1" w:rsidRDefault="00552B9F" w:rsidP="00CA446A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heterogeneity by ER status = 0.00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Total fat, fifths, % E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03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4-1.01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30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2-1.04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84-1.12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1.6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83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7-1.04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26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3 (0.98-1.09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87 (0.75-1.01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2.8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55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96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87-1.15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3.7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51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5-1.02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19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91-1.02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1 (0.78-1.05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5.3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13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1 (0.97-1.04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25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2-1.03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4 (0.90-1.20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57355F">
            <w:pPr>
              <w:ind w:left="113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1% E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0 (0.99-1.01)</w:t>
            </w: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9 (0.98-1.01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2 (0.96-1.06)</w:t>
            </w: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D06B1E">
            <w:pPr>
              <w:rPr>
                <w:rFonts w:asciiTheme="minorBidi" w:hAnsiTheme="minorBidi"/>
                <w:i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1F215F">
            <w:pPr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0.94</w:t>
            </w:r>
          </w:p>
        </w:tc>
        <w:tc>
          <w:tcPr>
            <w:tcW w:w="709" w:type="dxa"/>
          </w:tcPr>
          <w:p w:rsidR="00552B9F" w:rsidRPr="00A214E1" w:rsidRDefault="00552B9F" w:rsidP="001F215F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heterogeneity by ER status = 1.89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Saturated fat, fifths, % E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636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7-1.01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12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3-1.04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83-1.11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2.0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26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1 (1.01-1.04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219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2 (0.97-1.08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3 (0.80-1.07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2.5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79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6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87-1.15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3.3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934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3 (0.99-1.06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208</w:t>
            </w:r>
          </w:p>
        </w:tc>
        <w:tc>
          <w:tcPr>
            <w:tcW w:w="1418" w:type="dxa"/>
          </w:tcPr>
          <w:p w:rsidR="009C7954" w:rsidRPr="00A214E1" w:rsidRDefault="009C7954" w:rsidP="009F27A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2 (0.96-1.07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1 (0.88-1.17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4.2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30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1 (0.98-1.05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31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2 (0.88-1.18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57355F">
            <w:pPr>
              <w:ind w:left="113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1% E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1F215F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1 (1.00-1.03)</w:t>
            </w: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0 (0.98-1.03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3 (0.96-1.10)</w:t>
            </w: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D06B1E">
            <w:pPr>
              <w:rPr>
                <w:rFonts w:asciiTheme="minorBidi" w:hAnsiTheme="minorBidi"/>
                <w:i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D06B1E">
            <w:pPr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4.50</w:t>
            </w: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9F27A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heterogeneity by ER status = 1.03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Carbohydrate, fifths,% E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,081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6-1.04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252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5 (0.82-1.12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80</w:t>
            </w:r>
          </w:p>
        </w:tc>
        <w:tc>
          <w:tcPr>
            <w:tcW w:w="1843" w:type="dxa"/>
          </w:tcPr>
          <w:p w:rsidR="009C7954" w:rsidRPr="00A214E1" w:rsidRDefault="009C7954" w:rsidP="001F21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4-1.01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16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91-1.01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2 (0.79-1.06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75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82</w:t>
            </w:r>
          </w:p>
        </w:tc>
        <w:tc>
          <w:tcPr>
            <w:tcW w:w="1418" w:type="dxa"/>
          </w:tcPr>
          <w:p w:rsidR="009C7954" w:rsidRPr="00A214E1" w:rsidRDefault="009C7954" w:rsidP="009F27A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87-1.15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652</w:t>
            </w:r>
          </w:p>
        </w:tc>
        <w:tc>
          <w:tcPr>
            <w:tcW w:w="1843" w:type="dxa"/>
          </w:tcPr>
          <w:p w:rsidR="009C7954" w:rsidRPr="00A214E1" w:rsidRDefault="009C7954" w:rsidP="001F21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4-1.01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27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3-1.04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1 (0.79-1.05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0.4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617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4-1.01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61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2 (0.79-1.06)</w:t>
            </w:r>
          </w:p>
        </w:tc>
      </w:tr>
      <w:tr w:rsidR="009C7954" w:rsidRPr="00A214E1" w:rsidTr="009C7954">
        <w:trPr>
          <w:trHeight w:val="50"/>
        </w:trPr>
        <w:tc>
          <w:tcPr>
            <w:tcW w:w="1668" w:type="dxa"/>
          </w:tcPr>
          <w:p w:rsidR="009C7954" w:rsidRPr="00A214E1" w:rsidRDefault="009C7954" w:rsidP="0057355F">
            <w:pPr>
              <w:ind w:left="113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1% E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0 (0.99-1.00)</w:t>
            </w: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0 (0.99-1.01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0 (0.97-1.02)</w:t>
            </w: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D06B1E">
            <w:pPr>
              <w:rPr>
                <w:rFonts w:asciiTheme="minorBidi" w:hAnsiTheme="minorBidi"/>
                <w:i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0B4B1F">
            <w:pPr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1.30</w:t>
            </w:r>
          </w:p>
        </w:tc>
        <w:tc>
          <w:tcPr>
            <w:tcW w:w="709" w:type="dxa"/>
          </w:tcPr>
          <w:p w:rsidR="00552B9F" w:rsidRPr="00A214E1" w:rsidRDefault="00552B9F" w:rsidP="000B4B1F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heterogeneity by ER status = 0.17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</w:tbl>
    <w:p w:rsidR="007B7994" w:rsidRDefault="007B7994">
      <w:r>
        <w:br w:type="page"/>
      </w:r>
    </w:p>
    <w:tbl>
      <w:tblPr>
        <w:tblStyle w:val="TableGrid"/>
        <w:tblW w:w="93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709"/>
        <w:gridCol w:w="1843"/>
        <w:gridCol w:w="709"/>
        <w:gridCol w:w="1418"/>
        <w:gridCol w:w="708"/>
        <w:gridCol w:w="1418"/>
      </w:tblGrid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Free sugars, fifths, % E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93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96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3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3-1.04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1 (0.87-1.17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65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5-1.02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2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2-1.03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88 (0.76-1.02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50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8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87-1.15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00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6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80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84-1.12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2.8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97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1 (0.98-1.05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204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708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1 (0.88-1.17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57355F">
            <w:pPr>
              <w:ind w:left="113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1% E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0 (0.99-1.02)</w:t>
            </w: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1 (0.99-1.03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1.01 (0.97-1.05)</w:t>
            </w: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D06B1E">
            <w:pPr>
              <w:rPr>
                <w:rFonts w:asciiTheme="minorBidi" w:hAnsiTheme="minorBidi"/>
                <w:i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0B4B1F">
            <w:pPr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1.41</w:t>
            </w:r>
          </w:p>
        </w:tc>
        <w:tc>
          <w:tcPr>
            <w:tcW w:w="709" w:type="dxa"/>
          </w:tcPr>
          <w:p w:rsidR="00552B9F" w:rsidRPr="00A214E1" w:rsidRDefault="00552B9F" w:rsidP="000B4B1F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9F27A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heterogeneity by ER status = 0.30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Dietary fiber, fifths, g/d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3.6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43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9 (1.04-1.1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48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9 (1.01-1.16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45 (1.23-1.70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5.1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98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6 (1.02-1.09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207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6 (1.00-1.12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12 (0.97-1.29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6.1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23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24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86-1.16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7.3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909</w:t>
            </w: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2 (0.98-1.05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223</w:t>
            </w:r>
          </w:p>
        </w:tc>
        <w:tc>
          <w:tcPr>
            <w:tcW w:w="1418" w:type="dxa"/>
          </w:tcPr>
          <w:p w:rsidR="009C7954" w:rsidRPr="00A214E1" w:rsidRDefault="009C7954" w:rsidP="009F27A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11 (0.96-1.28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9.1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32</w:t>
            </w:r>
          </w:p>
        </w:tc>
        <w:tc>
          <w:tcPr>
            <w:tcW w:w="1843" w:type="dxa"/>
          </w:tcPr>
          <w:p w:rsidR="009C7954" w:rsidRPr="00A214E1" w:rsidRDefault="009C7954" w:rsidP="000B4B1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4-1.02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136</w:t>
            </w: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93-1.06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418" w:type="dxa"/>
          </w:tcPr>
          <w:p w:rsidR="009C7954" w:rsidRPr="00A214E1" w:rsidRDefault="009C7954" w:rsidP="003C475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10 (0.93-1.29)</w:t>
            </w:r>
          </w:p>
        </w:tc>
      </w:tr>
      <w:tr w:rsidR="009C7954" w:rsidRPr="00A214E1" w:rsidTr="009C7954">
        <w:tc>
          <w:tcPr>
            <w:tcW w:w="1668" w:type="dxa"/>
          </w:tcPr>
          <w:p w:rsidR="009C7954" w:rsidRPr="00A214E1" w:rsidRDefault="009C7954" w:rsidP="0057355F">
            <w:pPr>
              <w:ind w:left="113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5 g/d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1 (0.87-0.96)</w:t>
            </w:r>
          </w:p>
        </w:tc>
        <w:tc>
          <w:tcPr>
            <w:tcW w:w="709" w:type="dxa"/>
            <w:vAlign w:val="bottom"/>
          </w:tcPr>
          <w:p w:rsidR="009C7954" w:rsidRPr="00A214E1" w:rsidRDefault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3 (0.85-1.01)</w:t>
            </w:r>
          </w:p>
        </w:tc>
        <w:tc>
          <w:tcPr>
            <w:tcW w:w="70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1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83 (0.67-1.02)</w:t>
            </w:r>
          </w:p>
        </w:tc>
      </w:tr>
      <w:tr w:rsidR="00552B9F" w:rsidRPr="00A214E1" w:rsidTr="00552B9F">
        <w:tc>
          <w:tcPr>
            <w:tcW w:w="1668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552B9F" w:rsidRPr="00A214E1" w:rsidRDefault="00552B9F" w:rsidP="00D06B1E">
            <w:pPr>
              <w:rPr>
                <w:rFonts w:asciiTheme="minorBidi" w:hAnsiTheme="minorBidi"/>
                <w:i/>
                <w:sz w:val="16"/>
                <w:szCs w:val="16"/>
              </w:rPr>
            </w:pPr>
          </w:p>
        </w:tc>
        <w:tc>
          <w:tcPr>
            <w:tcW w:w="709" w:type="dxa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3544" w:type="dxa"/>
            <w:gridSpan w:val="3"/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</w:tr>
      <w:tr w:rsidR="00552B9F" w:rsidRPr="00A214E1" w:rsidTr="00552B9F">
        <w:tc>
          <w:tcPr>
            <w:tcW w:w="1668" w:type="dxa"/>
            <w:tcBorders>
              <w:bottom w:val="nil"/>
            </w:tcBorders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552B9F" w:rsidRPr="00A214E1" w:rsidRDefault="00552B9F" w:rsidP="00D06B1E">
            <w:pPr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20.5**</w:t>
            </w:r>
          </w:p>
        </w:tc>
        <w:tc>
          <w:tcPr>
            <w:tcW w:w="709" w:type="dxa"/>
            <w:tcBorders>
              <w:bottom w:val="nil"/>
            </w:tcBorders>
          </w:tcPr>
          <w:p w:rsidR="00552B9F" w:rsidRPr="00A214E1" w:rsidRDefault="00552B9F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tcBorders>
              <w:bottom w:val="nil"/>
            </w:tcBorders>
          </w:tcPr>
          <w:p w:rsidR="00552B9F" w:rsidRPr="00A214E1" w:rsidRDefault="00552B9F" w:rsidP="009F27A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bscript"/>
              </w:rPr>
              <w:t>1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heterogeneity by ER status = 1.24</w:t>
            </w:r>
          </w:p>
        </w:tc>
      </w:tr>
    </w:tbl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ER+ve: Estrogen receptor positive breast cancers; ER-ve: Estrogen receptor negative breast cancers; gs-CI: group-specific confidence intervals; E: Energy</w:t>
      </w:r>
    </w:p>
    <w:p w:rsidR="00D06B1E" w:rsidRPr="00A214E1" w:rsidRDefault="004932DC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*</w:t>
      </w:r>
      <w:r w:rsidR="00D06B1E" w:rsidRPr="00A214E1">
        <w:rPr>
          <w:rFonts w:asciiTheme="minorBidi" w:eastAsia="Times New Roman" w:hAnsiTheme="minorBidi"/>
          <w:sz w:val="16"/>
          <w:szCs w:val="16"/>
        </w:rPr>
        <w:t>*</w:t>
      </w:r>
      <w:r w:rsidR="00D06B1E" w:rsidRPr="00A214E1">
        <w:rPr>
          <w:rFonts w:asciiTheme="minorBidi" w:eastAsia="Times New Roman" w:hAnsiTheme="minorBidi"/>
          <w:i/>
          <w:sz w:val="16"/>
          <w:szCs w:val="16"/>
        </w:rPr>
        <w:t>P</w:t>
      </w:r>
      <w:r w:rsidR="00D06B1E" w:rsidRPr="00A214E1">
        <w:rPr>
          <w:rFonts w:asciiTheme="minorBidi" w:eastAsia="Times New Roman" w:hAnsiTheme="minorBidi"/>
          <w:sz w:val="16"/>
          <w:szCs w:val="16"/>
        </w:rPr>
        <w:t>&lt;0.001, after Bonferroni correction</w:t>
      </w:r>
    </w:p>
    <w:p w:rsidR="00D06B1E" w:rsidRPr="00A214E1" w:rsidRDefault="0057355F" w:rsidP="00D06B1E">
      <w:pPr>
        <w:spacing w:after="0" w:line="240" w:lineRule="auto"/>
        <w:rPr>
          <w:rFonts w:asciiTheme="minorBidi" w:eastAsia="Times New Roman" w:hAnsiTheme="minorBidi"/>
          <w:sz w:val="16"/>
          <w:szCs w:val="24"/>
          <w:lang w:eastAsia="en-GB"/>
        </w:rPr>
      </w:pPr>
      <w:r w:rsidRPr="00A214E1">
        <w:rPr>
          <w:rFonts w:asciiTheme="minorBidi" w:eastAsia="Times New Roman" w:hAnsiTheme="minorBidi"/>
          <w:sz w:val="16"/>
          <w:szCs w:val="24"/>
          <w:vertAlign w:val="superscript"/>
          <w:lang w:eastAsia="en-GB"/>
        </w:rPr>
        <w:t>a</w:t>
      </w:r>
      <w:r w:rsidR="00D06B1E" w:rsidRPr="00A214E1">
        <w:rPr>
          <w:rFonts w:asciiTheme="minorBidi" w:eastAsia="Times New Roman" w:hAnsiTheme="minorBidi"/>
          <w:sz w:val="16"/>
          <w:szCs w:val="24"/>
          <w:lang w:eastAsia="en-GB"/>
        </w:rPr>
        <w:t>Usual intake taken from the mean of the 24-hour dietary assessments</w:t>
      </w:r>
    </w:p>
    <w:p w:rsidR="00D06B1E" w:rsidRPr="00A214E1" w:rsidRDefault="0057355F" w:rsidP="009C7954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hAnsiTheme="minorBidi"/>
          <w:sz w:val="16"/>
          <w:szCs w:val="16"/>
          <w:vertAlign w:val="superscript"/>
        </w:rPr>
        <w:t>b</w:t>
      </w:r>
      <w:r w:rsidRPr="00A214E1">
        <w:rPr>
          <w:rFonts w:asciiTheme="minorBidi" w:eastAsia="Times New Roman" w:hAnsiTheme="minorBidi"/>
          <w:sz w:val="16"/>
          <w:szCs w:val="16"/>
        </w:rPr>
        <w:t>Tr</w:t>
      </w:r>
      <w:r w:rsidR="00D06B1E" w:rsidRPr="00A214E1">
        <w:rPr>
          <w:rFonts w:asciiTheme="minorBidi" w:eastAsia="Times New Roman" w:hAnsiTheme="minorBidi"/>
          <w:sz w:val="16"/>
          <w:szCs w:val="16"/>
        </w:rPr>
        <w:t>ends use the mean of the 24-hour dietary assessments withi</w:t>
      </w:r>
      <w:r w:rsidR="00F16D6A">
        <w:rPr>
          <w:rFonts w:asciiTheme="minorBidi" w:eastAsia="Times New Roman" w:hAnsiTheme="minorBidi"/>
          <w:sz w:val="16"/>
          <w:szCs w:val="16"/>
        </w:rPr>
        <w:t>n categories and conventional 99</w:t>
      </w:r>
      <w:r w:rsidR="00D06B1E" w:rsidRPr="00A214E1">
        <w:rPr>
          <w:rFonts w:asciiTheme="minorBidi" w:eastAsia="Times New Roman" w:hAnsiTheme="minorBidi"/>
          <w:sz w:val="16"/>
          <w:szCs w:val="16"/>
        </w:rPr>
        <w:t>% confidence intervals</w:t>
      </w:r>
      <w:r w:rsidR="009C7954">
        <w:rPr>
          <w:rFonts w:asciiTheme="minorBidi" w:eastAsia="Times New Roman" w:hAnsiTheme="minorBidi"/>
          <w:sz w:val="16"/>
          <w:szCs w:val="16"/>
        </w:rPr>
        <w:t xml:space="preserve"> </w:t>
      </w:r>
      <w:r w:rsidR="00D06B1E" w:rsidRPr="00A214E1">
        <w:rPr>
          <w:rFonts w:asciiTheme="minorBidi" w:eastAsia="Times New Roman" w:hAnsiTheme="minorBidi"/>
          <w:sz w:val="16"/>
          <w:szCs w:val="16"/>
        </w:rPr>
        <w:br w:type="page"/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24"/>
          <w:szCs w:val="24"/>
        </w:rPr>
      </w:pP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Table </w:t>
      </w:r>
      <w:r w:rsidR="00B933F6" w:rsidRPr="00A214E1">
        <w:rPr>
          <w:rFonts w:asciiTheme="minorBidi" w:eastAsia="Times New Roman" w:hAnsiTheme="minorBidi"/>
          <w:b/>
          <w:sz w:val="24"/>
          <w:szCs w:val="24"/>
        </w:rPr>
        <w:t>S</w:t>
      </w:r>
      <w:r w:rsidR="00BF4A20" w:rsidRPr="00A214E1">
        <w:rPr>
          <w:rFonts w:asciiTheme="minorBidi" w:eastAsia="Times New Roman" w:hAnsiTheme="minorBidi"/>
          <w:b/>
          <w:sz w:val="24"/>
          <w:szCs w:val="24"/>
        </w:rPr>
        <w:t>9</w:t>
      </w:r>
      <w:r w:rsidRPr="00A214E1">
        <w:rPr>
          <w:rFonts w:asciiTheme="minorBidi" w:eastAsia="Times New Roman" w:hAnsiTheme="minorBidi"/>
          <w:sz w:val="24"/>
          <w:szCs w:val="24"/>
        </w:rPr>
        <w:t>. Associations of sources of dietary fiber with breast cancer risk</w:t>
      </w:r>
    </w:p>
    <w:tbl>
      <w:tblPr>
        <w:tblStyle w:val="TableGrid"/>
        <w:tblW w:w="7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593"/>
        <w:gridCol w:w="2478"/>
        <w:gridCol w:w="2124"/>
      </w:tblGrid>
      <w:tr w:rsidR="009C7954" w:rsidRPr="00A214E1" w:rsidTr="0026355F">
        <w:trPr>
          <w:trHeight w:val="20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9C7954" w:rsidRPr="00A214E1" w:rsidRDefault="009C7954" w:rsidP="009C7954">
            <w:pPr>
              <w:spacing w:before="120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Source of fiber (fifths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9C7954" w:rsidRPr="00A214E1" w:rsidRDefault="009C7954" w:rsidP="009C7954">
            <w:pPr>
              <w:spacing w:before="120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Mean intake</w:t>
            </w:r>
            <w:r w:rsidRPr="00A214E1">
              <w:rPr>
                <w:rFonts w:asciiTheme="minorBidi" w:hAnsiTheme="minorBidi" w:cstheme="minorBid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:rsidR="009C7954" w:rsidRPr="00A214E1" w:rsidRDefault="009C7954" w:rsidP="009C7954">
            <w:pPr>
              <w:spacing w:before="120"/>
              <w:ind w:left="459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Cases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9C7954" w:rsidRPr="00A214E1" w:rsidRDefault="009C7954" w:rsidP="009C7954">
            <w:pPr>
              <w:spacing w:before="120"/>
              <w:ind w:left="-108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RR (99% gs-CI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Fruit, g/day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961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6-1.04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39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4-1.00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26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4 (0.91-0.97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57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3 (0.90-0.96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622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1 (0.88-0.95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5 g/d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9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7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3 (0.90-0.97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9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7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20.0***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9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7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Vegetables, g/day</w:t>
            </w:r>
          </w:p>
        </w:tc>
        <w:tc>
          <w:tcPr>
            <w:tcW w:w="159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7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902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6-1.04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88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5-1.01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684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93-0.99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31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92-0.99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00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5 (0.92-0.99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5 g/d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9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7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sz w:val="16"/>
                <w:szCs w:val="16"/>
              </w:rPr>
            </w:pP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5 (0.89-1.01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9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7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4" w:type="dxa"/>
          </w:tcPr>
          <w:p w:rsidR="009C7954" w:rsidRPr="00A214E1" w:rsidRDefault="009C7954" w:rsidP="00CB72DA">
            <w:pPr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5.32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9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7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Cereals, g/day</w:t>
            </w:r>
          </w:p>
        </w:tc>
        <w:tc>
          <w:tcPr>
            <w:tcW w:w="159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7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20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6-1.04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94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4-1.01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37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5 (0.92-0.98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795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5 (0.91-0.98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1593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2478" w:type="dxa"/>
            <w:vAlign w:val="center"/>
          </w:tcPr>
          <w:p w:rsidR="009C7954" w:rsidRPr="00A214E1" w:rsidRDefault="009C7954" w:rsidP="00D06B1E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,859</w:t>
            </w: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5 (0.92-0.99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Trend per 5 g/d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9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7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i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iCs/>
                <w:color w:val="000000"/>
                <w:sz w:val="16"/>
                <w:szCs w:val="16"/>
              </w:rPr>
              <w:t>0.97 (0.94-1.00)</w:t>
            </w:r>
          </w:p>
        </w:tc>
      </w:tr>
      <w:tr w:rsidR="009C7954" w:rsidRPr="00A214E1" w:rsidTr="0026355F">
        <w:trPr>
          <w:trHeight w:val="20"/>
        </w:trPr>
        <w:tc>
          <w:tcPr>
            <w:tcW w:w="172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93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478" w:type="dxa"/>
          </w:tcPr>
          <w:p w:rsidR="009C7954" w:rsidRPr="00A214E1" w:rsidRDefault="009C7954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24" w:type="dxa"/>
          </w:tcPr>
          <w:p w:rsidR="009C7954" w:rsidRPr="00A214E1" w:rsidRDefault="009C7954" w:rsidP="00D06B1E">
            <w:pPr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  <w:vertAlign w:val="super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sz w:val="16"/>
                <w:szCs w:val="16"/>
              </w:rPr>
              <w:t xml:space="preserve"> for trend = 5.74</w:t>
            </w:r>
          </w:p>
        </w:tc>
      </w:tr>
    </w:tbl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gs-CI: group-specific confidence intervals</w:t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*</w:t>
      </w:r>
      <w:r w:rsidR="004233AC" w:rsidRPr="00A214E1">
        <w:rPr>
          <w:rFonts w:asciiTheme="minorBidi" w:eastAsia="Times New Roman" w:hAnsiTheme="minorBidi"/>
          <w:sz w:val="16"/>
          <w:szCs w:val="16"/>
        </w:rPr>
        <w:t>**</w:t>
      </w:r>
      <w:r w:rsidRPr="00A214E1">
        <w:rPr>
          <w:rFonts w:asciiTheme="minorBidi" w:eastAsia="Times New Roman" w:hAnsiTheme="minorBidi"/>
          <w:i/>
          <w:sz w:val="16"/>
          <w:szCs w:val="16"/>
        </w:rPr>
        <w:t>P</w:t>
      </w:r>
      <w:r w:rsidRPr="00A214E1">
        <w:rPr>
          <w:rFonts w:asciiTheme="minorBidi" w:eastAsia="Times New Roman" w:hAnsiTheme="minorBidi"/>
          <w:sz w:val="16"/>
          <w:szCs w:val="16"/>
        </w:rPr>
        <w:t>&lt;0.0</w:t>
      </w:r>
      <w:r w:rsidR="004233AC" w:rsidRPr="00A214E1">
        <w:rPr>
          <w:rFonts w:asciiTheme="minorBidi" w:eastAsia="Times New Roman" w:hAnsiTheme="minorBidi"/>
          <w:sz w:val="16"/>
          <w:szCs w:val="16"/>
        </w:rPr>
        <w:t>0</w:t>
      </w:r>
      <w:r w:rsidRPr="00A214E1">
        <w:rPr>
          <w:rFonts w:asciiTheme="minorBidi" w:eastAsia="Times New Roman" w:hAnsiTheme="minorBidi"/>
          <w:sz w:val="16"/>
          <w:szCs w:val="16"/>
        </w:rPr>
        <w:t>01, not corrected for multiple testing</w:t>
      </w:r>
    </w:p>
    <w:p w:rsidR="00D06B1E" w:rsidRPr="00A214E1" w:rsidRDefault="0057355F" w:rsidP="00D06B1E">
      <w:pPr>
        <w:spacing w:after="0" w:line="240" w:lineRule="auto"/>
        <w:rPr>
          <w:rFonts w:asciiTheme="minorBidi" w:eastAsia="Times New Roman" w:hAnsiTheme="minorBidi"/>
          <w:sz w:val="16"/>
          <w:szCs w:val="24"/>
          <w:lang w:eastAsia="en-GB"/>
        </w:rPr>
      </w:pPr>
      <w:r w:rsidRPr="00A214E1">
        <w:rPr>
          <w:rFonts w:asciiTheme="minorBidi" w:eastAsia="Times New Roman" w:hAnsiTheme="minorBidi"/>
          <w:sz w:val="16"/>
          <w:szCs w:val="24"/>
          <w:vertAlign w:val="superscript"/>
          <w:lang w:eastAsia="en-GB"/>
        </w:rPr>
        <w:t>a</w:t>
      </w:r>
      <w:r w:rsidR="00D06B1E" w:rsidRPr="00A214E1">
        <w:rPr>
          <w:rFonts w:asciiTheme="minorBidi" w:eastAsia="Times New Roman" w:hAnsiTheme="minorBidi"/>
          <w:sz w:val="16"/>
          <w:szCs w:val="24"/>
          <w:lang w:eastAsia="en-GB"/>
        </w:rPr>
        <w:t>Intake taken from the baseline dietary questionnaire</w:t>
      </w:r>
    </w:p>
    <w:p w:rsidR="00D06B1E" w:rsidRPr="00A214E1" w:rsidRDefault="0057355F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hAnsiTheme="minorBidi"/>
          <w:sz w:val="16"/>
          <w:szCs w:val="16"/>
          <w:vertAlign w:val="superscript"/>
        </w:rPr>
        <w:t>b</w:t>
      </w:r>
      <w:r w:rsidR="00D06B1E" w:rsidRPr="00A214E1">
        <w:rPr>
          <w:rFonts w:asciiTheme="minorBidi" w:eastAsia="Times New Roman" w:hAnsiTheme="minorBidi"/>
          <w:sz w:val="16"/>
          <w:szCs w:val="16"/>
        </w:rPr>
        <w:t>Trends use the means withi</w:t>
      </w:r>
      <w:r w:rsidR="00F16D6A">
        <w:rPr>
          <w:rFonts w:asciiTheme="minorBidi" w:eastAsia="Times New Roman" w:hAnsiTheme="minorBidi"/>
          <w:sz w:val="16"/>
          <w:szCs w:val="16"/>
        </w:rPr>
        <w:t>n categories and conventional 99</w:t>
      </w:r>
      <w:r w:rsidR="00D06B1E" w:rsidRPr="00A214E1">
        <w:rPr>
          <w:rFonts w:asciiTheme="minorBidi" w:eastAsia="Times New Roman" w:hAnsiTheme="minorBidi"/>
          <w:sz w:val="16"/>
          <w:szCs w:val="16"/>
        </w:rPr>
        <w:t>% confidence intervals</w:t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  <w:sectPr w:rsidR="00D06B1E" w:rsidRPr="00A214E1" w:rsidSect="009C7954">
          <w:pgSz w:w="11900" w:h="16840"/>
          <w:pgMar w:top="1440" w:right="1361" w:bottom="1247" w:left="1361" w:header="709" w:footer="709" w:gutter="0"/>
          <w:cols w:space="708"/>
          <w:docGrid w:linePitch="326"/>
        </w:sectPr>
      </w:pP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24"/>
          <w:szCs w:val="24"/>
        </w:rPr>
      </w:pP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Table </w:t>
      </w:r>
      <w:r w:rsidR="00B933F6" w:rsidRPr="00A214E1">
        <w:rPr>
          <w:rFonts w:asciiTheme="minorBidi" w:eastAsia="Times New Roman" w:hAnsiTheme="minorBidi"/>
          <w:b/>
          <w:sz w:val="24"/>
          <w:szCs w:val="24"/>
        </w:rPr>
        <w:t>S</w:t>
      </w:r>
      <w:r w:rsidR="00BF4A20" w:rsidRPr="00A214E1">
        <w:rPr>
          <w:rFonts w:asciiTheme="minorBidi" w:eastAsia="Times New Roman" w:hAnsiTheme="minorBidi"/>
          <w:b/>
          <w:sz w:val="24"/>
          <w:szCs w:val="24"/>
        </w:rPr>
        <w:t>10</w:t>
      </w:r>
      <w:r w:rsidRPr="00A214E1">
        <w:rPr>
          <w:rFonts w:asciiTheme="minorBidi" w:eastAsia="Times New Roman" w:hAnsiTheme="minorBidi"/>
          <w:b/>
          <w:sz w:val="24"/>
          <w:szCs w:val="24"/>
        </w:rPr>
        <w:t xml:space="preserve">. </w:t>
      </w:r>
      <w:r w:rsidR="00816155" w:rsidRPr="00A214E1">
        <w:rPr>
          <w:rFonts w:asciiTheme="minorBidi" w:eastAsia="Times New Roman" w:hAnsiTheme="minorBidi"/>
          <w:sz w:val="24"/>
          <w:szCs w:val="24"/>
        </w:rPr>
        <w:t>Associations of alcohol with</w:t>
      </w:r>
      <w:r w:rsidRPr="00A214E1">
        <w:rPr>
          <w:rFonts w:asciiTheme="minorBidi" w:eastAsia="Times New Roman" w:hAnsiTheme="minorBidi"/>
          <w:sz w:val="24"/>
          <w:szCs w:val="24"/>
        </w:rPr>
        <w:t xml:space="preserve"> breast cancer</w:t>
      </w:r>
      <w:r w:rsidR="00816155" w:rsidRPr="00A214E1">
        <w:rPr>
          <w:rFonts w:asciiTheme="minorBidi" w:eastAsia="Times New Roman" w:hAnsiTheme="minorBidi"/>
          <w:sz w:val="24"/>
          <w:szCs w:val="24"/>
        </w:rPr>
        <w:t>,</w:t>
      </w:r>
      <w:r w:rsidRPr="00A214E1">
        <w:rPr>
          <w:rFonts w:asciiTheme="minorBidi" w:eastAsia="Times New Roman" w:hAnsiTheme="minorBidi"/>
          <w:sz w:val="24"/>
          <w:szCs w:val="24"/>
        </w:rPr>
        <w:t xml:space="preserve"> within categories of f</w:t>
      </w:r>
      <w:r w:rsidR="00816155" w:rsidRPr="00A214E1">
        <w:rPr>
          <w:rFonts w:asciiTheme="minorBidi" w:eastAsia="Times New Roman" w:hAnsiTheme="minorBidi"/>
          <w:sz w:val="24"/>
          <w:szCs w:val="24"/>
        </w:rPr>
        <w:t>ruit</w:t>
      </w:r>
      <w:r w:rsidRPr="00A214E1">
        <w:rPr>
          <w:rFonts w:asciiTheme="minorBidi" w:eastAsia="Times New Roman" w:hAnsiTheme="minorBidi"/>
          <w:sz w:val="24"/>
          <w:szCs w:val="24"/>
        </w:rPr>
        <w:t xml:space="preserve"> and f</w:t>
      </w:r>
      <w:r w:rsidR="00816155" w:rsidRPr="00A214E1">
        <w:rPr>
          <w:rFonts w:asciiTheme="minorBidi" w:eastAsia="Times New Roman" w:hAnsiTheme="minorBidi"/>
          <w:sz w:val="24"/>
          <w:szCs w:val="24"/>
        </w:rPr>
        <w:t>iber</w:t>
      </w:r>
      <w:r w:rsidRPr="00A214E1">
        <w:rPr>
          <w:rFonts w:asciiTheme="minorBidi" w:eastAsia="Times New Roman" w:hAnsiTheme="minorBidi"/>
          <w:sz w:val="24"/>
          <w:szCs w:val="24"/>
        </w:rPr>
        <w:t xml:space="preserve"> intake</w:t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b/>
          <w:sz w:val="24"/>
          <w:szCs w:val="24"/>
        </w:rPr>
      </w:pPr>
    </w:p>
    <w:tbl>
      <w:tblPr>
        <w:tblStyle w:val="TableGrid"/>
        <w:tblW w:w="13838" w:type="dxa"/>
        <w:tblLook w:val="04A0" w:firstRow="1" w:lastRow="0" w:firstColumn="1" w:lastColumn="0" w:noHBand="0" w:noVBand="1"/>
      </w:tblPr>
      <w:tblGrid>
        <w:gridCol w:w="506"/>
        <w:gridCol w:w="688"/>
        <w:gridCol w:w="1452"/>
        <w:gridCol w:w="688"/>
        <w:gridCol w:w="1452"/>
        <w:gridCol w:w="688"/>
        <w:gridCol w:w="1452"/>
        <w:gridCol w:w="688"/>
        <w:gridCol w:w="1586"/>
        <w:gridCol w:w="688"/>
        <w:gridCol w:w="1447"/>
        <w:gridCol w:w="337"/>
        <w:gridCol w:w="2166"/>
      </w:tblGrid>
      <w:tr w:rsidR="008E2FE7" w:rsidRPr="00A214E1" w:rsidTr="008E2FE7">
        <w:trPr>
          <w:trHeight w:val="57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829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Alcohol (drinks per week)</w:t>
            </w:r>
          </w:p>
        </w:tc>
        <w:tc>
          <w:tcPr>
            <w:tcW w:w="337" w:type="dxa"/>
            <w:tcBorders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/>
                <w:b/>
                <w:sz w:val="16"/>
                <w:szCs w:val="16"/>
              </w:rPr>
            </w:pP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Trend per 10g/d alcohol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0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1-2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3-6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7-14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Default="008E2FE7" w:rsidP="008E2FE7">
            <w:pPr>
              <w:jc w:val="center"/>
              <w:rPr>
                <w:rFonts w:asciiTheme="minorBidi" w:hAnsi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15+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Default="008E2FE7" w:rsidP="008E2FE7">
            <w:pPr>
              <w:rPr>
                <w:rFonts w:asciiTheme="minorBidi" w:hAnsiTheme="minorBidi"/>
                <w:b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8E2FE7" w:rsidRDefault="008E2FE7" w:rsidP="008E2FE7">
            <w:pPr>
              <w:rPr>
                <w:rFonts w:asciiTheme="minorBidi" w:hAnsiTheme="minorBidi"/>
                <w:b/>
                <w:sz w:val="16"/>
                <w:szCs w:val="16"/>
              </w:rPr>
            </w:pP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Case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RR (99% gs-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Case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RR (99% gs-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Case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RR (99% gs-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Case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 xml:space="preserve">RR (99% gs-CI)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Cases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RR (99% gs-CI)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b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b/>
                <w:sz w:val="16"/>
                <w:szCs w:val="16"/>
              </w:rPr>
              <w:t>RR (95% CI)</w:t>
            </w: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337" w:type="dxa"/>
            <w:tcBorders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</w:tr>
      <w:tr w:rsidR="008E2FE7" w:rsidRPr="00A214E1" w:rsidTr="008E2FE7">
        <w:trPr>
          <w:trHeight w:val="57"/>
        </w:trPr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7B7994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Fruit, portions per day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8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4 (0.94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0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5 (0.97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1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14 (1.05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27 (1.13-1.43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7 (1.01-1.13)</w:t>
            </w: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69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0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4 (0.8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8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88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5 (0.99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20 (1.07-1.33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8 (1.03-1.13)</w:t>
            </w: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,7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3 (0.89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6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3 (0.8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7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7 (0.9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,65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3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17 (1.06-1.29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7 (1.03-1.11)</w:t>
            </w: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i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color w:val="000000"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color w:val="000000"/>
                <w:sz w:val="16"/>
                <w:szCs w:val="16"/>
                <w:vertAlign w:val="subscript"/>
              </w:rPr>
              <w:t>2</w:t>
            </w:r>
            <w:r w:rsidRPr="00A214E1">
              <w:rPr>
                <w:rFonts w:asciiTheme="minorBidi" w:hAnsiTheme="minorBidi" w:cstheme="minorBidi"/>
                <w:i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A214E1">
              <w:rPr>
                <w:rFonts w:asciiTheme="minorBidi" w:hAnsiTheme="minorBidi" w:cstheme="minorBidi"/>
                <w:i/>
                <w:color w:val="000000"/>
                <w:sz w:val="16"/>
                <w:szCs w:val="16"/>
              </w:rPr>
              <w:t>=0.14</w:t>
            </w: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Fiber, fifths</w:t>
            </w:r>
            <w:r w:rsidRPr="00A214E1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7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 (0.93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3 (0.92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8 (0.99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9 (1.01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32 (1.17-1.51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8 (1.02-1.15)</w:t>
            </w: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7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2 (0.96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86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1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3 (0.95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28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15 (1.07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26 (1.11-1.43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10 (1.04-1.16)</w:t>
            </w: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6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2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87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1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3 (0.8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17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9 (0.92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14 (0.99-1.31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6 (1.00-1.12)</w:t>
            </w: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6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5 (0.8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6 (0.88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2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1 (0.94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24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2 (0.95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23 (1.07-1.41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8 (1.02-1.14)</w:t>
            </w: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D06B1E">
            <w:pPr>
              <w:ind w:left="113"/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7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3 (0.8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2 (0.83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2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1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,17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8 (0.91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13 (0.98-1.31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6 (1.00-1.12)</w:t>
            </w:r>
          </w:p>
        </w:tc>
      </w:tr>
      <w:tr w:rsidR="008E2FE7" w:rsidRPr="00A214E1" w:rsidTr="008E2FE7">
        <w:trPr>
          <w:trHeight w:val="57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E7" w:rsidRPr="00A214E1" w:rsidRDefault="008E2FE7" w:rsidP="00D06B1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E7" w:rsidRPr="00A214E1" w:rsidRDefault="008E2FE7" w:rsidP="009C7954">
            <w:pPr>
              <w:jc w:val="center"/>
              <w:rPr>
                <w:rFonts w:asciiTheme="minorBidi" w:hAnsiTheme="minorBidi" w:cstheme="minorBidi"/>
                <w:i/>
                <w:color w:val="000000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b/>
                <w:sz w:val="16"/>
                <w:szCs w:val="16"/>
              </w:rPr>
            </w:pP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/>
                <w:i/>
                <w:color w:val="000000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</w:tcPr>
          <w:p w:rsidR="008E2FE7" w:rsidRPr="00A214E1" w:rsidRDefault="008E2FE7" w:rsidP="008E2FE7">
            <w:pPr>
              <w:jc w:val="center"/>
              <w:rPr>
                <w:rFonts w:asciiTheme="minorBidi" w:hAnsiTheme="minorBidi" w:cstheme="minorBidi"/>
                <w:i/>
                <w:sz w:val="16"/>
                <w:szCs w:val="16"/>
              </w:rPr>
            </w:pPr>
            <w:r w:rsidRPr="00A214E1">
              <w:rPr>
                <w:rFonts w:asciiTheme="minorBidi" w:hAnsiTheme="minorBidi" w:cstheme="minorBidi"/>
                <w:i/>
                <w:color w:val="000000"/>
                <w:sz w:val="16"/>
                <w:szCs w:val="16"/>
              </w:rPr>
              <w:t>Χ</w:t>
            </w:r>
            <w:r w:rsidRPr="00A214E1">
              <w:rPr>
                <w:rFonts w:asciiTheme="minorBidi" w:hAnsiTheme="minorBidi" w:cstheme="minorBidi"/>
                <w:i/>
                <w:color w:val="000000"/>
                <w:sz w:val="16"/>
                <w:szCs w:val="16"/>
                <w:vertAlign w:val="subscript"/>
              </w:rPr>
              <w:t>4</w:t>
            </w:r>
            <w:r w:rsidRPr="00A214E1">
              <w:rPr>
                <w:rFonts w:asciiTheme="minorBidi" w:hAnsiTheme="minorBidi" w:cstheme="minorBidi"/>
                <w:i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A214E1">
              <w:rPr>
                <w:rFonts w:asciiTheme="minorBidi" w:hAnsiTheme="minorBidi" w:cstheme="minorBidi"/>
                <w:i/>
                <w:color w:val="000000"/>
                <w:sz w:val="16"/>
                <w:szCs w:val="16"/>
              </w:rPr>
              <w:t>=1.93</w:t>
            </w:r>
          </w:p>
        </w:tc>
      </w:tr>
    </w:tbl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</w:rPr>
        <w:t>RRs in categories are relative to the hazard ratio in the lowest intake category of alcohol and either fruit or fiber</w:t>
      </w:r>
    </w:p>
    <w:p w:rsidR="00D06B1E" w:rsidRPr="00A214E1" w:rsidRDefault="0057355F" w:rsidP="00D06B1E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  <w:r w:rsidRPr="00A214E1">
        <w:rPr>
          <w:rFonts w:asciiTheme="minorBidi" w:eastAsia="Times New Roman" w:hAnsiTheme="minorBidi"/>
          <w:sz w:val="16"/>
          <w:szCs w:val="16"/>
          <w:vertAlign w:val="superscript"/>
        </w:rPr>
        <w:t>a</w:t>
      </w:r>
      <w:r w:rsidR="00D06B1E" w:rsidRPr="00A214E1">
        <w:rPr>
          <w:rFonts w:asciiTheme="minorBidi" w:eastAsia="Times New Roman" w:hAnsiTheme="minorBidi"/>
          <w:sz w:val="16"/>
          <w:szCs w:val="16"/>
        </w:rPr>
        <w:t>Intakes from baseline questionnaire</w:t>
      </w:r>
    </w:p>
    <w:p w:rsidR="00D06B1E" w:rsidRPr="00A214E1" w:rsidRDefault="0057355F" w:rsidP="00D06B1E">
      <w:pPr>
        <w:spacing w:after="0" w:line="240" w:lineRule="auto"/>
        <w:rPr>
          <w:rFonts w:asciiTheme="minorBidi" w:eastAsia="Times New Roman" w:hAnsiTheme="minorBidi"/>
          <w:sz w:val="16"/>
          <w:szCs w:val="24"/>
          <w:lang w:eastAsia="en-GB"/>
        </w:rPr>
      </w:pPr>
      <w:r w:rsidRPr="00A214E1">
        <w:rPr>
          <w:rFonts w:asciiTheme="minorBidi" w:eastAsia="Times New Roman" w:hAnsiTheme="minorBidi"/>
          <w:sz w:val="16"/>
          <w:szCs w:val="24"/>
          <w:vertAlign w:val="superscript"/>
          <w:lang w:eastAsia="en-GB"/>
        </w:rPr>
        <w:t>b</w:t>
      </w:r>
      <w:r w:rsidR="00D06B1E" w:rsidRPr="00A214E1">
        <w:rPr>
          <w:rFonts w:asciiTheme="minorBidi" w:eastAsia="Times New Roman" w:hAnsiTheme="minorBidi"/>
          <w:sz w:val="16"/>
          <w:szCs w:val="24"/>
          <w:lang w:eastAsia="en-GB"/>
        </w:rPr>
        <w:t>RR per 10 g/day increase in alcohol, usual intake taken from the mean of the 24-hour dietary assessments</w:t>
      </w:r>
    </w:p>
    <w:p w:rsidR="00D06B1E" w:rsidRPr="00A214E1" w:rsidRDefault="00D06B1E" w:rsidP="00D06B1E">
      <w:pPr>
        <w:spacing w:after="0" w:line="240" w:lineRule="auto"/>
        <w:rPr>
          <w:rFonts w:asciiTheme="minorBidi" w:eastAsia="Times New Roman" w:hAnsiTheme="minorBidi"/>
          <w:sz w:val="16"/>
          <w:szCs w:val="24"/>
          <w:lang w:eastAsia="en-GB"/>
        </w:rPr>
      </w:pPr>
    </w:p>
    <w:p w:rsidR="00A45EA4" w:rsidRPr="00A214E1" w:rsidRDefault="00A45EA4">
      <w:pPr>
        <w:rPr>
          <w:rFonts w:asciiTheme="minorBidi" w:hAnsiTheme="minorBidi"/>
        </w:rPr>
      </w:pPr>
    </w:p>
    <w:sectPr w:rsidR="00A45EA4" w:rsidRPr="00A214E1" w:rsidSect="00661163">
      <w:pgSz w:w="16840" w:h="11900" w:orient="landscape"/>
      <w:pgMar w:top="1361" w:right="1440" w:bottom="1361" w:left="124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FE7" w:rsidRDefault="008E2FE7" w:rsidP="00D4618E">
      <w:pPr>
        <w:spacing w:after="0" w:line="240" w:lineRule="auto"/>
      </w:pPr>
      <w:r>
        <w:separator/>
      </w:r>
    </w:p>
  </w:endnote>
  <w:endnote w:type="continuationSeparator" w:id="0">
    <w:p w:rsidR="008E2FE7" w:rsidRDefault="008E2FE7" w:rsidP="00D46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848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2FE7" w:rsidRDefault="008E2F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331E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8E2FE7" w:rsidRDefault="008E2F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FE7" w:rsidRDefault="008E2FE7" w:rsidP="00D4618E">
      <w:pPr>
        <w:spacing w:after="0" w:line="240" w:lineRule="auto"/>
      </w:pPr>
      <w:r>
        <w:separator/>
      </w:r>
    </w:p>
  </w:footnote>
  <w:footnote w:type="continuationSeparator" w:id="0">
    <w:p w:rsidR="008E2FE7" w:rsidRDefault="008E2FE7" w:rsidP="00D461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E7D14"/>
    <w:multiLevelType w:val="hybridMultilevel"/>
    <w:tmpl w:val="6A3846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796D04"/>
    <w:multiLevelType w:val="hybridMultilevel"/>
    <w:tmpl w:val="E166A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1F4925"/>
    <w:multiLevelType w:val="hybridMultilevel"/>
    <w:tmpl w:val="C5C0E392"/>
    <w:lvl w:ilvl="0" w:tplc="CBA64C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0B17AA"/>
    <w:multiLevelType w:val="hybridMultilevel"/>
    <w:tmpl w:val="46A2378A"/>
    <w:lvl w:ilvl="0" w:tplc="363C2E94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E6533A0"/>
    <w:multiLevelType w:val="hybridMultilevel"/>
    <w:tmpl w:val="6C206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422330"/>
    <w:multiLevelType w:val="hybridMultilevel"/>
    <w:tmpl w:val="24A89E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332A43"/>
    <w:multiLevelType w:val="hybridMultilevel"/>
    <w:tmpl w:val="E206ADE2"/>
    <w:lvl w:ilvl="0" w:tplc="DA86D70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281FD4"/>
    <w:multiLevelType w:val="hybridMultilevel"/>
    <w:tmpl w:val="9EEC4D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72058D"/>
    <w:multiLevelType w:val="hybridMultilevel"/>
    <w:tmpl w:val="4DFADB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5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B1E"/>
    <w:rsid w:val="000014E3"/>
    <w:rsid w:val="00004295"/>
    <w:rsid w:val="00004306"/>
    <w:rsid w:val="000072A1"/>
    <w:rsid w:val="00013805"/>
    <w:rsid w:val="00015244"/>
    <w:rsid w:val="00015617"/>
    <w:rsid w:val="00016EC2"/>
    <w:rsid w:val="00017904"/>
    <w:rsid w:val="00021D08"/>
    <w:rsid w:val="000222FF"/>
    <w:rsid w:val="00023784"/>
    <w:rsid w:val="000248E8"/>
    <w:rsid w:val="0002533B"/>
    <w:rsid w:val="00031997"/>
    <w:rsid w:val="00034F47"/>
    <w:rsid w:val="000358F1"/>
    <w:rsid w:val="00040466"/>
    <w:rsid w:val="00042EBC"/>
    <w:rsid w:val="00043793"/>
    <w:rsid w:val="00043B6E"/>
    <w:rsid w:val="00046C5F"/>
    <w:rsid w:val="000513E7"/>
    <w:rsid w:val="00055030"/>
    <w:rsid w:val="00055C4C"/>
    <w:rsid w:val="0006060C"/>
    <w:rsid w:val="00060E36"/>
    <w:rsid w:val="0006226E"/>
    <w:rsid w:val="0006311E"/>
    <w:rsid w:val="00064DC7"/>
    <w:rsid w:val="00067D51"/>
    <w:rsid w:val="0007180C"/>
    <w:rsid w:val="00072A58"/>
    <w:rsid w:val="00077A6B"/>
    <w:rsid w:val="00081D32"/>
    <w:rsid w:val="000823E2"/>
    <w:rsid w:val="00083906"/>
    <w:rsid w:val="00085581"/>
    <w:rsid w:val="000861D1"/>
    <w:rsid w:val="00092C54"/>
    <w:rsid w:val="00095D09"/>
    <w:rsid w:val="000A1A27"/>
    <w:rsid w:val="000A4172"/>
    <w:rsid w:val="000A630A"/>
    <w:rsid w:val="000A6696"/>
    <w:rsid w:val="000B1C1E"/>
    <w:rsid w:val="000B4B1F"/>
    <w:rsid w:val="000B4FFF"/>
    <w:rsid w:val="000B5029"/>
    <w:rsid w:val="000B612B"/>
    <w:rsid w:val="000C05D9"/>
    <w:rsid w:val="000C111E"/>
    <w:rsid w:val="000C31FB"/>
    <w:rsid w:val="000C52BF"/>
    <w:rsid w:val="000D3EBC"/>
    <w:rsid w:val="000D75C2"/>
    <w:rsid w:val="000E4BFB"/>
    <w:rsid w:val="000E6917"/>
    <w:rsid w:val="000E729B"/>
    <w:rsid w:val="00100D67"/>
    <w:rsid w:val="00102DA2"/>
    <w:rsid w:val="00103077"/>
    <w:rsid w:val="00107DA8"/>
    <w:rsid w:val="00112D64"/>
    <w:rsid w:val="0012107E"/>
    <w:rsid w:val="001219E5"/>
    <w:rsid w:val="00122BB6"/>
    <w:rsid w:val="00135059"/>
    <w:rsid w:val="00136E4B"/>
    <w:rsid w:val="00140F75"/>
    <w:rsid w:val="00142BC3"/>
    <w:rsid w:val="00142CDA"/>
    <w:rsid w:val="00143A89"/>
    <w:rsid w:val="00144A00"/>
    <w:rsid w:val="00144C75"/>
    <w:rsid w:val="00144CC3"/>
    <w:rsid w:val="00145CA4"/>
    <w:rsid w:val="001464B2"/>
    <w:rsid w:val="00146513"/>
    <w:rsid w:val="00150A37"/>
    <w:rsid w:val="001545E5"/>
    <w:rsid w:val="00155B43"/>
    <w:rsid w:val="001573BF"/>
    <w:rsid w:val="00161FCE"/>
    <w:rsid w:val="00164AC8"/>
    <w:rsid w:val="00164D0D"/>
    <w:rsid w:val="00167929"/>
    <w:rsid w:val="0017024B"/>
    <w:rsid w:val="001750D6"/>
    <w:rsid w:val="00177B54"/>
    <w:rsid w:val="001813FB"/>
    <w:rsid w:val="00190223"/>
    <w:rsid w:val="00192246"/>
    <w:rsid w:val="00196B94"/>
    <w:rsid w:val="00197285"/>
    <w:rsid w:val="00197871"/>
    <w:rsid w:val="001A0275"/>
    <w:rsid w:val="001A60C5"/>
    <w:rsid w:val="001A65DB"/>
    <w:rsid w:val="001A7EDD"/>
    <w:rsid w:val="001B04FA"/>
    <w:rsid w:val="001B2B5B"/>
    <w:rsid w:val="001B6A51"/>
    <w:rsid w:val="001C23D6"/>
    <w:rsid w:val="001C4ACF"/>
    <w:rsid w:val="001C6933"/>
    <w:rsid w:val="001D0688"/>
    <w:rsid w:val="001D1FF3"/>
    <w:rsid w:val="001D3347"/>
    <w:rsid w:val="001D504D"/>
    <w:rsid w:val="001D5AF0"/>
    <w:rsid w:val="001D7B65"/>
    <w:rsid w:val="001E43CC"/>
    <w:rsid w:val="001E5446"/>
    <w:rsid w:val="001E58EB"/>
    <w:rsid w:val="001F215F"/>
    <w:rsid w:val="001F3548"/>
    <w:rsid w:val="00201E5B"/>
    <w:rsid w:val="00203FC2"/>
    <w:rsid w:val="00206F93"/>
    <w:rsid w:val="00210BB9"/>
    <w:rsid w:val="00213AA2"/>
    <w:rsid w:val="00213B97"/>
    <w:rsid w:val="0021479F"/>
    <w:rsid w:val="002155E8"/>
    <w:rsid w:val="00220BC8"/>
    <w:rsid w:val="0022471E"/>
    <w:rsid w:val="0022684E"/>
    <w:rsid w:val="00232397"/>
    <w:rsid w:val="00236394"/>
    <w:rsid w:val="00241E05"/>
    <w:rsid w:val="00244845"/>
    <w:rsid w:val="00245774"/>
    <w:rsid w:val="002505B5"/>
    <w:rsid w:val="00254207"/>
    <w:rsid w:val="00255156"/>
    <w:rsid w:val="00257EAA"/>
    <w:rsid w:val="00260AD9"/>
    <w:rsid w:val="002621FE"/>
    <w:rsid w:val="00262ABD"/>
    <w:rsid w:val="0026355F"/>
    <w:rsid w:val="00267A65"/>
    <w:rsid w:val="00270932"/>
    <w:rsid w:val="00274A3D"/>
    <w:rsid w:val="00276781"/>
    <w:rsid w:val="00284364"/>
    <w:rsid w:val="00284D50"/>
    <w:rsid w:val="00290781"/>
    <w:rsid w:val="002925B9"/>
    <w:rsid w:val="00292E32"/>
    <w:rsid w:val="00295E0D"/>
    <w:rsid w:val="00297E25"/>
    <w:rsid w:val="002A2AB2"/>
    <w:rsid w:val="002A6A3F"/>
    <w:rsid w:val="002B2CA2"/>
    <w:rsid w:val="002B2D81"/>
    <w:rsid w:val="002B2EDB"/>
    <w:rsid w:val="002B3407"/>
    <w:rsid w:val="002B5BA5"/>
    <w:rsid w:val="002B5F16"/>
    <w:rsid w:val="002C204F"/>
    <w:rsid w:val="002C6FB5"/>
    <w:rsid w:val="002C7D3F"/>
    <w:rsid w:val="002D1277"/>
    <w:rsid w:val="002D21AD"/>
    <w:rsid w:val="002D79EF"/>
    <w:rsid w:val="002E5CD7"/>
    <w:rsid w:val="002E686A"/>
    <w:rsid w:val="002E75B7"/>
    <w:rsid w:val="002F0977"/>
    <w:rsid w:val="002F5801"/>
    <w:rsid w:val="002F5803"/>
    <w:rsid w:val="00302A82"/>
    <w:rsid w:val="003039F5"/>
    <w:rsid w:val="00310036"/>
    <w:rsid w:val="0031250B"/>
    <w:rsid w:val="003222FE"/>
    <w:rsid w:val="00322A40"/>
    <w:rsid w:val="00322DF0"/>
    <w:rsid w:val="00324873"/>
    <w:rsid w:val="00326DE4"/>
    <w:rsid w:val="00335AF2"/>
    <w:rsid w:val="00335CE1"/>
    <w:rsid w:val="00337D74"/>
    <w:rsid w:val="00341DA8"/>
    <w:rsid w:val="0034322B"/>
    <w:rsid w:val="00343B3A"/>
    <w:rsid w:val="0034466F"/>
    <w:rsid w:val="00345E47"/>
    <w:rsid w:val="00345FDB"/>
    <w:rsid w:val="00352263"/>
    <w:rsid w:val="00355D5F"/>
    <w:rsid w:val="003563F2"/>
    <w:rsid w:val="003565D0"/>
    <w:rsid w:val="00362FF1"/>
    <w:rsid w:val="003652B7"/>
    <w:rsid w:val="003671B8"/>
    <w:rsid w:val="00367979"/>
    <w:rsid w:val="00370622"/>
    <w:rsid w:val="00373A8D"/>
    <w:rsid w:val="00375257"/>
    <w:rsid w:val="003772C0"/>
    <w:rsid w:val="00377C80"/>
    <w:rsid w:val="003812E7"/>
    <w:rsid w:val="003828F1"/>
    <w:rsid w:val="00386082"/>
    <w:rsid w:val="00386779"/>
    <w:rsid w:val="003905DA"/>
    <w:rsid w:val="003907AF"/>
    <w:rsid w:val="0039233F"/>
    <w:rsid w:val="00397CC4"/>
    <w:rsid w:val="003A21B2"/>
    <w:rsid w:val="003A3AF6"/>
    <w:rsid w:val="003A4F8F"/>
    <w:rsid w:val="003A5862"/>
    <w:rsid w:val="003B60D0"/>
    <w:rsid w:val="003C0E11"/>
    <w:rsid w:val="003C2D45"/>
    <w:rsid w:val="003C475E"/>
    <w:rsid w:val="003C63C4"/>
    <w:rsid w:val="003C7D86"/>
    <w:rsid w:val="003D0EB6"/>
    <w:rsid w:val="003D2DF5"/>
    <w:rsid w:val="003D2E69"/>
    <w:rsid w:val="003D3217"/>
    <w:rsid w:val="003D3FBC"/>
    <w:rsid w:val="003D6865"/>
    <w:rsid w:val="003E5C3C"/>
    <w:rsid w:val="003F1857"/>
    <w:rsid w:val="003F2483"/>
    <w:rsid w:val="003F2F52"/>
    <w:rsid w:val="003F4C1B"/>
    <w:rsid w:val="003F4F4A"/>
    <w:rsid w:val="003F650A"/>
    <w:rsid w:val="00400667"/>
    <w:rsid w:val="004014A5"/>
    <w:rsid w:val="004033F3"/>
    <w:rsid w:val="00404442"/>
    <w:rsid w:val="00404AB7"/>
    <w:rsid w:val="00406520"/>
    <w:rsid w:val="0040785A"/>
    <w:rsid w:val="00414D24"/>
    <w:rsid w:val="00416D3D"/>
    <w:rsid w:val="00417A5D"/>
    <w:rsid w:val="00417F49"/>
    <w:rsid w:val="0042200D"/>
    <w:rsid w:val="00422688"/>
    <w:rsid w:val="00422768"/>
    <w:rsid w:val="00422ED9"/>
    <w:rsid w:val="004233AC"/>
    <w:rsid w:val="00425206"/>
    <w:rsid w:val="00427933"/>
    <w:rsid w:val="00432620"/>
    <w:rsid w:val="004374B2"/>
    <w:rsid w:val="004444F7"/>
    <w:rsid w:val="004502A1"/>
    <w:rsid w:val="00452013"/>
    <w:rsid w:val="00452517"/>
    <w:rsid w:val="00457EC4"/>
    <w:rsid w:val="00460E1B"/>
    <w:rsid w:val="00461629"/>
    <w:rsid w:val="00466FD3"/>
    <w:rsid w:val="00473EAF"/>
    <w:rsid w:val="00474102"/>
    <w:rsid w:val="00474414"/>
    <w:rsid w:val="00474A38"/>
    <w:rsid w:val="004760B7"/>
    <w:rsid w:val="0047755E"/>
    <w:rsid w:val="004805B6"/>
    <w:rsid w:val="00483367"/>
    <w:rsid w:val="0048653E"/>
    <w:rsid w:val="004932DC"/>
    <w:rsid w:val="00495345"/>
    <w:rsid w:val="0049539B"/>
    <w:rsid w:val="0049598E"/>
    <w:rsid w:val="00497D13"/>
    <w:rsid w:val="00497E57"/>
    <w:rsid w:val="004A16BA"/>
    <w:rsid w:val="004A311D"/>
    <w:rsid w:val="004B2347"/>
    <w:rsid w:val="004B2D27"/>
    <w:rsid w:val="004B4322"/>
    <w:rsid w:val="004B44F4"/>
    <w:rsid w:val="004C2DC1"/>
    <w:rsid w:val="004C4E79"/>
    <w:rsid w:val="004C699A"/>
    <w:rsid w:val="004D3985"/>
    <w:rsid w:val="004D4F2C"/>
    <w:rsid w:val="004D4F5D"/>
    <w:rsid w:val="004D7598"/>
    <w:rsid w:val="004E5357"/>
    <w:rsid w:val="004E62B5"/>
    <w:rsid w:val="004E6CAD"/>
    <w:rsid w:val="004E7F02"/>
    <w:rsid w:val="004F6676"/>
    <w:rsid w:val="00504A38"/>
    <w:rsid w:val="00505063"/>
    <w:rsid w:val="00505CFF"/>
    <w:rsid w:val="00505D05"/>
    <w:rsid w:val="00507A2C"/>
    <w:rsid w:val="00507F38"/>
    <w:rsid w:val="00507F5F"/>
    <w:rsid w:val="0051597B"/>
    <w:rsid w:val="00516349"/>
    <w:rsid w:val="00521CFD"/>
    <w:rsid w:val="005256FD"/>
    <w:rsid w:val="00525BD6"/>
    <w:rsid w:val="00527075"/>
    <w:rsid w:val="0053234D"/>
    <w:rsid w:val="0053240F"/>
    <w:rsid w:val="005325DE"/>
    <w:rsid w:val="0053509D"/>
    <w:rsid w:val="00535C21"/>
    <w:rsid w:val="00537BD3"/>
    <w:rsid w:val="00544314"/>
    <w:rsid w:val="00545F4D"/>
    <w:rsid w:val="00552B9F"/>
    <w:rsid w:val="00553F89"/>
    <w:rsid w:val="00554598"/>
    <w:rsid w:val="00556C53"/>
    <w:rsid w:val="00570199"/>
    <w:rsid w:val="005702CD"/>
    <w:rsid w:val="0057287A"/>
    <w:rsid w:val="0057302F"/>
    <w:rsid w:val="0057355F"/>
    <w:rsid w:val="005743B7"/>
    <w:rsid w:val="005745D0"/>
    <w:rsid w:val="00575B21"/>
    <w:rsid w:val="005775EF"/>
    <w:rsid w:val="00581E10"/>
    <w:rsid w:val="00582EFD"/>
    <w:rsid w:val="00582FE4"/>
    <w:rsid w:val="0058505E"/>
    <w:rsid w:val="00591844"/>
    <w:rsid w:val="005920E9"/>
    <w:rsid w:val="00593600"/>
    <w:rsid w:val="00597BAE"/>
    <w:rsid w:val="005A1708"/>
    <w:rsid w:val="005A29A9"/>
    <w:rsid w:val="005A5741"/>
    <w:rsid w:val="005A6A3B"/>
    <w:rsid w:val="005A6D79"/>
    <w:rsid w:val="005A7D54"/>
    <w:rsid w:val="005B5095"/>
    <w:rsid w:val="005B6B28"/>
    <w:rsid w:val="005B706A"/>
    <w:rsid w:val="005B7447"/>
    <w:rsid w:val="005C18B6"/>
    <w:rsid w:val="005C2699"/>
    <w:rsid w:val="005C5BCE"/>
    <w:rsid w:val="005C67FF"/>
    <w:rsid w:val="005D1325"/>
    <w:rsid w:val="005D2641"/>
    <w:rsid w:val="005D4027"/>
    <w:rsid w:val="005D7FE4"/>
    <w:rsid w:val="005E0E5D"/>
    <w:rsid w:val="005E17FF"/>
    <w:rsid w:val="005E326A"/>
    <w:rsid w:val="005E4BB6"/>
    <w:rsid w:val="005E5FC2"/>
    <w:rsid w:val="005E7B08"/>
    <w:rsid w:val="005F3B6F"/>
    <w:rsid w:val="005F5D3C"/>
    <w:rsid w:val="00602480"/>
    <w:rsid w:val="00604632"/>
    <w:rsid w:val="00610A4F"/>
    <w:rsid w:val="0061503C"/>
    <w:rsid w:val="0061600E"/>
    <w:rsid w:val="00617E39"/>
    <w:rsid w:val="00627112"/>
    <w:rsid w:val="00627C2C"/>
    <w:rsid w:val="0063280D"/>
    <w:rsid w:val="00633DF6"/>
    <w:rsid w:val="00636184"/>
    <w:rsid w:val="00636CDF"/>
    <w:rsid w:val="00637DA1"/>
    <w:rsid w:val="00644001"/>
    <w:rsid w:val="0064658C"/>
    <w:rsid w:val="00651FD0"/>
    <w:rsid w:val="006546EE"/>
    <w:rsid w:val="00654DD1"/>
    <w:rsid w:val="00661163"/>
    <w:rsid w:val="0066140A"/>
    <w:rsid w:val="0066585D"/>
    <w:rsid w:val="006704B9"/>
    <w:rsid w:val="00671B65"/>
    <w:rsid w:val="00675CCD"/>
    <w:rsid w:val="00676A33"/>
    <w:rsid w:val="0067749D"/>
    <w:rsid w:val="006849BD"/>
    <w:rsid w:val="00693262"/>
    <w:rsid w:val="0069408D"/>
    <w:rsid w:val="00695683"/>
    <w:rsid w:val="00695B42"/>
    <w:rsid w:val="006A5DA6"/>
    <w:rsid w:val="006A6637"/>
    <w:rsid w:val="006A6865"/>
    <w:rsid w:val="006A701B"/>
    <w:rsid w:val="006A7581"/>
    <w:rsid w:val="006A7EDA"/>
    <w:rsid w:val="006B5F60"/>
    <w:rsid w:val="006C30C1"/>
    <w:rsid w:val="006C32CC"/>
    <w:rsid w:val="006D4825"/>
    <w:rsid w:val="006D7263"/>
    <w:rsid w:val="006D7E2B"/>
    <w:rsid w:val="006E0135"/>
    <w:rsid w:val="006E2315"/>
    <w:rsid w:val="006E6627"/>
    <w:rsid w:val="006F05D3"/>
    <w:rsid w:val="006F08F1"/>
    <w:rsid w:val="006F3154"/>
    <w:rsid w:val="006F56CC"/>
    <w:rsid w:val="00700CED"/>
    <w:rsid w:val="00705CBB"/>
    <w:rsid w:val="00705DF8"/>
    <w:rsid w:val="00706FBA"/>
    <w:rsid w:val="0071113F"/>
    <w:rsid w:val="00712726"/>
    <w:rsid w:val="00714FD9"/>
    <w:rsid w:val="007167B1"/>
    <w:rsid w:val="00724560"/>
    <w:rsid w:val="00724B68"/>
    <w:rsid w:val="00724DB9"/>
    <w:rsid w:val="007270CC"/>
    <w:rsid w:val="007300E9"/>
    <w:rsid w:val="00730584"/>
    <w:rsid w:val="00731226"/>
    <w:rsid w:val="00731C30"/>
    <w:rsid w:val="007334BA"/>
    <w:rsid w:val="00734F88"/>
    <w:rsid w:val="00736019"/>
    <w:rsid w:val="00740773"/>
    <w:rsid w:val="00741472"/>
    <w:rsid w:val="00741CB5"/>
    <w:rsid w:val="0074235D"/>
    <w:rsid w:val="007452CE"/>
    <w:rsid w:val="00747846"/>
    <w:rsid w:val="00752191"/>
    <w:rsid w:val="00756E88"/>
    <w:rsid w:val="00761BA1"/>
    <w:rsid w:val="0077026A"/>
    <w:rsid w:val="00772DD5"/>
    <w:rsid w:val="00772DFC"/>
    <w:rsid w:val="00773A52"/>
    <w:rsid w:val="00777B2E"/>
    <w:rsid w:val="0078031F"/>
    <w:rsid w:val="00792267"/>
    <w:rsid w:val="0079253D"/>
    <w:rsid w:val="00792C36"/>
    <w:rsid w:val="00793FF1"/>
    <w:rsid w:val="00795410"/>
    <w:rsid w:val="007A0C9B"/>
    <w:rsid w:val="007A10EF"/>
    <w:rsid w:val="007A4CD7"/>
    <w:rsid w:val="007A7A20"/>
    <w:rsid w:val="007B51D7"/>
    <w:rsid w:val="007B7994"/>
    <w:rsid w:val="007C0A4B"/>
    <w:rsid w:val="007C272D"/>
    <w:rsid w:val="007C5FA9"/>
    <w:rsid w:val="007C6432"/>
    <w:rsid w:val="007D2293"/>
    <w:rsid w:val="007D6D5F"/>
    <w:rsid w:val="007E078F"/>
    <w:rsid w:val="007E0868"/>
    <w:rsid w:val="007E4384"/>
    <w:rsid w:val="007E49A9"/>
    <w:rsid w:val="007E57CD"/>
    <w:rsid w:val="007E67D0"/>
    <w:rsid w:val="007E69A9"/>
    <w:rsid w:val="007E7E39"/>
    <w:rsid w:val="007F1328"/>
    <w:rsid w:val="007F1F44"/>
    <w:rsid w:val="007F260D"/>
    <w:rsid w:val="00802814"/>
    <w:rsid w:val="008028D2"/>
    <w:rsid w:val="00802C98"/>
    <w:rsid w:val="0080529D"/>
    <w:rsid w:val="00806E0A"/>
    <w:rsid w:val="00807F99"/>
    <w:rsid w:val="00810753"/>
    <w:rsid w:val="0081261F"/>
    <w:rsid w:val="008155B3"/>
    <w:rsid w:val="00816155"/>
    <w:rsid w:val="00820E1E"/>
    <w:rsid w:val="00821C62"/>
    <w:rsid w:val="0082396E"/>
    <w:rsid w:val="00826823"/>
    <w:rsid w:val="0083522B"/>
    <w:rsid w:val="0083751D"/>
    <w:rsid w:val="00837CC4"/>
    <w:rsid w:val="00840397"/>
    <w:rsid w:val="00844753"/>
    <w:rsid w:val="00844818"/>
    <w:rsid w:val="00847EDE"/>
    <w:rsid w:val="00853C6F"/>
    <w:rsid w:val="00854243"/>
    <w:rsid w:val="0086389B"/>
    <w:rsid w:val="008728E9"/>
    <w:rsid w:val="008729A7"/>
    <w:rsid w:val="00873561"/>
    <w:rsid w:val="00881F4E"/>
    <w:rsid w:val="0088312B"/>
    <w:rsid w:val="00892C64"/>
    <w:rsid w:val="00892D1D"/>
    <w:rsid w:val="00894ADE"/>
    <w:rsid w:val="00896057"/>
    <w:rsid w:val="00896956"/>
    <w:rsid w:val="00897AA2"/>
    <w:rsid w:val="00897E86"/>
    <w:rsid w:val="008A0A68"/>
    <w:rsid w:val="008A2323"/>
    <w:rsid w:val="008A4490"/>
    <w:rsid w:val="008B3291"/>
    <w:rsid w:val="008B47C3"/>
    <w:rsid w:val="008B5BEE"/>
    <w:rsid w:val="008B6523"/>
    <w:rsid w:val="008C0F67"/>
    <w:rsid w:val="008C18D4"/>
    <w:rsid w:val="008C26B0"/>
    <w:rsid w:val="008C375F"/>
    <w:rsid w:val="008C381D"/>
    <w:rsid w:val="008C4290"/>
    <w:rsid w:val="008C5254"/>
    <w:rsid w:val="008C7656"/>
    <w:rsid w:val="008C7E30"/>
    <w:rsid w:val="008D0349"/>
    <w:rsid w:val="008D17E2"/>
    <w:rsid w:val="008D229F"/>
    <w:rsid w:val="008D2D46"/>
    <w:rsid w:val="008E0148"/>
    <w:rsid w:val="008E0C65"/>
    <w:rsid w:val="008E2A55"/>
    <w:rsid w:val="008E2C37"/>
    <w:rsid w:val="008E2FE7"/>
    <w:rsid w:val="008E4534"/>
    <w:rsid w:val="008E598F"/>
    <w:rsid w:val="008E6863"/>
    <w:rsid w:val="008F37E4"/>
    <w:rsid w:val="008F625F"/>
    <w:rsid w:val="008F73D6"/>
    <w:rsid w:val="009005EE"/>
    <w:rsid w:val="0090105D"/>
    <w:rsid w:val="00902901"/>
    <w:rsid w:val="009059C5"/>
    <w:rsid w:val="0090706F"/>
    <w:rsid w:val="00911FF7"/>
    <w:rsid w:val="00912468"/>
    <w:rsid w:val="0092273A"/>
    <w:rsid w:val="00932F77"/>
    <w:rsid w:val="009377FF"/>
    <w:rsid w:val="00940124"/>
    <w:rsid w:val="009422DC"/>
    <w:rsid w:val="00944AD1"/>
    <w:rsid w:val="00952668"/>
    <w:rsid w:val="0095280E"/>
    <w:rsid w:val="00953AD7"/>
    <w:rsid w:val="00954FE2"/>
    <w:rsid w:val="00955D27"/>
    <w:rsid w:val="009623A4"/>
    <w:rsid w:val="009669D9"/>
    <w:rsid w:val="00967D50"/>
    <w:rsid w:val="00972661"/>
    <w:rsid w:val="00972B58"/>
    <w:rsid w:val="00975463"/>
    <w:rsid w:val="009802BB"/>
    <w:rsid w:val="00980449"/>
    <w:rsid w:val="00981F7A"/>
    <w:rsid w:val="00985857"/>
    <w:rsid w:val="00986ADF"/>
    <w:rsid w:val="009908F2"/>
    <w:rsid w:val="00993470"/>
    <w:rsid w:val="0099368A"/>
    <w:rsid w:val="00993AA8"/>
    <w:rsid w:val="00995376"/>
    <w:rsid w:val="00995C26"/>
    <w:rsid w:val="00995DB1"/>
    <w:rsid w:val="00996127"/>
    <w:rsid w:val="00996EC2"/>
    <w:rsid w:val="00997856"/>
    <w:rsid w:val="009A299E"/>
    <w:rsid w:val="009A3B87"/>
    <w:rsid w:val="009A5FCF"/>
    <w:rsid w:val="009A7260"/>
    <w:rsid w:val="009B111A"/>
    <w:rsid w:val="009B2D4C"/>
    <w:rsid w:val="009B4913"/>
    <w:rsid w:val="009C0AA9"/>
    <w:rsid w:val="009C463F"/>
    <w:rsid w:val="009C6687"/>
    <w:rsid w:val="009C7954"/>
    <w:rsid w:val="009D1AFA"/>
    <w:rsid w:val="009D2E4E"/>
    <w:rsid w:val="009D56D4"/>
    <w:rsid w:val="009D6E18"/>
    <w:rsid w:val="009E2584"/>
    <w:rsid w:val="009E6DD8"/>
    <w:rsid w:val="009E7698"/>
    <w:rsid w:val="009E7B27"/>
    <w:rsid w:val="009F27AF"/>
    <w:rsid w:val="00A012F2"/>
    <w:rsid w:val="00A01C0F"/>
    <w:rsid w:val="00A039BD"/>
    <w:rsid w:val="00A05120"/>
    <w:rsid w:val="00A07D23"/>
    <w:rsid w:val="00A105AA"/>
    <w:rsid w:val="00A11E16"/>
    <w:rsid w:val="00A1394B"/>
    <w:rsid w:val="00A139FD"/>
    <w:rsid w:val="00A14EDF"/>
    <w:rsid w:val="00A175BE"/>
    <w:rsid w:val="00A17C84"/>
    <w:rsid w:val="00A211B4"/>
    <w:rsid w:val="00A214E1"/>
    <w:rsid w:val="00A216C6"/>
    <w:rsid w:val="00A225EF"/>
    <w:rsid w:val="00A23560"/>
    <w:rsid w:val="00A33203"/>
    <w:rsid w:val="00A34E2F"/>
    <w:rsid w:val="00A35538"/>
    <w:rsid w:val="00A42034"/>
    <w:rsid w:val="00A42C41"/>
    <w:rsid w:val="00A43830"/>
    <w:rsid w:val="00A45EA4"/>
    <w:rsid w:val="00A55B52"/>
    <w:rsid w:val="00A56211"/>
    <w:rsid w:val="00A64357"/>
    <w:rsid w:val="00A648A5"/>
    <w:rsid w:val="00A64EC2"/>
    <w:rsid w:val="00A65FAD"/>
    <w:rsid w:val="00A66516"/>
    <w:rsid w:val="00A751C1"/>
    <w:rsid w:val="00A836C7"/>
    <w:rsid w:val="00A83910"/>
    <w:rsid w:val="00A84773"/>
    <w:rsid w:val="00A859DA"/>
    <w:rsid w:val="00A87CCF"/>
    <w:rsid w:val="00A901AE"/>
    <w:rsid w:val="00A91B2D"/>
    <w:rsid w:val="00A936F0"/>
    <w:rsid w:val="00A93B03"/>
    <w:rsid w:val="00A93B3C"/>
    <w:rsid w:val="00A95745"/>
    <w:rsid w:val="00A95767"/>
    <w:rsid w:val="00AA03DC"/>
    <w:rsid w:val="00AA1DC4"/>
    <w:rsid w:val="00AA37AD"/>
    <w:rsid w:val="00AA3C7C"/>
    <w:rsid w:val="00AC328A"/>
    <w:rsid w:val="00AC5AAD"/>
    <w:rsid w:val="00AC629D"/>
    <w:rsid w:val="00AD087D"/>
    <w:rsid w:val="00AD4867"/>
    <w:rsid w:val="00AD50AA"/>
    <w:rsid w:val="00AD665E"/>
    <w:rsid w:val="00AD7350"/>
    <w:rsid w:val="00AD785F"/>
    <w:rsid w:val="00AE5EFC"/>
    <w:rsid w:val="00AE5FC8"/>
    <w:rsid w:val="00AF1830"/>
    <w:rsid w:val="00AF1D7A"/>
    <w:rsid w:val="00AF550C"/>
    <w:rsid w:val="00AF5B7D"/>
    <w:rsid w:val="00AF6C07"/>
    <w:rsid w:val="00B02007"/>
    <w:rsid w:val="00B0204A"/>
    <w:rsid w:val="00B045AB"/>
    <w:rsid w:val="00B06AEC"/>
    <w:rsid w:val="00B11170"/>
    <w:rsid w:val="00B15844"/>
    <w:rsid w:val="00B23AFC"/>
    <w:rsid w:val="00B26029"/>
    <w:rsid w:val="00B27FE6"/>
    <w:rsid w:val="00B341D9"/>
    <w:rsid w:val="00B3522E"/>
    <w:rsid w:val="00B35E24"/>
    <w:rsid w:val="00B413E0"/>
    <w:rsid w:val="00B426E6"/>
    <w:rsid w:val="00B43A54"/>
    <w:rsid w:val="00B452F7"/>
    <w:rsid w:val="00B4551C"/>
    <w:rsid w:val="00B4591C"/>
    <w:rsid w:val="00B459D8"/>
    <w:rsid w:val="00B53968"/>
    <w:rsid w:val="00B548F7"/>
    <w:rsid w:val="00B608DD"/>
    <w:rsid w:val="00B66A32"/>
    <w:rsid w:val="00B72615"/>
    <w:rsid w:val="00B74CC9"/>
    <w:rsid w:val="00B8275B"/>
    <w:rsid w:val="00B82B41"/>
    <w:rsid w:val="00B83874"/>
    <w:rsid w:val="00B84243"/>
    <w:rsid w:val="00B84EEE"/>
    <w:rsid w:val="00B86284"/>
    <w:rsid w:val="00B86D9F"/>
    <w:rsid w:val="00B91E8C"/>
    <w:rsid w:val="00B92553"/>
    <w:rsid w:val="00B933F6"/>
    <w:rsid w:val="00B961F9"/>
    <w:rsid w:val="00B97289"/>
    <w:rsid w:val="00BA0B48"/>
    <w:rsid w:val="00BA3C8E"/>
    <w:rsid w:val="00BA51EF"/>
    <w:rsid w:val="00BA6A8E"/>
    <w:rsid w:val="00BA6FEA"/>
    <w:rsid w:val="00BA7A80"/>
    <w:rsid w:val="00BB2536"/>
    <w:rsid w:val="00BB2563"/>
    <w:rsid w:val="00BB37C6"/>
    <w:rsid w:val="00BB3A04"/>
    <w:rsid w:val="00BB7A61"/>
    <w:rsid w:val="00BC177C"/>
    <w:rsid w:val="00BC1F75"/>
    <w:rsid w:val="00BC62BB"/>
    <w:rsid w:val="00BD0038"/>
    <w:rsid w:val="00BD1204"/>
    <w:rsid w:val="00BD501F"/>
    <w:rsid w:val="00BD5C90"/>
    <w:rsid w:val="00BD67FD"/>
    <w:rsid w:val="00BD68CB"/>
    <w:rsid w:val="00BD75FB"/>
    <w:rsid w:val="00BD7945"/>
    <w:rsid w:val="00BE5BEC"/>
    <w:rsid w:val="00BF0169"/>
    <w:rsid w:val="00BF13FD"/>
    <w:rsid w:val="00BF4A20"/>
    <w:rsid w:val="00BF639E"/>
    <w:rsid w:val="00BF6DF6"/>
    <w:rsid w:val="00BF721C"/>
    <w:rsid w:val="00C03DD0"/>
    <w:rsid w:val="00C05A01"/>
    <w:rsid w:val="00C05B70"/>
    <w:rsid w:val="00C063C4"/>
    <w:rsid w:val="00C13853"/>
    <w:rsid w:val="00C16F62"/>
    <w:rsid w:val="00C17798"/>
    <w:rsid w:val="00C22DCC"/>
    <w:rsid w:val="00C2332F"/>
    <w:rsid w:val="00C23372"/>
    <w:rsid w:val="00C26D9C"/>
    <w:rsid w:val="00C27042"/>
    <w:rsid w:val="00C2748E"/>
    <w:rsid w:val="00C31A95"/>
    <w:rsid w:val="00C34C41"/>
    <w:rsid w:val="00C374BF"/>
    <w:rsid w:val="00C424D1"/>
    <w:rsid w:val="00C439F8"/>
    <w:rsid w:val="00C47700"/>
    <w:rsid w:val="00C52250"/>
    <w:rsid w:val="00C55251"/>
    <w:rsid w:val="00C634E2"/>
    <w:rsid w:val="00C63741"/>
    <w:rsid w:val="00C638B8"/>
    <w:rsid w:val="00C65033"/>
    <w:rsid w:val="00C65737"/>
    <w:rsid w:val="00C65C88"/>
    <w:rsid w:val="00C66312"/>
    <w:rsid w:val="00C716FC"/>
    <w:rsid w:val="00C71DFE"/>
    <w:rsid w:val="00C76671"/>
    <w:rsid w:val="00C81EFA"/>
    <w:rsid w:val="00C83C4D"/>
    <w:rsid w:val="00C85230"/>
    <w:rsid w:val="00C91999"/>
    <w:rsid w:val="00CA172B"/>
    <w:rsid w:val="00CA2BBC"/>
    <w:rsid w:val="00CA3096"/>
    <w:rsid w:val="00CA446A"/>
    <w:rsid w:val="00CA4822"/>
    <w:rsid w:val="00CB0A9F"/>
    <w:rsid w:val="00CB0EC0"/>
    <w:rsid w:val="00CB165B"/>
    <w:rsid w:val="00CB2C88"/>
    <w:rsid w:val="00CB631B"/>
    <w:rsid w:val="00CB72DA"/>
    <w:rsid w:val="00CC08E5"/>
    <w:rsid w:val="00CC183E"/>
    <w:rsid w:val="00CC411A"/>
    <w:rsid w:val="00CC4CA3"/>
    <w:rsid w:val="00CC69C6"/>
    <w:rsid w:val="00CC7AE8"/>
    <w:rsid w:val="00CD3022"/>
    <w:rsid w:val="00CD413E"/>
    <w:rsid w:val="00CD43DD"/>
    <w:rsid w:val="00CD4535"/>
    <w:rsid w:val="00CD480E"/>
    <w:rsid w:val="00CD6FBC"/>
    <w:rsid w:val="00CE2E43"/>
    <w:rsid w:val="00CE4189"/>
    <w:rsid w:val="00CE4BC5"/>
    <w:rsid w:val="00D0122A"/>
    <w:rsid w:val="00D01EAC"/>
    <w:rsid w:val="00D03387"/>
    <w:rsid w:val="00D05860"/>
    <w:rsid w:val="00D0684F"/>
    <w:rsid w:val="00D06B1E"/>
    <w:rsid w:val="00D2024C"/>
    <w:rsid w:val="00D23D40"/>
    <w:rsid w:val="00D26B0B"/>
    <w:rsid w:val="00D3291A"/>
    <w:rsid w:val="00D334E5"/>
    <w:rsid w:val="00D34DC4"/>
    <w:rsid w:val="00D35F35"/>
    <w:rsid w:val="00D4237D"/>
    <w:rsid w:val="00D42569"/>
    <w:rsid w:val="00D4618E"/>
    <w:rsid w:val="00D46C33"/>
    <w:rsid w:val="00D554C4"/>
    <w:rsid w:val="00D6008C"/>
    <w:rsid w:val="00D61863"/>
    <w:rsid w:val="00D62A35"/>
    <w:rsid w:val="00D62BDF"/>
    <w:rsid w:val="00D642B2"/>
    <w:rsid w:val="00D658FC"/>
    <w:rsid w:val="00D67801"/>
    <w:rsid w:val="00D728A2"/>
    <w:rsid w:val="00D73B0A"/>
    <w:rsid w:val="00D77D98"/>
    <w:rsid w:val="00D81B78"/>
    <w:rsid w:val="00D830D8"/>
    <w:rsid w:val="00D83716"/>
    <w:rsid w:val="00D83E04"/>
    <w:rsid w:val="00D8588A"/>
    <w:rsid w:val="00D92C66"/>
    <w:rsid w:val="00D94005"/>
    <w:rsid w:val="00D9732E"/>
    <w:rsid w:val="00DA28AE"/>
    <w:rsid w:val="00DA3154"/>
    <w:rsid w:val="00DB575A"/>
    <w:rsid w:val="00DB6942"/>
    <w:rsid w:val="00DC112E"/>
    <w:rsid w:val="00DC4573"/>
    <w:rsid w:val="00DD1099"/>
    <w:rsid w:val="00DD2C05"/>
    <w:rsid w:val="00DD37C7"/>
    <w:rsid w:val="00DD5978"/>
    <w:rsid w:val="00DD7B49"/>
    <w:rsid w:val="00DE36F7"/>
    <w:rsid w:val="00DE52F9"/>
    <w:rsid w:val="00DF276E"/>
    <w:rsid w:val="00DF5D3E"/>
    <w:rsid w:val="00E03675"/>
    <w:rsid w:val="00E05CA1"/>
    <w:rsid w:val="00E06AB0"/>
    <w:rsid w:val="00E10CC8"/>
    <w:rsid w:val="00E16299"/>
    <w:rsid w:val="00E163E4"/>
    <w:rsid w:val="00E24C8A"/>
    <w:rsid w:val="00E24FA1"/>
    <w:rsid w:val="00E25A49"/>
    <w:rsid w:val="00E30D88"/>
    <w:rsid w:val="00E37B36"/>
    <w:rsid w:val="00E453C5"/>
    <w:rsid w:val="00E4594B"/>
    <w:rsid w:val="00E52F09"/>
    <w:rsid w:val="00E535C2"/>
    <w:rsid w:val="00E538AB"/>
    <w:rsid w:val="00E547FC"/>
    <w:rsid w:val="00E54B36"/>
    <w:rsid w:val="00E54B78"/>
    <w:rsid w:val="00E60915"/>
    <w:rsid w:val="00E61E7C"/>
    <w:rsid w:val="00E637AD"/>
    <w:rsid w:val="00E63BA5"/>
    <w:rsid w:val="00E6490F"/>
    <w:rsid w:val="00E64B0D"/>
    <w:rsid w:val="00E651F7"/>
    <w:rsid w:val="00E92A3A"/>
    <w:rsid w:val="00EA02BC"/>
    <w:rsid w:val="00EA3ACB"/>
    <w:rsid w:val="00EA3C4F"/>
    <w:rsid w:val="00EA3FAE"/>
    <w:rsid w:val="00EA4718"/>
    <w:rsid w:val="00EA6DB6"/>
    <w:rsid w:val="00EB2A72"/>
    <w:rsid w:val="00EB6BFA"/>
    <w:rsid w:val="00EB6C6D"/>
    <w:rsid w:val="00EC2541"/>
    <w:rsid w:val="00EC42D9"/>
    <w:rsid w:val="00EC4BC0"/>
    <w:rsid w:val="00EC63AE"/>
    <w:rsid w:val="00ED331E"/>
    <w:rsid w:val="00ED392A"/>
    <w:rsid w:val="00ED78AA"/>
    <w:rsid w:val="00ED7B8C"/>
    <w:rsid w:val="00EE4403"/>
    <w:rsid w:val="00EF001D"/>
    <w:rsid w:val="00EF063A"/>
    <w:rsid w:val="00EF3910"/>
    <w:rsid w:val="00EF45C5"/>
    <w:rsid w:val="00EF6259"/>
    <w:rsid w:val="00F03B1B"/>
    <w:rsid w:val="00F048B1"/>
    <w:rsid w:val="00F058B0"/>
    <w:rsid w:val="00F15AE4"/>
    <w:rsid w:val="00F160D6"/>
    <w:rsid w:val="00F16A03"/>
    <w:rsid w:val="00F16D6A"/>
    <w:rsid w:val="00F2000F"/>
    <w:rsid w:val="00F2060D"/>
    <w:rsid w:val="00F22773"/>
    <w:rsid w:val="00F230A9"/>
    <w:rsid w:val="00F2314A"/>
    <w:rsid w:val="00F25021"/>
    <w:rsid w:val="00F25E3C"/>
    <w:rsid w:val="00F30FDD"/>
    <w:rsid w:val="00F3132C"/>
    <w:rsid w:val="00F342CF"/>
    <w:rsid w:val="00F34F10"/>
    <w:rsid w:val="00F35595"/>
    <w:rsid w:val="00F41844"/>
    <w:rsid w:val="00F43664"/>
    <w:rsid w:val="00F44807"/>
    <w:rsid w:val="00F475D4"/>
    <w:rsid w:val="00F50DAD"/>
    <w:rsid w:val="00F514D6"/>
    <w:rsid w:val="00F53369"/>
    <w:rsid w:val="00F53ABF"/>
    <w:rsid w:val="00F53E5C"/>
    <w:rsid w:val="00F54B5C"/>
    <w:rsid w:val="00F56572"/>
    <w:rsid w:val="00F56F1E"/>
    <w:rsid w:val="00F5701B"/>
    <w:rsid w:val="00F57FBB"/>
    <w:rsid w:val="00F62312"/>
    <w:rsid w:val="00F62FB9"/>
    <w:rsid w:val="00F63775"/>
    <w:rsid w:val="00F74DFF"/>
    <w:rsid w:val="00F77D44"/>
    <w:rsid w:val="00F80186"/>
    <w:rsid w:val="00F82324"/>
    <w:rsid w:val="00F84516"/>
    <w:rsid w:val="00F857D8"/>
    <w:rsid w:val="00F85B71"/>
    <w:rsid w:val="00F85CD1"/>
    <w:rsid w:val="00F87244"/>
    <w:rsid w:val="00F87BCB"/>
    <w:rsid w:val="00F920F2"/>
    <w:rsid w:val="00F92888"/>
    <w:rsid w:val="00F96274"/>
    <w:rsid w:val="00F965F8"/>
    <w:rsid w:val="00F977E1"/>
    <w:rsid w:val="00FA00DA"/>
    <w:rsid w:val="00FA3C47"/>
    <w:rsid w:val="00FA5B50"/>
    <w:rsid w:val="00FA62B6"/>
    <w:rsid w:val="00FA639B"/>
    <w:rsid w:val="00FB07DF"/>
    <w:rsid w:val="00FB089D"/>
    <w:rsid w:val="00FB4C42"/>
    <w:rsid w:val="00FB7132"/>
    <w:rsid w:val="00FC0996"/>
    <w:rsid w:val="00FC5782"/>
    <w:rsid w:val="00FC6C37"/>
    <w:rsid w:val="00FD293D"/>
    <w:rsid w:val="00FD6755"/>
    <w:rsid w:val="00FE4BC2"/>
    <w:rsid w:val="00FE4DBE"/>
    <w:rsid w:val="00FE4E40"/>
    <w:rsid w:val="00FE5508"/>
    <w:rsid w:val="00FE715E"/>
    <w:rsid w:val="00FE79A5"/>
    <w:rsid w:val="00FF036C"/>
    <w:rsid w:val="00FF08BA"/>
    <w:rsid w:val="00FF198F"/>
    <w:rsid w:val="00FF523A"/>
    <w:rsid w:val="00FF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06B1E"/>
  </w:style>
  <w:style w:type="character" w:styleId="Hyperlink">
    <w:name w:val="Hyperlink"/>
    <w:basedOn w:val="DefaultParagraphFont"/>
    <w:uiPriority w:val="99"/>
    <w:rsid w:val="00D06B1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06B1E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06B1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06B1E"/>
  </w:style>
  <w:style w:type="paragraph" w:styleId="PlainText">
    <w:name w:val="Plain Text"/>
    <w:basedOn w:val="Normal"/>
    <w:link w:val="PlainTextChar"/>
    <w:rsid w:val="00D06B1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rsid w:val="00D06B1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06B1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B1E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B1E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6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B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B1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B1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6B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6B1E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D06B1E"/>
    <w:rPr>
      <w:i/>
      <w:iCs/>
    </w:rPr>
  </w:style>
  <w:style w:type="character" w:styleId="Strong">
    <w:name w:val="Strong"/>
    <w:basedOn w:val="DefaultParagraphFont"/>
    <w:uiPriority w:val="22"/>
    <w:qFormat/>
    <w:rsid w:val="00D06B1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06B1E"/>
  </w:style>
  <w:style w:type="table" w:styleId="TableGrid">
    <w:name w:val="Table Grid"/>
    <w:basedOn w:val="TableNormal"/>
    <w:uiPriority w:val="59"/>
    <w:rsid w:val="00D06B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Normal"/>
    <w:rsid w:val="00D06B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D06B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5">
    <w:name w:val="xl65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06B1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06B1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D06B1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7">
    <w:name w:val="xl77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8">
    <w:name w:val="xl78"/>
    <w:basedOn w:val="Normal"/>
    <w:rsid w:val="00D06B1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D06B1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D06B1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D06B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82">
    <w:name w:val="xl82"/>
    <w:basedOn w:val="Normal"/>
    <w:rsid w:val="00D06B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83">
    <w:name w:val="xl83"/>
    <w:basedOn w:val="Normal"/>
    <w:rsid w:val="00D06B1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D06B1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D06B1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D06B1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D06B1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D06B1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D06B1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0">
    <w:name w:val="xl90"/>
    <w:basedOn w:val="Normal"/>
    <w:rsid w:val="00D06B1E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D06B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2">
    <w:name w:val="xl92"/>
    <w:basedOn w:val="Normal"/>
    <w:rsid w:val="00D06B1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3">
    <w:name w:val="xl93"/>
    <w:basedOn w:val="Normal"/>
    <w:rsid w:val="00D06B1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4">
    <w:name w:val="xl94"/>
    <w:basedOn w:val="Normal"/>
    <w:rsid w:val="00D06B1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D06B1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6">
    <w:name w:val="xl96"/>
    <w:basedOn w:val="Normal"/>
    <w:rsid w:val="00D06B1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7">
    <w:name w:val="xl97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D06B1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D06B1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3">
    <w:name w:val="xl103"/>
    <w:basedOn w:val="Normal"/>
    <w:rsid w:val="00D06B1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D06B1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D06B1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6">
    <w:name w:val="xl106"/>
    <w:basedOn w:val="Normal"/>
    <w:rsid w:val="00D06B1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7">
    <w:name w:val="xl107"/>
    <w:basedOn w:val="Normal"/>
    <w:rsid w:val="00D06B1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D06B1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9">
    <w:name w:val="xl109"/>
    <w:basedOn w:val="Normal"/>
    <w:rsid w:val="00D06B1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0">
    <w:name w:val="xl110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1">
    <w:name w:val="xl111"/>
    <w:basedOn w:val="Normal"/>
    <w:rsid w:val="00D06B1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2">
    <w:name w:val="xl112"/>
    <w:basedOn w:val="Normal"/>
    <w:rsid w:val="00D06B1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3">
    <w:name w:val="xl113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4">
    <w:name w:val="xl114"/>
    <w:basedOn w:val="Normal"/>
    <w:rsid w:val="00D06B1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06B1E"/>
    <w:rPr>
      <w:color w:val="808080"/>
    </w:rPr>
  </w:style>
  <w:style w:type="paragraph" w:styleId="ListParagraph">
    <w:name w:val="List Paragraph"/>
    <w:basedOn w:val="Normal"/>
    <w:uiPriority w:val="34"/>
    <w:qFormat/>
    <w:rsid w:val="00D06B1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D06B1E"/>
  </w:style>
  <w:style w:type="paragraph" w:styleId="Header">
    <w:name w:val="header"/>
    <w:basedOn w:val="Normal"/>
    <w:link w:val="HeaderChar"/>
    <w:uiPriority w:val="99"/>
    <w:unhideWhenUsed/>
    <w:rsid w:val="00D06B1E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06B1E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06B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06B1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06B1E"/>
  </w:style>
  <w:style w:type="character" w:styleId="Hyperlink">
    <w:name w:val="Hyperlink"/>
    <w:basedOn w:val="DefaultParagraphFont"/>
    <w:uiPriority w:val="99"/>
    <w:rsid w:val="00D06B1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06B1E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06B1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06B1E"/>
  </w:style>
  <w:style w:type="paragraph" w:styleId="PlainText">
    <w:name w:val="Plain Text"/>
    <w:basedOn w:val="Normal"/>
    <w:link w:val="PlainTextChar"/>
    <w:rsid w:val="00D06B1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rsid w:val="00D06B1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06B1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B1E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B1E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6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B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B1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B1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6B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6B1E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D06B1E"/>
    <w:rPr>
      <w:i/>
      <w:iCs/>
    </w:rPr>
  </w:style>
  <w:style w:type="character" w:styleId="Strong">
    <w:name w:val="Strong"/>
    <w:basedOn w:val="DefaultParagraphFont"/>
    <w:uiPriority w:val="22"/>
    <w:qFormat/>
    <w:rsid w:val="00D06B1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06B1E"/>
  </w:style>
  <w:style w:type="table" w:styleId="TableGrid">
    <w:name w:val="Table Grid"/>
    <w:basedOn w:val="TableNormal"/>
    <w:uiPriority w:val="59"/>
    <w:rsid w:val="00D06B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Normal"/>
    <w:rsid w:val="00D06B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D06B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5">
    <w:name w:val="xl65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06B1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06B1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D06B1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7">
    <w:name w:val="xl77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8">
    <w:name w:val="xl78"/>
    <w:basedOn w:val="Normal"/>
    <w:rsid w:val="00D06B1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D06B1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D06B1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D06B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82">
    <w:name w:val="xl82"/>
    <w:basedOn w:val="Normal"/>
    <w:rsid w:val="00D06B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83">
    <w:name w:val="xl83"/>
    <w:basedOn w:val="Normal"/>
    <w:rsid w:val="00D06B1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D06B1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D06B1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D06B1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D06B1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D06B1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D06B1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0">
    <w:name w:val="xl90"/>
    <w:basedOn w:val="Normal"/>
    <w:rsid w:val="00D06B1E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D06B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2">
    <w:name w:val="xl92"/>
    <w:basedOn w:val="Normal"/>
    <w:rsid w:val="00D06B1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3">
    <w:name w:val="xl93"/>
    <w:basedOn w:val="Normal"/>
    <w:rsid w:val="00D06B1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4">
    <w:name w:val="xl94"/>
    <w:basedOn w:val="Normal"/>
    <w:rsid w:val="00D06B1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D06B1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6">
    <w:name w:val="xl96"/>
    <w:basedOn w:val="Normal"/>
    <w:rsid w:val="00D06B1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7">
    <w:name w:val="xl97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D06B1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D06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D06B1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3">
    <w:name w:val="xl103"/>
    <w:basedOn w:val="Normal"/>
    <w:rsid w:val="00D06B1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D06B1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D06B1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6">
    <w:name w:val="xl106"/>
    <w:basedOn w:val="Normal"/>
    <w:rsid w:val="00D06B1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7">
    <w:name w:val="xl107"/>
    <w:basedOn w:val="Normal"/>
    <w:rsid w:val="00D06B1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D06B1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9">
    <w:name w:val="xl109"/>
    <w:basedOn w:val="Normal"/>
    <w:rsid w:val="00D06B1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0">
    <w:name w:val="xl110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1">
    <w:name w:val="xl111"/>
    <w:basedOn w:val="Normal"/>
    <w:rsid w:val="00D06B1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2">
    <w:name w:val="xl112"/>
    <w:basedOn w:val="Normal"/>
    <w:rsid w:val="00D06B1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3">
    <w:name w:val="xl113"/>
    <w:basedOn w:val="Normal"/>
    <w:rsid w:val="00D06B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4">
    <w:name w:val="xl114"/>
    <w:basedOn w:val="Normal"/>
    <w:rsid w:val="00D06B1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06B1E"/>
    <w:rPr>
      <w:color w:val="808080"/>
    </w:rPr>
  </w:style>
  <w:style w:type="paragraph" w:styleId="ListParagraph">
    <w:name w:val="List Paragraph"/>
    <w:basedOn w:val="Normal"/>
    <w:uiPriority w:val="34"/>
    <w:qFormat/>
    <w:rsid w:val="00D06B1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D06B1E"/>
  </w:style>
  <w:style w:type="paragraph" w:styleId="Header">
    <w:name w:val="header"/>
    <w:basedOn w:val="Normal"/>
    <w:link w:val="HeaderChar"/>
    <w:uiPriority w:val="99"/>
    <w:unhideWhenUsed/>
    <w:rsid w:val="00D06B1E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06B1E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06B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06B1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52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5</Pages>
  <Words>3418</Words>
  <Characters>19488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sor Tim Key</dc:creator>
  <cp:lastModifiedBy>Professor Tim Key</cp:lastModifiedBy>
  <cp:revision>7</cp:revision>
  <cp:lastPrinted>2018-07-31T16:04:00Z</cp:lastPrinted>
  <dcterms:created xsi:type="dcterms:W3CDTF">2018-10-22T10:42:00Z</dcterms:created>
  <dcterms:modified xsi:type="dcterms:W3CDTF">2018-10-22T13:12:00Z</dcterms:modified>
</cp:coreProperties>
</file>